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BC4F4" w14:textId="77777777" w:rsidR="007C5213" w:rsidRDefault="007C5213" w:rsidP="007C5213">
      <w:pPr>
        <w:widowControl/>
        <w:jc w:val="center"/>
        <w:rPr>
          <w:rFonts w:ascii="Times New Roman" w:hAnsi="Times New Roman" w:cs="Times New Roman"/>
          <w:bCs/>
          <w:color w:val="000000" w:themeColor="text1"/>
          <w:kern w:val="0"/>
          <w:sz w:val="36"/>
          <w:szCs w:val="36"/>
          <w:lang w:eastAsia="en-US"/>
        </w:rPr>
      </w:pPr>
      <w:r w:rsidRPr="00556C6C">
        <w:rPr>
          <w:rFonts w:ascii="Times New Roman" w:hAnsi="Times New Roman" w:cs="Times New Roman"/>
          <w:bCs/>
          <w:color w:val="000000" w:themeColor="text1"/>
          <w:kern w:val="0"/>
          <w:sz w:val="36"/>
          <w:szCs w:val="36"/>
          <w:lang w:eastAsia="en-US"/>
        </w:rPr>
        <w:t>The Impact of Rivers and Lakes on Urban Transportation Expansion</w:t>
      </w:r>
      <w:r>
        <w:rPr>
          <w:rFonts w:ascii="Times New Roman" w:hAnsi="Times New Roman" w:cs="Times New Roman"/>
          <w:bCs/>
          <w:color w:val="000000" w:themeColor="text1"/>
          <w:kern w:val="0"/>
          <w:sz w:val="36"/>
          <w:szCs w:val="36"/>
          <w:lang w:eastAsia="en-US"/>
        </w:rPr>
        <w:t xml:space="preserve">: </w:t>
      </w:r>
      <w:r w:rsidRPr="00556C6C">
        <w:rPr>
          <w:rFonts w:ascii="Times New Roman" w:hAnsi="Times New Roman" w:cs="Times New Roman"/>
          <w:bCs/>
          <w:color w:val="000000" w:themeColor="text1"/>
          <w:kern w:val="0"/>
          <w:sz w:val="36"/>
          <w:szCs w:val="36"/>
          <w:lang w:eastAsia="en-US"/>
        </w:rPr>
        <w:t>A Case Study of the Century-Long Evolution of the Road Network in Wuhan, China</w:t>
      </w:r>
    </w:p>
    <w:p w14:paraId="389A4B69" w14:textId="77777777" w:rsidR="007C5213" w:rsidRPr="007C5213" w:rsidRDefault="007C5213" w:rsidP="00E34C8E">
      <w:pPr>
        <w:spacing w:beforeLines="50" w:before="156" w:afterLines="50" w:after="156"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14:paraId="6D2CC44B" w14:textId="29E48054" w:rsidR="00E34C8E" w:rsidRDefault="00E34C8E" w:rsidP="00E34C8E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7EC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37E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7EC4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</w:rPr>
                  <m:t>l</m:t>
                </m:r>
              </m:sub>
            </m:sSub>
          </m:e>
        </m:acc>
      </m:oMath>
      <w:r w:rsidR="00C96BB6" w:rsidRPr="002833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6BB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</w:t>
      </w:r>
      <w:r w:rsidR="00C96BB6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i</m:t>
                </m:r>
              </m:e>
            </m:acc>
          </m:sub>
        </m:sSub>
      </m:oMath>
      <w:r w:rsidR="00C96BB6" w:rsidRPr="002833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 xml:space="preserve">values for all nodes in Wuhan in 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1969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 xml:space="preserve">presented in Fig 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443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C96BB6" w:rsidRPr="005C58A4" w14:paraId="77E24073" w14:textId="77777777" w:rsidTr="00E83C48">
        <w:trPr>
          <w:trHeight w:val="454"/>
        </w:trPr>
        <w:tc>
          <w:tcPr>
            <w:tcW w:w="26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CD89A" w14:textId="77777777" w:rsidR="00C96BB6" w:rsidRDefault="00C96BB6" w:rsidP="00E83C4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ordinates of th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tral </w:t>
            </w:r>
          </w:p>
          <w:p w14:paraId="20BE4E1C" w14:textId="77777777" w:rsidR="00C96BB6" w:rsidRPr="005C58A4" w:rsidRDefault="00C96BB6" w:rsidP="00E83C48">
            <w:pPr>
              <w:widowControl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in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96B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f </w:t>
            </w:r>
            <w:r w:rsidRPr="00C96BB6">
              <w:rPr>
                <w:rFonts w:ascii="Times New Roman" w:hAnsi="Times New Roman" w:cs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74A8F" w14:textId="77777777" w:rsidR="00C96BB6" w:rsidRPr="005C58A4" w:rsidRDefault="00C96BB6" w:rsidP="00E83C4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</m:acc>
            </m:oMath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84273D" w14:textId="77777777" w:rsidR="00C96BB6" w:rsidRPr="005C58A4" w:rsidRDefault="00C96BB6" w:rsidP="00E83C4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i</m:t>
                      </m:r>
                    </m:e>
                  </m:acc>
                </m:sub>
              </m:sSub>
            </m:oMath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</w:p>
        </w:tc>
      </w:tr>
      <w:tr w:rsidR="007C5213" w:rsidRPr="0005757B" w14:paraId="49A9E32A" w14:textId="77777777" w:rsidTr="00E83C48">
        <w:trPr>
          <w:trHeight w:val="300"/>
        </w:trPr>
        <w:tc>
          <w:tcPr>
            <w:tcW w:w="2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03AF" w14:textId="06BCDF6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875N)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1103" w14:textId="6DE924E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718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8205" w14:textId="6408ED8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973</w:t>
            </w:r>
          </w:p>
        </w:tc>
      </w:tr>
      <w:tr w:rsidR="007C5213" w:rsidRPr="0005757B" w14:paraId="7D30D83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7CAAF0" w14:textId="320C318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B66325" w14:textId="46BA393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37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0677DA" w14:textId="1B35AC6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339</w:t>
            </w:r>
          </w:p>
        </w:tc>
      </w:tr>
      <w:tr w:rsidR="007C5213" w:rsidRPr="0005757B" w14:paraId="1B3ADB2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E4612B" w14:textId="49BA1F5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7093B3" w14:textId="48457C6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019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DF1524" w14:textId="3F716D6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884172</w:t>
            </w:r>
          </w:p>
        </w:tc>
      </w:tr>
      <w:tr w:rsidR="007C5213" w:rsidRPr="0005757B" w14:paraId="5E26D2F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F51452" w14:textId="62A17AF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196262" w14:textId="6DE618F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73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E02637" w14:textId="5D08614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2497</w:t>
            </w:r>
          </w:p>
        </w:tc>
      </w:tr>
      <w:tr w:rsidR="007C5213" w:rsidRPr="0005757B" w14:paraId="71796C2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771B8E" w14:textId="2C21BAC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68CC4E" w14:textId="2199D38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3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72D59C" w14:textId="2CD58CC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222</w:t>
            </w:r>
          </w:p>
        </w:tc>
      </w:tr>
      <w:tr w:rsidR="007C5213" w:rsidRPr="0005757B" w14:paraId="4EFA487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A3713FF" w14:textId="31046402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06F2D5" w14:textId="380D874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59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9E9D03" w14:textId="1E534A7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8313</w:t>
            </w:r>
          </w:p>
        </w:tc>
      </w:tr>
      <w:tr w:rsidR="007C5213" w:rsidRPr="0005757B" w14:paraId="2EF2A97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B9F469" w14:textId="6389C091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E2466B" w14:textId="36A0AEC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4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B474D4" w14:textId="544C6B9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238</w:t>
            </w:r>
          </w:p>
        </w:tc>
      </w:tr>
      <w:tr w:rsidR="007C5213" w:rsidRPr="0005757B" w14:paraId="2ACE4E6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5BA913" w14:textId="1C36BF58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7200E4" w14:textId="5D675E6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30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98ED23" w14:textId="686A1D3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3158</w:t>
            </w:r>
          </w:p>
        </w:tc>
      </w:tr>
      <w:tr w:rsidR="007C5213" w:rsidRPr="0005757B" w14:paraId="493ECAB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7A29478" w14:textId="1B9D1348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268B45" w14:textId="456D804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55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B9C170" w14:textId="6223E81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8797</w:t>
            </w:r>
          </w:p>
        </w:tc>
      </w:tr>
      <w:tr w:rsidR="007C5213" w:rsidRPr="0005757B" w14:paraId="639B56E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F2BC73" w14:textId="21DE78F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343A94" w14:textId="5D64706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941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B81F72" w14:textId="28BDD25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8606</w:t>
            </w:r>
          </w:p>
        </w:tc>
      </w:tr>
      <w:tr w:rsidR="007C5213" w:rsidRPr="0005757B" w14:paraId="0D1BE03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615A0B" w14:textId="43586745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C84372" w14:textId="62A5942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32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D03206" w14:textId="446C417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37</w:t>
            </w:r>
          </w:p>
        </w:tc>
      </w:tr>
      <w:tr w:rsidR="007C5213" w:rsidRPr="0005757B" w14:paraId="661835F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75046F" w14:textId="4DAEA49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37CC20" w14:textId="35655F7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7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9EAB23" w14:textId="04180AC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3461</w:t>
            </w:r>
          </w:p>
        </w:tc>
      </w:tr>
      <w:tr w:rsidR="007C5213" w:rsidRPr="0005757B" w14:paraId="7FD3AF0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DA3013" w14:textId="226EDF21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73145B" w14:textId="5661D01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56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E0BD87" w14:textId="450F0E2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8857</w:t>
            </w:r>
          </w:p>
        </w:tc>
      </w:tr>
      <w:tr w:rsidR="007C5213" w:rsidRPr="0005757B" w14:paraId="6A748F0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EF3260" w14:textId="2C2D8E5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6C96F8" w14:textId="3A7FA50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2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E878F1" w14:textId="29435F9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8684</w:t>
            </w:r>
          </w:p>
        </w:tc>
      </w:tr>
      <w:tr w:rsidR="007C5213" w:rsidRPr="0005757B" w14:paraId="4C8A667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9F61A6" w14:textId="3C8EC59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71E4F0" w14:textId="35E7F0A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51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68978A" w14:textId="149662B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414</w:t>
            </w:r>
          </w:p>
        </w:tc>
      </w:tr>
      <w:tr w:rsidR="007C5213" w:rsidRPr="0005757B" w14:paraId="3648D55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8AD60C" w14:textId="17E8DB01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42883E" w14:textId="6D56FD5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18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716BFE" w14:textId="2623BFE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35</w:t>
            </w:r>
          </w:p>
        </w:tc>
      </w:tr>
      <w:tr w:rsidR="007C5213" w:rsidRPr="0005757B" w14:paraId="5D344B8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32CBA21" w14:textId="6B6E9D2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ED49D3" w14:textId="633EB14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68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35E237" w14:textId="1C5920E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3309</w:t>
            </w:r>
          </w:p>
        </w:tc>
      </w:tr>
      <w:tr w:rsidR="007C5213" w:rsidRPr="0005757B" w14:paraId="6CBD08B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A420A9A" w14:textId="17DFF53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9D9542" w14:textId="7F358C0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072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73BA40" w14:textId="4B9080B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88773</w:t>
            </w:r>
          </w:p>
        </w:tc>
      </w:tr>
      <w:tr w:rsidR="007C5213" w:rsidRPr="0005757B" w14:paraId="68A7980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03F154" w14:textId="5FA0EBF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4DFACE" w14:textId="360EF15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32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9BA221" w14:textId="0DB29E3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1203</w:t>
            </w:r>
          </w:p>
        </w:tc>
      </w:tr>
      <w:tr w:rsidR="007C5213" w:rsidRPr="0005757B" w14:paraId="45D03C5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0809F7D" w14:textId="158B2E4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732871" w14:textId="1569080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22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E37370" w14:textId="2B50110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937</w:t>
            </w:r>
          </w:p>
        </w:tc>
      </w:tr>
      <w:tr w:rsidR="007C5213" w:rsidRPr="0005757B" w14:paraId="79747B6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A7DFB2" w14:textId="6EDE9ED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3DA6CD" w14:textId="183B356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23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34D8F9" w14:textId="721831E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5933</w:t>
            </w:r>
          </w:p>
        </w:tc>
      </w:tr>
      <w:tr w:rsidR="007C5213" w:rsidRPr="0005757B" w14:paraId="438B2C2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AF3268" w14:textId="6E10FA2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2D695E" w14:textId="4DF726A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97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300DB7" w14:textId="4453F7B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8115</w:t>
            </w:r>
          </w:p>
        </w:tc>
      </w:tr>
      <w:tr w:rsidR="007C5213" w:rsidRPr="0005757B" w14:paraId="73CC258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28B133" w14:textId="7D2501E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22C8BF" w14:textId="34143B5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17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7C0B59" w14:textId="1512B91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228</w:t>
            </w:r>
          </w:p>
        </w:tc>
      </w:tr>
      <w:tr w:rsidR="007C5213" w:rsidRPr="0005757B" w14:paraId="03BE48D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C7AD56" w14:textId="325BF06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51B699" w14:textId="4EDB811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52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D6FD3F" w14:textId="0036ABA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7521</w:t>
            </w:r>
          </w:p>
        </w:tc>
      </w:tr>
      <w:tr w:rsidR="007C5213" w:rsidRPr="0005757B" w14:paraId="46D99D9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FDD3C6" w14:textId="2A32B8C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B22114" w14:textId="334A9BD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578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ABE769" w14:textId="4F380A0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7885</w:t>
            </w:r>
          </w:p>
        </w:tc>
      </w:tr>
      <w:tr w:rsidR="007C5213" w:rsidRPr="0005757B" w14:paraId="1F99AF9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8023E5" w14:textId="1252EEA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EDC0D6" w14:textId="639475B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7640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0BB7DF" w14:textId="284EF30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97914</w:t>
            </w:r>
          </w:p>
        </w:tc>
      </w:tr>
      <w:tr w:rsidR="007C5213" w:rsidRPr="0005757B" w14:paraId="02F4169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F21BEE" w14:textId="49E6F68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265EC4" w14:textId="0FD34F3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569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0E4EDC" w14:textId="74E2D04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6079</w:t>
            </w:r>
          </w:p>
        </w:tc>
      </w:tr>
      <w:tr w:rsidR="007C5213" w:rsidRPr="0005757B" w14:paraId="7D1A0AB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13F320" w14:textId="64604D2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630305" w14:textId="2AB2494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25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77B2FB" w14:textId="1B4D038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9977</w:t>
            </w:r>
          </w:p>
        </w:tc>
      </w:tr>
      <w:tr w:rsidR="007C5213" w:rsidRPr="0005757B" w14:paraId="427ADA8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B191B63" w14:textId="018FBB1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3CA52B" w14:textId="50ADD94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95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99345E" w14:textId="7938C50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4025</w:t>
            </w:r>
          </w:p>
        </w:tc>
      </w:tr>
      <w:tr w:rsidR="007C5213" w:rsidRPr="0005757B" w14:paraId="48AF5C5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1D7754" w14:textId="23160F8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28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77C401" w14:textId="07B5117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6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A7492F" w14:textId="16F92BA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1503</w:t>
            </w:r>
          </w:p>
        </w:tc>
      </w:tr>
      <w:tr w:rsidR="007C5213" w:rsidRPr="0005757B" w14:paraId="7DAEA6F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76BF17" w14:textId="05067FB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8D9965" w14:textId="75D813F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6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426878" w14:textId="286F200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463</w:t>
            </w:r>
          </w:p>
        </w:tc>
      </w:tr>
      <w:tr w:rsidR="007C5213" w:rsidRPr="0005757B" w14:paraId="02ABC11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478C93" w14:textId="2A8ADF7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E8A437" w14:textId="7F2CA44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79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F0B064" w14:textId="749C386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056</w:t>
            </w:r>
          </w:p>
        </w:tc>
      </w:tr>
      <w:tr w:rsidR="007C5213" w:rsidRPr="0005757B" w14:paraId="0EE5A80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1ABA17" w14:textId="43D123E6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61C313" w14:textId="464F25F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017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857BA8" w14:textId="455480A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0843</w:t>
            </w:r>
          </w:p>
        </w:tc>
      </w:tr>
      <w:tr w:rsidR="007C5213" w:rsidRPr="0005757B" w14:paraId="7F2EDF9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6B359D" w14:textId="678E1D52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F47630" w14:textId="0F16E46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680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670B72" w14:textId="6D2D943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4873</w:t>
            </w:r>
          </w:p>
        </w:tc>
      </w:tr>
      <w:tr w:rsidR="007C5213" w:rsidRPr="0005757B" w14:paraId="44FC147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439EA2" w14:textId="00B44CC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298856" w14:textId="32B0EDD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70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604320" w14:textId="161B8B4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3405</w:t>
            </w:r>
          </w:p>
        </w:tc>
      </w:tr>
      <w:tr w:rsidR="007C5213" w:rsidRPr="0005757B" w14:paraId="100E82E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A90985" w14:textId="4B84F73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DEFE53" w14:textId="704ED6E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02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CF62CF" w14:textId="1EC8FCF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8085</w:t>
            </w:r>
          </w:p>
        </w:tc>
      </w:tr>
      <w:tr w:rsidR="007C5213" w:rsidRPr="0005757B" w14:paraId="1007329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C1B53D" w14:textId="79ECBDE6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52914A" w14:textId="0C50661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39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9CC38F" w14:textId="7968BC5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0562</w:t>
            </w:r>
          </w:p>
        </w:tc>
      </w:tr>
      <w:tr w:rsidR="007C5213" w:rsidRPr="0005757B" w14:paraId="17A8B0E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F2BDAE9" w14:textId="40CCD503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7A0E9C" w14:textId="6A39997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47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8F5B26" w14:textId="23DC884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2263</w:t>
            </w:r>
          </w:p>
        </w:tc>
      </w:tr>
      <w:tr w:rsidR="007C5213" w:rsidRPr="0005757B" w14:paraId="16ECCF1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973734" w14:textId="56C051A1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2DA2F3" w14:textId="7F1A148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42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D1350C" w14:textId="65F3204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7565</w:t>
            </w:r>
          </w:p>
        </w:tc>
      </w:tr>
      <w:tr w:rsidR="007C5213" w:rsidRPr="0005757B" w14:paraId="1A53AF8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D0CAD8" w14:textId="75C93E98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028A21" w14:textId="1506AA1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853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79B64F" w14:textId="04AAF55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0845</w:t>
            </w:r>
          </w:p>
        </w:tc>
      </w:tr>
      <w:tr w:rsidR="007C5213" w:rsidRPr="0005757B" w14:paraId="24FD289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814B59" w14:textId="1A6F46B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345A7D" w14:textId="67A26BE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54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80605A" w14:textId="7EB46AF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4795</w:t>
            </w:r>
          </w:p>
        </w:tc>
      </w:tr>
      <w:tr w:rsidR="007C5213" w:rsidRPr="0005757B" w14:paraId="50C278E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0B4F80" w14:textId="42F5534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F593C8" w14:textId="30B032F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67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330E8F" w14:textId="681134E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9254</w:t>
            </w:r>
          </w:p>
        </w:tc>
      </w:tr>
      <w:tr w:rsidR="007C5213" w:rsidRPr="0005757B" w14:paraId="306FB23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A5713D" w14:textId="5DF7EB8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F60EE6" w14:textId="252C3C5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35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A649F3" w14:textId="0D99C05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3874</w:t>
            </w:r>
          </w:p>
        </w:tc>
      </w:tr>
      <w:tr w:rsidR="007C5213" w:rsidRPr="0005757B" w14:paraId="3C01234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13BD25" w14:textId="0DE4ED7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4C08E3" w14:textId="5375E1F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99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FDBB23" w14:textId="33DD311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85985</w:t>
            </w:r>
          </w:p>
        </w:tc>
      </w:tr>
      <w:tr w:rsidR="007C5213" w:rsidRPr="0005757B" w14:paraId="246CE22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B33469" w14:textId="5F3D275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FEE5CE8" w14:textId="5430989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86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6F3C65" w14:textId="4403ED0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53</w:t>
            </w:r>
          </w:p>
        </w:tc>
      </w:tr>
      <w:tr w:rsidR="007C5213" w:rsidRPr="0005757B" w14:paraId="14FED48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02CEEEE" w14:textId="0125C02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D6BE22" w14:textId="47E2071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90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48F580" w14:textId="4C268C9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6897</w:t>
            </w:r>
          </w:p>
        </w:tc>
      </w:tr>
      <w:tr w:rsidR="007C5213" w:rsidRPr="0005757B" w14:paraId="1EBBD49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2B9B75" w14:textId="714A9F5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F78045" w14:textId="1F022A9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5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00835A" w14:textId="678FE4B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927</w:t>
            </w:r>
          </w:p>
        </w:tc>
      </w:tr>
      <w:tr w:rsidR="007C5213" w:rsidRPr="0005757B" w14:paraId="02BB34A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D73D82" w14:textId="2C6C5E2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5F74DA" w14:textId="3A8C043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20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1293C2" w14:textId="05A77DF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5294</w:t>
            </w:r>
          </w:p>
        </w:tc>
      </w:tr>
      <w:tr w:rsidR="007C5213" w:rsidRPr="0005757B" w14:paraId="50E34D3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2E070FD" w14:textId="1DF76FDF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5B9731" w14:textId="58513CC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0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C41840" w14:textId="025486C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487</w:t>
            </w:r>
          </w:p>
        </w:tc>
      </w:tr>
      <w:tr w:rsidR="007C5213" w:rsidRPr="0005757B" w14:paraId="63D2EB8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15AAC5" w14:textId="0D5E54B3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450A1A" w14:textId="240F589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22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A16CAC" w14:textId="6C325EF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3355</w:t>
            </w:r>
          </w:p>
        </w:tc>
      </w:tr>
      <w:tr w:rsidR="007C5213" w:rsidRPr="0005757B" w14:paraId="338A5B5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A2B393" w14:textId="3956021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CFC8D8" w14:textId="7611806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91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58FA63" w14:textId="5728DA1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845</w:t>
            </w:r>
          </w:p>
        </w:tc>
      </w:tr>
      <w:tr w:rsidR="007C5213" w:rsidRPr="0005757B" w14:paraId="171295A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DDFEFDA" w14:textId="0E0437D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015BB4" w14:textId="23B4E6C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89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27FC9B" w14:textId="1C0BD85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8305</w:t>
            </w:r>
          </w:p>
        </w:tc>
      </w:tr>
      <w:tr w:rsidR="007C5213" w:rsidRPr="0005757B" w14:paraId="7CC2900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043595" w14:textId="1AE3F9A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887005" w14:textId="5411398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551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3E2FF4" w14:textId="7E0D6DA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6095</w:t>
            </w:r>
          </w:p>
        </w:tc>
      </w:tr>
      <w:tr w:rsidR="007C5213" w:rsidRPr="0005757B" w14:paraId="1C49E0A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1D8948" w14:textId="29BECE3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287655" w14:textId="7D2DA7C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2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50794B" w14:textId="4237F86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199</w:t>
            </w:r>
          </w:p>
        </w:tc>
      </w:tr>
      <w:tr w:rsidR="007C5213" w:rsidRPr="0005757B" w14:paraId="1CFD14A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3B44AC" w14:textId="6E3456D5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C65F90" w14:textId="79A14E3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16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4CF26D" w14:textId="7DC3B82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8623</w:t>
            </w:r>
          </w:p>
        </w:tc>
      </w:tr>
      <w:tr w:rsidR="007C5213" w:rsidRPr="0005757B" w14:paraId="5DFC4B8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0DB7A3" w14:textId="1A73EBC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4ABCD0" w14:textId="51C9C1C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04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3A2DD0" w14:textId="003B1BB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8216</w:t>
            </w:r>
          </w:p>
        </w:tc>
      </w:tr>
      <w:tr w:rsidR="007C5213" w:rsidRPr="0005757B" w14:paraId="0764D0C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2EA07AE" w14:textId="0ADA7BD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357A4C" w14:textId="4D4E586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07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A19884" w14:textId="52F4549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1573</w:t>
            </w:r>
          </w:p>
        </w:tc>
      </w:tr>
      <w:tr w:rsidR="007C5213" w:rsidRPr="0005757B" w14:paraId="48C5D62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AB21F0" w14:textId="00B24A7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41C961" w14:textId="79A1A3D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85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D77C3C" w14:textId="7DFCA6B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4044</w:t>
            </w:r>
          </w:p>
        </w:tc>
      </w:tr>
      <w:tr w:rsidR="007C5213" w:rsidRPr="0005757B" w14:paraId="0D424D5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8B54D2A" w14:textId="62106C1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5E2A8A" w14:textId="134F59A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33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92A149" w14:textId="1B7AA61C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7732</w:t>
            </w:r>
          </w:p>
        </w:tc>
      </w:tr>
      <w:tr w:rsidR="007C5213" w:rsidRPr="0005757B" w14:paraId="69E9E25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39E5BBF" w14:textId="6EE1794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32975D" w14:textId="50B1AF8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2.0423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E5909F" w14:textId="6F32B5C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6907</w:t>
            </w:r>
          </w:p>
        </w:tc>
      </w:tr>
      <w:tr w:rsidR="007C5213" w:rsidRPr="0005757B" w14:paraId="40F3151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9C7DB1" w14:textId="0264223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8ECC97" w14:textId="1095CD3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94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4B75CD" w14:textId="1AB6C76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7902</w:t>
            </w:r>
          </w:p>
        </w:tc>
      </w:tr>
      <w:tr w:rsidR="007C5213" w:rsidRPr="0005757B" w14:paraId="24A073D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7DB2A1" w14:textId="5BDF142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3AB411" w14:textId="045D249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21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1AA107" w14:textId="2A6567B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1831</w:t>
            </w:r>
          </w:p>
        </w:tc>
      </w:tr>
      <w:tr w:rsidR="007C5213" w:rsidRPr="0005757B" w14:paraId="1207451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A89DBE6" w14:textId="49C00104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C5CEA2" w14:textId="5875FD4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17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951304" w14:textId="59FD59C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631</w:t>
            </w:r>
          </w:p>
        </w:tc>
      </w:tr>
      <w:tr w:rsidR="007C5213" w:rsidRPr="0005757B" w14:paraId="70BB1D8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F24585" w14:textId="72E0D21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61C1B4" w14:textId="58A308A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6659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50EDAF" w14:textId="71D2A6C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31352</w:t>
            </w:r>
          </w:p>
        </w:tc>
      </w:tr>
      <w:tr w:rsidR="007C5213" w:rsidRPr="0005757B" w14:paraId="718136B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67A9EA" w14:textId="24F7489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EE5DF0" w14:textId="071D935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3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967131" w14:textId="08FBFEB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2836</w:t>
            </w:r>
          </w:p>
        </w:tc>
      </w:tr>
      <w:tr w:rsidR="007C5213" w:rsidRPr="0005757B" w14:paraId="12F3417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51C38F6" w14:textId="7574AC58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C1F73B" w14:textId="062E471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9761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365F4F" w14:textId="48C3863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1993</w:t>
            </w:r>
          </w:p>
        </w:tc>
      </w:tr>
      <w:tr w:rsidR="007C5213" w:rsidRPr="0005757B" w14:paraId="6D06B33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23AED4" w14:textId="1DA2C9C5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F6B5C3" w14:textId="2BC772D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643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A7BCE6" w14:textId="7712BCE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2364</w:t>
            </w:r>
          </w:p>
        </w:tc>
      </w:tr>
      <w:tr w:rsidR="007C5213" w:rsidRPr="0005757B" w14:paraId="1A49AB6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1577BB" w14:textId="473EFB38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9F1070" w14:textId="4FBE3ED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42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464173" w14:textId="1414896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3642</w:t>
            </w:r>
          </w:p>
        </w:tc>
      </w:tr>
      <w:tr w:rsidR="007C5213" w:rsidRPr="0005757B" w14:paraId="33CBF04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42357D" w14:textId="536DCFF5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0ABB6C" w14:textId="5A9C128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96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C51538" w14:textId="22093CF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1952</w:t>
            </w:r>
          </w:p>
        </w:tc>
      </w:tr>
      <w:tr w:rsidR="007C5213" w:rsidRPr="0005757B" w14:paraId="3D313D3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1CD4243" w14:textId="412FE435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73CAD9" w14:textId="2D0774E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15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39BDC0" w14:textId="5E92EB4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5706</w:t>
            </w:r>
          </w:p>
        </w:tc>
      </w:tr>
      <w:tr w:rsidR="007C5213" w:rsidRPr="0005757B" w14:paraId="00A572E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05AE30" w14:textId="2AD3B5A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F8270D" w14:textId="0B4274D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08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FEFFBA" w14:textId="1627EFD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5982</w:t>
            </w:r>
          </w:p>
        </w:tc>
      </w:tr>
      <w:tr w:rsidR="007C5213" w:rsidRPr="0005757B" w14:paraId="12A37E8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355317" w14:textId="40C62D6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C19763" w14:textId="7BDC489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443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D983D5" w14:textId="6297336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7317</w:t>
            </w:r>
          </w:p>
        </w:tc>
      </w:tr>
      <w:tr w:rsidR="007C5213" w:rsidRPr="0005757B" w14:paraId="53DABF9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3A26DC" w14:textId="2CE4A5B3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F19EA3" w14:textId="01A49FC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43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5FAF74" w14:textId="49361E0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8346</w:t>
            </w:r>
          </w:p>
        </w:tc>
      </w:tr>
      <w:tr w:rsidR="007C5213" w:rsidRPr="0005757B" w14:paraId="3551CFF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9F5FF5F" w14:textId="67C7C632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37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52935D" w14:textId="2C9462F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16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EC24F0" w14:textId="2FB5287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9355</w:t>
            </w:r>
          </w:p>
        </w:tc>
      </w:tr>
      <w:tr w:rsidR="007C5213" w:rsidRPr="0005757B" w14:paraId="2129B3B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A4538F" w14:textId="6A6FA3C7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264F19" w14:textId="6AF58B8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49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B523C2" w14:textId="7FB83CF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249</w:t>
            </w:r>
          </w:p>
        </w:tc>
      </w:tr>
      <w:tr w:rsidR="007C5213" w:rsidRPr="0005757B" w14:paraId="4A4078A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7E0AFC6" w14:textId="244EFFD8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C42A86" w14:textId="421745C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19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A05097" w14:textId="7C3CC35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725</w:t>
            </w:r>
          </w:p>
        </w:tc>
      </w:tr>
      <w:tr w:rsidR="007C5213" w:rsidRPr="0005757B" w14:paraId="58A8682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60DF81" w14:textId="3EC42DB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6B2CFB" w14:textId="38610C7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41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A98036" w14:textId="097E939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8211</w:t>
            </w:r>
          </w:p>
        </w:tc>
      </w:tr>
      <w:tr w:rsidR="007C5213" w:rsidRPr="0005757B" w14:paraId="72B6B07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B0F736" w14:textId="3D2389BE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08B84B" w14:textId="0C26B07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78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9301BF" w14:textId="688E801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7553</w:t>
            </w:r>
          </w:p>
        </w:tc>
      </w:tr>
      <w:tr w:rsidR="007C5213" w:rsidRPr="0005757B" w14:paraId="1F62881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9C81EC" w14:textId="4B9E8DBC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311985" w14:textId="309571D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3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ACD48A" w14:textId="6C5E91B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711</w:t>
            </w:r>
          </w:p>
        </w:tc>
      </w:tr>
      <w:tr w:rsidR="007C5213" w:rsidRPr="0005757B" w14:paraId="610E04C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20B27DB" w14:textId="0C793F5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04C611" w14:textId="3763C43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61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2F34EB" w14:textId="1701E91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1288</w:t>
            </w:r>
          </w:p>
        </w:tc>
      </w:tr>
      <w:tr w:rsidR="007C5213" w:rsidRPr="0005757B" w14:paraId="2ED4167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DACF63" w14:textId="7D19D6B3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52FB87" w14:textId="56BF064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89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885FE7" w14:textId="038A006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2863</w:t>
            </w:r>
          </w:p>
        </w:tc>
      </w:tr>
      <w:tr w:rsidR="007C5213" w:rsidRPr="0005757B" w14:paraId="264BABD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6F4660" w14:textId="56EDF131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EB949C" w14:textId="2B582D10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6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B1064D" w14:textId="6492BD7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902</w:t>
            </w:r>
          </w:p>
        </w:tc>
      </w:tr>
      <w:tr w:rsidR="007C5213" w:rsidRPr="0005757B" w14:paraId="69B4F68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0B1D5C" w14:textId="54A9284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722140" w14:textId="3C22432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47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724B07" w14:textId="5BF9F54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4721</w:t>
            </w:r>
          </w:p>
        </w:tc>
      </w:tr>
      <w:tr w:rsidR="007C5213" w:rsidRPr="0005757B" w14:paraId="2DD4741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63631A" w14:textId="62A9FB0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5DDBB28" w14:textId="4D2206A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85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61B7C9" w14:textId="65242EC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51</w:t>
            </w:r>
          </w:p>
        </w:tc>
      </w:tr>
      <w:tr w:rsidR="007C5213" w:rsidRPr="0005757B" w14:paraId="22C6EF6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A763035" w14:textId="72D77FD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242E48" w14:textId="58D423F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9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104F82" w14:textId="45899EA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4075</w:t>
            </w:r>
          </w:p>
        </w:tc>
      </w:tr>
      <w:tr w:rsidR="007C5213" w:rsidRPr="0005757B" w14:paraId="36FBF32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DB9065" w14:textId="3E70C49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3F5932" w14:textId="55554C1F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32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4D9939" w14:textId="395FC35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8959</w:t>
            </w:r>
          </w:p>
        </w:tc>
      </w:tr>
      <w:tr w:rsidR="007C5213" w:rsidRPr="0005757B" w14:paraId="498ADBA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AACEC85" w14:textId="76A659A6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FAAF17" w14:textId="761A71E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1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1BDA19" w14:textId="1DD620D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61</w:t>
            </w:r>
          </w:p>
        </w:tc>
      </w:tr>
      <w:tr w:rsidR="007C5213" w:rsidRPr="0005757B" w14:paraId="3BE488A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189490" w14:textId="21D7BC21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0859CB" w14:textId="2E700EA8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53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696F6D" w14:textId="3F7E2552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4336</w:t>
            </w:r>
          </w:p>
        </w:tc>
      </w:tr>
      <w:tr w:rsidR="007C5213" w:rsidRPr="0005757B" w14:paraId="2283AFC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5B69A0" w14:textId="45F4293A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EFFBBC" w14:textId="6BE23F05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93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99489E" w14:textId="348DECC7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7048</w:t>
            </w:r>
          </w:p>
        </w:tc>
      </w:tr>
      <w:tr w:rsidR="007C5213" w:rsidRPr="0005757B" w14:paraId="35DDCE1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FAA7EE" w14:textId="697203D0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091201" w14:textId="3890363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6488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048136" w14:textId="2733B58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19738</w:t>
            </w:r>
          </w:p>
        </w:tc>
      </w:tr>
      <w:tr w:rsidR="007C5213" w:rsidRPr="0005757B" w14:paraId="3876BA6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37D0D3" w14:textId="385D26CD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52F64A" w14:textId="50C9DA3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02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BF1ADF" w14:textId="5913BB1D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6906</w:t>
            </w:r>
          </w:p>
        </w:tc>
      </w:tr>
      <w:tr w:rsidR="007C5213" w:rsidRPr="0005757B" w14:paraId="6C98D70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D8B4CA" w14:textId="08F37C45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9C80E6" w14:textId="2A27F60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49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09D764" w14:textId="10F7085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479</w:t>
            </w:r>
          </w:p>
        </w:tc>
      </w:tr>
      <w:tr w:rsidR="007C5213" w:rsidRPr="0005757B" w14:paraId="7A1A4DE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E7D9D6E" w14:textId="6C4FD699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0D4ADE" w14:textId="6EE2B47E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87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FE128C" w14:textId="6A360ED4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7825</w:t>
            </w:r>
          </w:p>
        </w:tc>
      </w:tr>
      <w:tr w:rsidR="007C5213" w:rsidRPr="0005757B" w14:paraId="1719312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2BE7AB" w14:textId="5CB73806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6366E8" w14:textId="563A35E3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60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6FBFAD" w14:textId="28A57C79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8775</w:t>
            </w:r>
          </w:p>
        </w:tc>
      </w:tr>
      <w:tr w:rsidR="007C5213" w:rsidRPr="0005757B" w14:paraId="4079484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8089AD" w14:textId="28937582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2E9521" w14:textId="4421780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89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1BE050" w14:textId="4EC065B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4693</w:t>
            </w:r>
          </w:p>
        </w:tc>
      </w:tr>
      <w:tr w:rsidR="007C5213" w:rsidRPr="0005757B" w14:paraId="02843FE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7D6EF97" w14:textId="42B2A524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B229E1" w14:textId="0072BA91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15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FD7527" w14:textId="6842D356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5715</w:t>
            </w:r>
          </w:p>
        </w:tc>
      </w:tr>
      <w:tr w:rsidR="007C5213" w:rsidRPr="0005757B" w14:paraId="678AED1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940F28" w14:textId="682303DB" w:rsidR="007C5213" w:rsidRPr="0005757B" w:rsidRDefault="007C5213" w:rsidP="007C521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1638A5" w14:textId="1D1425DB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493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87C486" w14:textId="0F1DBEEA" w:rsidR="007C5213" w:rsidRPr="0005757B" w:rsidRDefault="007C5213" w:rsidP="007C521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49</w:t>
            </w:r>
          </w:p>
        </w:tc>
      </w:tr>
    </w:tbl>
    <w:p w14:paraId="171BB60D" w14:textId="1D23DDC0" w:rsidR="005C58A4" w:rsidRDefault="005C58A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F11AE2" w14:textId="42C510F9" w:rsidR="005C58A4" w:rsidRDefault="005C58A4" w:rsidP="005C58A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7EC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37E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7EC4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</w:rPr>
                  <m:t>l</m:t>
                </m:r>
              </m:sub>
            </m:sSub>
          </m:e>
        </m:acc>
      </m:oMath>
      <w:r w:rsidR="00C96BB6" w:rsidRPr="002833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6BB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</w:t>
      </w:r>
      <w:r w:rsidR="00C96BB6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i</m:t>
                </m:r>
              </m:e>
            </m:acc>
          </m:sub>
        </m:sSub>
      </m:oMath>
      <w:r w:rsidR="00C96BB6" w:rsidRPr="002833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 xml:space="preserve">values for all nodes in Wuhan in 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1995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 xml:space="preserve">presented in Fig 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0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443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C96BB6" w:rsidRPr="005C58A4" w14:paraId="1716BD64" w14:textId="77777777" w:rsidTr="00E83C48">
        <w:trPr>
          <w:trHeight w:val="454"/>
        </w:trPr>
        <w:tc>
          <w:tcPr>
            <w:tcW w:w="26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A520D" w14:textId="77777777" w:rsidR="00C96BB6" w:rsidRDefault="00C96BB6" w:rsidP="00E83C4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ordinates of th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tral </w:t>
            </w:r>
          </w:p>
          <w:p w14:paraId="1F0A8B1A" w14:textId="77777777" w:rsidR="00C96BB6" w:rsidRPr="005C58A4" w:rsidRDefault="00C96BB6" w:rsidP="00E83C48">
            <w:pPr>
              <w:widowControl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int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96B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f </w:t>
            </w:r>
            <w:r w:rsidRPr="00C96BB6">
              <w:rPr>
                <w:rFonts w:ascii="Times New Roman" w:hAnsi="Times New Roman" w:cs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717C5" w14:textId="77777777" w:rsidR="00C96BB6" w:rsidRPr="005C58A4" w:rsidRDefault="00C96BB6" w:rsidP="00E83C4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</m:acc>
            </m:oMath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7CAAA" w14:textId="77777777" w:rsidR="00C96BB6" w:rsidRPr="005C58A4" w:rsidRDefault="00C96BB6" w:rsidP="00E83C48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i</m:t>
                      </m:r>
                    </m:e>
                  </m:acc>
                </m:sub>
              </m:sSub>
            </m:oMath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</w:p>
        </w:tc>
      </w:tr>
      <w:tr w:rsidR="007C5213" w:rsidRPr="0005757B" w14:paraId="033DFE58" w14:textId="77777777" w:rsidTr="00E83C48">
        <w:trPr>
          <w:trHeight w:val="300"/>
        </w:trPr>
        <w:tc>
          <w:tcPr>
            <w:tcW w:w="2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617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175E,30.4675N)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AC6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280512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143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0246</w:t>
            </w:r>
          </w:p>
        </w:tc>
      </w:tr>
      <w:tr w:rsidR="007C5213" w:rsidRPr="0005757B" w14:paraId="34CE1AE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C53207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1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10DB9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75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C5B56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2626</w:t>
            </w:r>
          </w:p>
        </w:tc>
      </w:tr>
      <w:tr w:rsidR="007C5213" w:rsidRPr="0005757B" w14:paraId="0C6FAC5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1EBA10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1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8D8CD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79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6010C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8146</w:t>
            </w:r>
          </w:p>
        </w:tc>
      </w:tr>
      <w:tr w:rsidR="007C5213" w:rsidRPr="0005757B" w14:paraId="031E724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33FCA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1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701AC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9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BF75F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9074</w:t>
            </w:r>
          </w:p>
        </w:tc>
      </w:tr>
      <w:tr w:rsidR="007C5213" w:rsidRPr="0005757B" w14:paraId="1325A81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13FCC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3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D5C52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75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F925A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2661</w:t>
            </w:r>
          </w:p>
        </w:tc>
      </w:tr>
      <w:tr w:rsidR="007C5213" w:rsidRPr="0005757B" w14:paraId="441A028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AE7E4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3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304B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40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C008A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221</w:t>
            </w:r>
          </w:p>
        </w:tc>
      </w:tr>
      <w:tr w:rsidR="007C5213" w:rsidRPr="0005757B" w14:paraId="35A2224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DFF6E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3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0F80B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38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C9B7E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5296</w:t>
            </w:r>
          </w:p>
        </w:tc>
      </w:tr>
      <w:tr w:rsidR="007C5213" w:rsidRPr="0005757B" w14:paraId="76D698E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80A624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3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68044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47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78AEC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1828</w:t>
            </w:r>
          </w:p>
        </w:tc>
      </w:tr>
      <w:tr w:rsidR="007C5213" w:rsidRPr="0005757B" w14:paraId="4CD7E95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B3E89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3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EF0EF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89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1E34A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2991</w:t>
            </w:r>
          </w:p>
        </w:tc>
      </w:tr>
      <w:tr w:rsidR="007C5213" w:rsidRPr="0005757B" w14:paraId="7552C8D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1F077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4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6F4DA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383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02FA8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2324</w:t>
            </w:r>
          </w:p>
        </w:tc>
      </w:tr>
      <w:tr w:rsidR="007C5213" w:rsidRPr="0005757B" w14:paraId="70400C1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F0B7B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4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C5348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05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7E318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3624</w:t>
            </w:r>
          </w:p>
        </w:tc>
      </w:tr>
      <w:tr w:rsidR="007C5213" w:rsidRPr="0005757B" w14:paraId="7A60F6C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1CEA0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4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4C062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57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951C0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25</w:t>
            </w:r>
          </w:p>
        </w:tc>
      </w:tr>
      <w:tr w:rsidR="007C5213" w:rsidRPr="0005757B" w14:paraId="3E0706C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E93AD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4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841E0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32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81DCF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938</w:t>
            </w:r>
          </w:p>
        </w:tc>
      </w:tr>
      <w:tr w:rsidR="007C5213" w:rsidRPr="0005757B" w14:paraId="5187F15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9C2E0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4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9F8B2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00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AB311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8548</w:t>
            </w:r>
          </w:p>
        </w:tc>
      </w:tr>
      <w:tr w:rsidR="007C5213" w:rsidRPr="0005757B" w14:paraId="2C9E1A1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434FB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4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5695B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7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B9A28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173</w:t>
            </w:r>
          </w:p>
        </w:tc>
      </w:tr>
      <w:tr w:rsidR="007C5213" w:rsidRPr="0005757B" w14:paraId="108F839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5B016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6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509BB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36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736FA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2168</w:t>
            </w:r>
          </w:p>
        </w:tc>
      </w:tr>
      <w:tr w:rsidR="007C5213" w:rsidRPr="0005757B" w14:paraId="51D9FF4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B8A9A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6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51251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12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07B5E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6435</w:t>
            </w:r>
          </w:p>
        </w:tc>
      </w:tr>
      <w:tr w:rsidR="007C5213" w:rsidRPr="0005757B" w14:paraId="02319D5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23965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6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4B8D5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17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7A984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4921</w:t>
            </w:r>
          </w:p>
        </w:tc>
      </w:tr>
      <w:tr w:rsidR="007C5213" w:rsidRPr="0005757B" w14:paraId="4A887F3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6CC9A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6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80B90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59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4621B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5653</w:t>
            </w:r>
          </w:p>
        </w:tc>
      </w:tr>
      <w:tr w:rsidR="007C5213" w:rsidRPr="0005757B" w14:paraId="3FE9728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842B2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6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7770E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76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32EE3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4335</w:t>
            </w:r>
          </w:p>
        </w:tc>
      </w:tr>
      <w:tr w:rsidR="007C5213" w:rsidRPr="0005757B" w14:paraId="2CA13AB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DC320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78608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20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1D06F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6945</w:t>
            </w:r>
          </w:p>
        </w:tc>
      </w:tr>
      <w:tr w:rsidR="007C5213" w:rsidRPr="0005757B" w14:paraId="0FE7A9F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55C05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C199B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43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3394F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0854</w:t>
            </w:r>
          </w:p>
        </w:tc>
      </w:tr>
      <w:tr w:rsidR="007C5213" w:rsidRPr="0005757B" w14:paraId="2F89D68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71475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5CA01A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88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AE875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4086</w:t>
            </w:r>
          </w:p>
        </w:tc>
      </w:tr>
      <w:tr w:rsidR="007C5213" w:rsidRPr="0005757B" w14:paraId="52A9CD3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F7403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6896D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0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707E4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5902</w:t>
            </w:r>
          </w:p>
        </w:tc>
      </w:tr>
      <w:tr w:rsidR="007C5213" w:rsidRPr="0005757B" w14:paraId="35834D6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732021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86B05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486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2752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099</w:t>
            </w:r>
          </w:p>
        </w:tc>
      </w:tr>
      <w:tr w:rsidR="007C5213" w:rsidRPr="0005757B" w14:paraId="1721122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93E623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4A5EA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16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1DE68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5547</w:t>
            </w:r>
          </w:p>
        </w:tc>
      </w:tr>
      <w:tr w:rsidR="007C5213" w:rsidRPr="0005757B" w14:paraId="06062A8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AC103B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B8056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601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B51C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3861</w:t>
            </w:r>
          </w:p>
        </w:tc>
      </w:tr>
      <w:tr w:rsidR="007C5213" w:rsidRPr="0005757B" w14:paraId="482C501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99A05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A9A8C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15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BE00A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0711</w:t>
            </w:r>
          </w:p>
        </w:tc>
      </w:tr>
      <w:tr w:rsidR="007C5213" w:rsidRPr="0005757B" w14:paraId="423F934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08CC5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93B42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5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72AC0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308</w:t>
            </w:r>
          </w:p>
        </w:tc>
      </w:tr>
      <w:tr w:rsidR="007C5213" w:rsidRPr="0005757B" w14:paraId="56973F3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C016D0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7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C13AE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54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FE809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4614</w:t>
            </w:r>
          </w:p>
        </w:tc>
      </w:tr>
      <w:tr w:rsidR="007C5213" w:rsidRPr="0005757B" w14:paraId="12D902F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6153F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DFC21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65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24BFA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248</w:t>
            </w:r>
          </w:p>
        </w:tc>
      </w:tr>
      <w:tr w:rsidR="007C5213" w:rsidRPr="0005757B" w14:paraId="0429612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A54B34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6D641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84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A55E8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4443</w:t>
            </w:r>
          </w:p>
        </w:tc>
      </w:tr>
      <w:tr w:rsidR="007C5213" w:rsidRPr="0005757B" w14:paraId="5F65094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7FE5E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A3FAF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58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DF3E4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76</w:t>
            </w:r>
          </w:p>
        </w:tc>
      </w:tr>
      <w:tr w:rsidR="007C5213" w:rsidRPr="0005757B" w14:paraId="0CA18CB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20C5D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5206D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89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DE5CF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2949</w:t>
            </w:r>
          </w:p>
        </w:tc>
      </w:tr>
      <w:tr w:rsidR="007C5213" w:rsidRPr="0005757B" w14:paraId="32CCE78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C9FC3D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28B88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36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3C712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9918</w:t>
            </w:r>
          </w:p>
        </w:tc>
      </w:tr>
      <w:tr w:rsidR="007C5213" w:rsidRPr="0005757B" w14:paraId="7C7663F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DA755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D461E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44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BC7F9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466</w:t>
            </w:r>
          </w:p>
        </w:tc>
      </w:tr>
      <w:tr w:rsidR="007C5213" w:rsidRPr="0005757B" w14:paraId="23529EE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E604D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53E37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86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4B7EF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97</w:t>
            </w:r>
          </w:p>
        </w:tc>
      </w:tr>
      <w:tr w:rsidR="007C5213" w:rsidRPr="0005757B" w14:paraId="06E76E0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A7B1B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5A1F4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90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6F10E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4887</w:t>
            </w:r>
          </w:p>
        </w:tc>
      </w:tr>
      <w:tr w:rsidR="007C5213" w:rsidRPr="0005757B" w14:paraId="07957BF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74670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19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A1F7C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44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AC2F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2757</w:t>
            </w:r>
          </w:p>
        </w:tc>
      </w:tr>
      <w:tr w:rsidR="007C5213" w:rsidRPr="0005757B" w14:paraId="6FA4B1D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CC234D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72AC4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58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46BBE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9679</w:t>
            </w:r>
          </w:p>
        </w:tc>
      </w:tr>
      <w:tr w:rsidR="007C5213" w:rsidRPr="0005757B" w14:paraId="44FF4E9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C4856A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31501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94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DB1D4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969</w:t>
            </w:r>
          </w:p>
        </w:tc>
      </w:tr>
      <w:tr w:rsidR="007C5213" w:rsidRPr="0005757B" w14:paraId="409B893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175CA6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E1731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48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09AF6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7105</w:t>
            </w:r>
          </w:p>
        </w:tc>
      </w:tr>
      <w:tr w:rsidR="007C5213" w:rsidRPr="0005757B" w14:paraId="48B65E3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9EAF72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18E25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33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B02CD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983</w:t>
            </w:r>
          </w:p>
        </w:tc>
      </w:tr>
      <w:tr w:rsidR="007C5213" w:rsidRPr="0005757B" w14:paraId="730D0F9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498A4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496F0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1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36093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5023</w:t>
            </w:r>
          </w:p>
        </w:tc>
      </w:tr>
      <w:tr w:rsidR="007C5213" w:rsidRPr="0005757B" w14:paraId="011BE29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71C416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0566E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84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489F8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2593</w:t>
            </w:r>
          </w:p>
        </w:tc>
      </w:tr>
      <w:tr w:rsidR="007C5213" w:rsidRPr="0005757B" w14:paraId="7DB35A4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CFB23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F3A94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96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B256A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1172</w:t>
            </w:r>
          </w:p>
        </w:tc>
      </w:tr>
      <w:tr w:rsidR="007C5213" w:rsidRPr="0005757B" w14:paraId="79CB99B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9A9BC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57CAB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67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0772C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3242</w:t>
            </w:r>
          </w:p>
        </w:tc>
      </w:tr>
      <w:tr w:rsidR="007C5213" w:rsidRPr="0005757B" w14:paraId="418E5A6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D484E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FC5F9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63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EB5E5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7036</w:t>
            </w:r>
          </w:p>
        </w:tc>
      </w:tr>
      <w:tr w:rsidR="007C5213" w:rsidRPr="0005757B" w14:paraId="4E7AA4C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2F5A3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A3E0C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77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F3A12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688</w:t>
            </w:r>
          </w:p>
        </w:tc>
      </w:tr>
      <w:tr w:rsidR="007C5213" w:rsidRPr="0005757B" w14:paraId="1FE8FD6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10E61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582B9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8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8C356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5692</w:t>
            </w:r>
          </w:p>
        </w:tc>
      </w:tr>
      <w:tr w:rsidR="007C5213" w:rsidRPr="0005757B" w14:paraId="10B11ED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4DCAC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69323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90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B981B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8287</w:t>
            </w:r>
          </w:p>
        </w:tc>
      </w:tr>
      <w:tr w:rsidR="007C5213" w:rsidRPr="0005757B" w14:paraId="314FB3E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5FA13F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DE065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27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A4FB7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2724</w:t>
            </w:r>
          </w:p>
        </w:tc>
      </w:tr>
      <w:tr w:rsidR="007C5213" w:rsidRPr="0005757B" w14:paraId="0BA222C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B4D30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105E1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14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F57BF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4071</w:t>
            </w:r>
          </w:p>
        </w:tc>
      </w:tr>
      <w:tr w:rsidR="007C5213" w:rsidRPr="0005757B" w14:paraId="13BD96B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1DEB6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DD0C4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48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2D30F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3009</w:t>
            </w:r>
          </w:p>
        </w:tc>
      </w:tr>
      <w:tr w:rsidR="007C5213" w:rsidRPr="0005757B" w14:paraId="699524E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B4C539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2F583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60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571A3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7959</w:t>
            </w:r>
          </w:p>
        </w:tc>
      </w:tr>
      <w:tr w:rsidR="007C5213" w:rsidRPr="0005757B" w14:paraId="70D01B1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B51D2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2CA20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33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50FB9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9064</w:t>
            </w:r>
          </w:p>
        </w:tc>
      </w:tr>
      <w:tr w:rsidR="007C5213" w:rsidRPr="0005757B" w14:paraId="16DDC99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AACB97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530DC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28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444A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5072</w:t>
            </w:r>
          </w:p>
        </w:tc>
      </w:tr>
      <w:tr w:rsidR="007C5213" w:rsidRPr="0005757B" w14:paraId="2640772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8B25E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3AFC4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476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ECB09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90696</w:t>
            </w:r>
          </w:p>
        </w:tc>
      </w:tr>
      <w:tr w:rsidR="007C5213" w:rsidRPr="0005757B" w14:paraId="026E5B2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2850F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B6CAE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03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91E79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6906</w:t>
            </w:r>
          </w:p>
        </w:tc>
      </w:tr>
      <w:tr w:rsidR="007C5213" w:rsidRPr="0005757B" w14:paraId="237BCC4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AAE19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9C7D0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97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76327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78138</w:t>
            </w:r>
          </w:p>
        </w:tc>
      </w:tr>
      <w:tr w:rsidR="007C5213" w:rsidRPr="0005757B" w14:paraId="6EECE46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F58F57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CECEF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59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E6E50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7251</w:t>
            </w:r>
          </w:p>
        </w:tc>
      </w:tr>
      <w:tr w:rsidR="007C5213" w:rsidRPr="0005757B" w14:paraId="167B535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104343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54141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61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93CF0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9185</w:t>
            </w:r>
          </w:p>
        </w:tc>
      </w:tr>
      <w:tr w:rsidR="007C5213" w:rsidRPr="0005757B" w14:paraId="23FE71C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38B86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06F6B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11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32FC1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4561</w:t>
            </w:r>
          </w:p>
        </w:tc>
      </w:tr>
      <w:tr w:rsidR="007C5213" w:rsidRPr="0005757B" w14:paraId="07CD6FD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607EB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EA29F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44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59C45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0936</w:t>
            </w:r>
          </w:p>
        </w:tc>
      </w:tr>
      <w:tr w:rsidR="007C5213" w:rsidRPr="0005757B" w14:paraId="56CA5C5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48036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B6D1F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50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A1EB3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3693</w:t>
            </w:r>
          </w:p>
        </w:tc>
      </w:tr>
      <w:tr w:rsidR="007C5213" w:rsidRPr="0005757B" w14:paraId="4B4DA96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C44BBD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E6D8D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1A3AC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289</w:t>
            </w:r>
          </w:p>
        </w:tc>
      </w:tr>
      <w:tr w:rsidR="007C5213" w:rsidRPr="0005757B" w14:paraId="3B832D3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D67B3D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6B5BD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98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AFBA1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7676</w:t>
            </w:r>
          </w:p>
        </w:tc>
      </w:tr>
      <w:tr w:rsidR="007C5213" w:rsidRPr="0005757B" w14:paraId="3DA961C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26B8D6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1C4EC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34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07287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3891</w:t>
            </w:r>
          </w:p>
        </w:tc>
      </w:tr>
      <w:tr w:rsidR="007C5213" w:rsidRPr="0005757B" w14:paraId="7B0BB69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1A1B9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A13E1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57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D7776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6603</w:t>
            </w:r>
          </w:p>
        </w:tc>
      </w:tr>
      <w:tr w:rsidR="007C5213" w:rsidRPr="0005757B" w14:paraId="53A3EC9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B682CA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85B0E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6791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E0442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834</w:t>
            </w:r>
          </w:p>
        </w:tc>
      </w:tr>
      <w:tr w:rsidR="007C5213" w:rsidRPr="0005757B" w14:paraId="186C570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B7C42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EC021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654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1875C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03288</w:t>
            </w:r>
          </w:p>
        </w:tc>
      </w:tr>
      <w:tr w:rsidR="007C5213" w:rsidRPr="0005757B" w14:paraId="099A18C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5440E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4A93B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64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11BD5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0526</w:t>
            </w:r>
          </w:p>
        </w:tc>
      </w:tr>
      <w:tr w:rsidR="007C5213" w:rsidRPr="0005757B" w14:paraId="34398FE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B5B0D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4EB99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79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32D59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46</w:t>
            </w:r>
          </w:p>
        </w:tc>
      </w:tr>
      <w:tr w:rsidR="007C5213" w:rsidRPr="0005757B" w14:paraId="676B937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52364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FA40A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066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900DB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3047</w:t>
            </w:r>
          </w:p>
        </w:tc>
      </w:tr>
      <w:tr w:rsidR="007C5213" w:rsidRPr="0005757B" w14:paraId="0EC7F72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049EC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4C501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13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A9A91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0597</w:t>
            </w:r>
          </w:p>
        </w:tc>
      </w:tr>
      <w:tr w:rsidR="007C5213" w:rsidRPr="0005757B" w14:paraId="16AF2D4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8613DF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92889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70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8FDA1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574</w:t>
            </w:r>
          </w:p>
        </w:tc>
      </w:tr>
      <w:tr w:rsidR="007C5213" w:rsidRPr="0005757B" w14:paraId="6B1D88D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69C79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1B369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37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0AEC7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342</w:t>
            </w:r>
          </w:p>
        </w:tc>
      </w:tr>
      <w:tr w:rsidR="007C5213" w:rsidRPr="0005757B" w14:paraId="2FF8894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1849A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CE242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42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4E6EA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6258</w:t>
            </w:r>
          </w:p>
        </w:tc>
      </w:tr>
      <w:tr w:rsidR="007C5213" w:rsidRPr="0005757B" w14:paraId="0952EB2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B7965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0EE21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69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03800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2251</w:t>
            </w:r>
          </w:p>
        </w:tc>
      </w:tr>
      <w:tr w:rsidR="007C5213" w:rsidRPr="0005757B" w14:paraId="615468C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13040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8DDBA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61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316DF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1455</w:t>
            </w:r>
          </w:p>
        </w:tc>
      </w:tr>
      <w:tr w:rsidR="007C5213" w:rsidRPr="0005757B" w14:paraId="1CEF5E3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44A89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04337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49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38610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7474</w:t>
            </w:r>
          </w:p>
        </w:tc>
      </w:tr>
      <w:tr w:rsidR="007C5213" w:rsidRPr="0005757B" w14:paraId="1741085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FDB2C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BF62F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039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456BB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6281</w:t>
            </w:r>
          </w:p>
        </w:tc>
      </w:tr>
      <w:tr w:rsidR="007C5213" w:rsidRPr="0005757B" w14:paraId="46395C5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EAD84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26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78561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38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8A931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936</w:t>
            </w:r>
          </w:p>
        </w:tc>
      </w:tr>
      <w:tr w:rsidR="007C5213" w:rsidRPr="0005757B" w14:paraId="5999ABE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98CCB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F2C1D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3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03B09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0666</w:t>
            </w:r>
          </w:p>
        </w:tc>
      </w:tr>
      <w:tr w:rsidR="007C5213" w:rsidRPr="0005757B" w14:paraId="5BF7FE6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65899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5C9F0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28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4CBCE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8699</w:t>
            </w:r>
          </w:p>
        </w:tc>
      </w:tr>
      <w:tr w:rsidR="007C5213" w:rsidRPr="0005757B" w14:paraId="3490E80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E875E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FF5A9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81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42ED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1277</w:t>
            </w:r>
          </w:p>
        </w:tc>
      </w:tr>
      <w:tr w:rsidR="007C5213" w:rsidRPr="0005757B" w14:paraId="629D6D2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214B5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547F2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823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9E011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1329</w:t>
            </w:r>
          </w:p>
        </w:tc>
      </w:tr>
      <w:tr w:rsidR="007C5213" w:rsidRPr="0005757B" w14:paraId="4E85847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7082A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50F73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38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28DBD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8226</w:t>
            </w:r>
          </w:p>
        </w:tc>
      </w:tr>
      <w:tr w:rsidR="007C5213" w:rsidRPr="0005757B" w14:paraId="5EA4B63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36C0A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89020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23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1FDE6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9005</w:t>
            </w:r>
          </w:p>
        </w:tc>
      </w:tr>
      <w:tr w:rsidR="007C5213" w:rsidRPr="0005757B" w14:paraId="50C7CE4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EE514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B1556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40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26423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0703</w:t>
            </w:r>
          </w:p>
        </w:tc>
      </w:tr>
      <w:tr w:rsidR="007C5213" w:rsidRPr="0005757B" w14:paraId="1C692E3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C40D1B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B9DFC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75595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CA92A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237534</w:t>
            </w:r>
          </w:p>
        </w:tc>
      </w:tr>
      <w:tr w:rsidR="007C5213" w:rsidRPr="0005757B" w14:paraId="318E966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1FD9F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FA941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9221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1097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22136</w:t>
            </w:r>
          </w:p>
        </w:tc>
      </w:tr>
      <w:tr w:rsidR="007C5213" w:rsidRPr="0005757B" w14:paraId="13A597A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62CE1C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DE92D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86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B526F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8033</w:t>
            </w:r>
          </w:p>
        </w:tc>
      </w:tr>
      <w:tr w:rsidR="007C5213" w:rsidRPr="0005757B" w14:paraId="6BC7029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B85A3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6969F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96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13D45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6427</w:t>
            </w:r>
          </w:p>
        </w:tc>
      </w:tr>
      <w:tr w:rsidR="007C5213" w:rsidRPr="0005757B" w14:paraId="5AD6C21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BB895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91904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16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589EF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9621</w:t>
            </w:r>
          </w:p>
        </w:tc>
      </w:tr>
      <w:tr w:rsidR="007C5213" w:rsidRPr="0005757B" w14:paraId="13D7593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BE0E92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5EA1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262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643F2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4677</w:t>
            </w:r>
          </w:p>
        </w:tc>
      </w:tr>
      <w:tr w:rsidR="007C5213" w:rsidRPr="0005757B" w14:paraId="38296AD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786669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1AF0B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72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90B2D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8376</w:t>
            </w:r>
          </w:p>
        </w:tc>
      </w:tr>
      <w:tr w:rsidR="007C5213" w:rsidRPr="0005757B" w14:paraId="6876D80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F5D08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4D3A3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28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BDFBE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2085</w:t>
            </w:r>
          </w:p>
        </w:tc>
      </w:tr>
      <w:tr w:rsidR="007C5213" w:rsidRPr="0005757B" w14:paraId="235CE65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249E34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A0DBC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57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1B677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0073</w:t>
            </w:r>
          </w:p>
        </w:tc>
      </w:tr>
      <w:tr w:rsidR="007C5213" w:rsidRPr="0005757B" w14:paraId="128F58C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FE8F7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D1E67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45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82A2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2185</w:t>
            </w:r>
          </w:p>
        </w:tc>
      </w:tr>
      <w:tr w:rsidR="007C5213" w:rsidRPr="0005757B" w14:paraId="4D75F93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04DFA3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85496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69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5EC9F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3833</w:t>
            </w:r>
          </w:p>
        </w:tc>
      </w:tr>
      <w:tr w:rsidR="007C5213" w:rsidRPr="0005757B" w14:paraId="5E5042D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E79F6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DC2BF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6153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90210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38457</w:t>
            </w:r>
          </w:p>
        </w:tc>
      </w:tr>
      <w:tr w:rsidR="007C5213" w:rsidRPr="0005757B" w14:paraId="0DB92BC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21138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F6678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79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EE5ED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438</w:t>
            </w:r>
          </w:p>
        </w:tc>
      </w:tr>
      <w:tr w:rsidR="007C5213" w:rsidRPr="0005757B" w14:paraId="0DF60BE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3D2658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8E389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67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1E1AC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9112</w:t>
            </w:r>
          </w:p>
        </w:tc>
      </w:tr>
      <w:tr w:rsidR="007C5213" w:rsidRPr="0005757B" w14:paraId="46F627D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344F7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D8CC2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00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1C40F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553</w:t>
            </w:r>
          </w:p>
        </w:tc>
      </w:tr>
      <w:tr w:rsidR="007C5213" w:rsidRPr="0005757B" w14:paraId="5D87FE2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64301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959DE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62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D8502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338</w:t>
            </w:r>
          </w:p>
        </w:tc>
      </w:tr>
      <w:tr w:rsidR="007C5213" w:rsidRPr="0005757B" w14:paraId="56FC0DA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2ED08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0380A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60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6B287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7958</w:t>
            </w:r>
          </w:p>
        </w:tc>
      </w:tr>
      <w:tr w:rsidR="007C5213" w:rsidRPr="0005757B" w14:paraId="6834475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A3E6B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D7567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77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1D1ED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7352</w:t>
            </w:r>
          </w:p>
        </w:tc>
      </w:tr>
      <w:tr w:rsidR="007C5213" w:rsidRPr="0005757B" w14:paraId="23B6308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8A1A16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B9F39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32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C2B56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1267</w:t>
            </w:r>
          </w:p>
        </w:tc>
      </w:tr>
      <w:tr w:rsidR="007C5213" w:rsidRPr="0005757B" w14:paraId="5A61222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71359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20B2D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45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79168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2172</w:t>
            </w:r>
          </w:p>
        </w:tc>
      </w:tr>
      <w:tr w:rsidR="007C5213" w:rsidRPr="0005757B" w14:paraId="2C8F9AA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B67794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A5379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00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538E8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4918</w:t>
            </w:r>
          </w:p>
        </w:tc>
      </w:tr>
      <w:tr w:rsidR="007C5213" w:rsidRPr="0005757B" w14:paraId="2E49302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C2BADD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B8D0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86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12260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505</w:t>
            </w:r>
          </w:p>
        </w:tc>
      </w:tr>
      <w:tr w:rsidR="007C5213" w:rsidRPr="0005757B" w14:paraId="4C67226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C8698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8576C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9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2B5BA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0023</w:t>
            </w:r>
          </w:p>
        </w:tc>
      </w:tr>
      <w:tr w:rsidR="007C5213" w:rsidRPr="0005757B" w14:paraId="562D8CE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A0A1D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6E753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55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92FE2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9916</w:t>
            </w:r>
          </w:p>
        </w:tc>
      </w:tr>
      <w:tr w:rsidR="007C5213" w:rsidRPr="0005757B" w14:paraId="367B388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C82D56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42A53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14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C8268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362</w:t>
            </w:r>
          </w:p>
        </w:tc>
      </w:tr>
      <w:tr w:rsidR="007C5213" w:rsidRPr="0005757B" w14:paraId="21520DF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3455F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D2535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0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D451C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1997</w:t>
            </w:r>
          </w:p>
        </w:tc>
      </w:tr>
      <w:tr w:rsidR="007C5213" w:rsidRPr="0005757B" w14:paraId="661A277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EEB24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3AC0D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88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059B0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7646</w:t>
            </w:r>
          </w:p>
        </w:tc>
      </w:tr>
      <w:tr w:rsidR="007C5213" w:rsidRPr="0005757B" w14:paraId="54A182E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69406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D9458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547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E4E15A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9861</w:t>
            </w:r>
          </w:p>
        </w:tc>
      </w:tr>
      <w:tr w:rsidR="007C5213" w:rsidRPr="0005757B" w14:paraId="527A53D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28C77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7811D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57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5246F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7802</w:t>
            </w:r>
          </w:p>
        </w:tc>
      </w:tr>
      <w:tr w:rsidR="007C5213" w:rsidRPr="0005757B" w14:paraId="7FF9F55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EF499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E690E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57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50C09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368</w:t>
            </w:r>
          </w:p>
        </w:tc>
      </w:tr>
      <w:tr w:rsidR="007C5213" w:rsidRPr="0005757B" w14:paraId="2E00E61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45EE3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CF6A5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27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2FBA0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6832</w:t>
            </w:r>
          </w:p>
        </w:tc>
      </w:tr>
      <w:tr w:rsidR="007C5213" w:rsidRPr="0005757B" w14:paraId="343888C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875BF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DEFBC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55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6CCE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5818</w:t>
            </w:r>
          </w:p>
        </w:tc>
      </w:tr>
      <w:tr w:rsidR="007C5213" w:rsidRPr="0005757B" w14:paraId="15A394F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E468A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8F9C2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41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660A3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3059</w:t>
            </w:r>
          </w:p>
        </w:tc>
      </w:tr>
      <w:tr w:rsidR="007C5213" w:rsidRPr="0005757B" w14:paraId="51EE437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9764A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FE5EF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14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8D4DC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0658</w:t>
            </w:r>
          </w:p>
        </w:tc>
      </w:tr>
      <w:tr w:rsidR="007C5213" w:rsidRPr="0005757B" w14:paraId="3B9A702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9EA9C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E3518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97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BC01B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2377</w:t>
            </w:r>
          </w:p>
        </w:tc>
      </w:tr>
      <w:tr w:rsidR="007C5213" w:rsidRPr="0005757B" w14:paraId="156B099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CD0AC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23CEF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30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C681B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6547</w:t>
            </w:r>
          </w:p>
        </w:tc>
      </w:tr>
      <w:tr w:rsidR="007C5213" w:rsidRPr="0005757B" w14:paraId="19C1932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65CDED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32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DCF1C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38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3386A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5965</w:t>
            </w:r>
          </w:p>
        </w:tc>
      </w:tr>
      <w:tr w:rsidR="007C5213" w:rsidRPr="0005757B" w14:paraId="67306DE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2371AF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11F00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27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326A9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862</w:t>
            </w:r>
          </w:p>
        </w:tc>
      </w:tr>
      <w:tr w:rsidR="007C5213" w:rsidRPr="0005757B" w14:paraId="6BC4689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7F566E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7A5F6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7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AB9D7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9202</w:t>
            </w:r>
          </w:p>
        </w:tc>
      </w:tr>
      <w:tr w:rsidR="007C5213" w:rsidRPr="0005757B" w14:paraId="72E7A2C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8EC856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C77F1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826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635CB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2499</w:t>
            </w:r>
          </w:p>
        </w:tc>
      </w:tr>
      <w:tr w:rsidR="007C5213" w:rsidRPr="0005757B" w14:paraId="5E64106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5C9A2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92157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080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4F686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5432</w:t>
            </w:r>
          </w:p>
        </w:tc>
      </w:tr>
      <w:tr w:rsidR="007C5213" w:rsidRPr="0005757B" w14:paraId="7A5A4FE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D61DF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48EDF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41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DDF70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7785</w:t>
            </w:r>
          </w:p>
        </w:tc>
      </w:tr>
      <w:tr w:rsidR="007C5213" w:rsidRPr="0005757B" w14:paraId="51D74D5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5B96AD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44FDB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87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2C7460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9854</w:t>
            </w:r>
          </w:p>
        </w:tc>
      </w:tr>
      <w:tr w:rsidR="007C5213" w:rsidRPr="0005757B" w14:paraId="234E37E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BFF78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87AA7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29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A4834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3963</w:t>
            </w:r>
          </w:p>
        </w:tc>
      </w:tr>
      <w:tr w:rsidR="007C5213" w:rsidRPr="0005757B" w14:paraId="2EF5683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C285D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95271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424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08F6E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87048</w:t>
            </w:r>
          </w:p>
        </w:tc>
      </w:tr>
      <w:tr w:rsidR="007C5213" w:rsidRPr="0005757B" w14:paraId="5FC4967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ACE85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5944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276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A374C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5688</w:t>
            </w:r>
          </w:p>
        </w:tc>
      </w:tr>
      <w:tr w:rsidR="007C5213" w:rsidRPr="0005757B" w14:paraId="6641CA2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3CD43B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AAF6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83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B224F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9151</w:t>
            </w:r>
          </w:p>
        </w:tc>
      </w:tr>
      <w:tr w:rsidR="007C5213" w:rsidRPr="0005757B" w14:paraId="422B6CB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F669D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46D46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48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4FBDA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1225</w:t>
            </w:r>
          </w:p>
        </w:tc>
      </w:tr>
      <w:tr w:rsidR="007C5213" w:rsidRPr="0005757B" w14:paraId="5A2FD22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F7439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E7A7E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855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222D4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894</w:t>
            </w:r>
          </w:p>
        </w:tc>
      </w:tr>
      <w:tr w:rsidR="007C5213" w:rsidRPr="0005757B" w14:paraId="484E1CC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9D5E4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36DAA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76426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6E30A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243392</w:t>
            </w:r>
          </w:p>
        </w:tc>
      </w:tr>
      <w:tr w:rsidR="007C5213" w:rsidRPr="0005757B" w14:paraId="58CF8E9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B23C5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C24EE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6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5966F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5355</w:t>
            </w:r>
          </w:p>
        </w:tc>
      </w:tr>
      <w:tr w:rsidR="007C5213" w:rsidRPr="0005757B" w14:paraId="136755F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9DD23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95FA3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65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AC19D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0175</w:t>
            </w:r>
          </w:p>
        </w:tc>
      </w:tr>
      <w:tr w:rsidR="007C5213" w:rsidRPr="0005757B" w14:paraId="30FD202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59EC4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CA29D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40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B348D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85825</w:t>
            </w:r>
          </w:p>
        </w:tc>
      </w:tr>
      <w:tr w:rsidR="007C5213" w:rsidRPr="0005757B" w14:paraId="6F75E87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C6D0F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4C071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257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B922B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0296</w:t>
            </w:r>
          </w:p>
        </w:tc>
      </w:tr>
      <w:tr w:rsidR="007C5213" w:rsidRPr="0005757B" w14:paraId="336DC1E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645EE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9A4C0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79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64005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1613</w:t>
            </w:r>
          </w:p>
        </w:tc>
      </w:tr>
      <w:tr w:rsidR="007C5213" w:rsidRPr="0005757B" w14:paraId="1154F77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B3980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DBFC5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22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6D61F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232</w:t>
            </w:r>
          </w:p>
        </w:tc>
      </w:tr>
      <w:tr w:rsidR="007C5213" w:rsidRPr="0005757B" w14:paraId="3C1ED9B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A6277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44992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1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B5663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1311</w:t>
            </w:r>
          </w:p>
        </w:tc>
      </w:tr>
      <w:tr w:rsidR="007C5213" w:rsidRPr="0005757B" w14:paraId="42E2EE3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923E5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6F07D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58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8CBAB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491</w:t>
            </w:r>
          </w:p>
        </w:tc>
      </w:tr>
      <w:tr w:rsidR="007C5213" w:rsidRPr="0005757B" w14:paraId="68DCBAE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DAA77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57BCD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7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F3CBC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8458</w:t>
            </w:r>
          </w:p>
        </w:tc>
      </w:tr>
      <w:tr w:rsidR="007C5213" w:rsidRPr="0005757B" w14:paraId="12BB9F7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FAF93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36E5B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39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18066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6478</w:t>
            </w:r>
          </w:p>
        </w:tc>
      </w:tr>
      <w:tr w:rsidR="007C5213" w:rsidRPr="0005757B" w14:paraId="0368D33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E0D16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CF037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82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C5916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7746</w:t>
            </w:r>
          </w:p>
        </w:tc>
      </w:tr>
      <w:tr w:rsidR="007C5213" w:rsidRPr="0005757B" w14:paraId="3059DBC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7BF64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A3704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52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1680D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4498</w:t>
            </w:r>
          </w:p>
        </w:tc>
      </w:tr>
      <w:tr w:rsidR="007C5213" w:rsidRPr="0005757B" w14:paraId="0B4994B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50233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633C2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104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08BD0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9216</w:t>
            </w:r>
          </w:p>
        </w:tc>
      </w:tr>
      <w:tr w:rsidR="007C5213" w:rsidRPr="0005757B" w14:paraId="24F832C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0DBB13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293D7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930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275BC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9137</w:t>
            </w:r>
          </w:p>
        </w:tc>
      </w:tr>
      <w:tr w:rsidR="007C5213" w:rsidRPr="0005757B" w14:paraId="6BC0F01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C0447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0FA36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564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FDAC1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8839</w:t>
            </w:r>
          </w:p>
        </w:tc>
      </w:tr>
      <w:tr w:rsidR="007C5213" w:rsidRPr="0005757B" w14:paraId="3E13839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C7592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B3186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92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BD452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7253</w:t>
            </w:r>
          </w:p>
        </w:tc>
      </w:tr>
      <w:tr w:rsidR="007C5213" w:rsidRPr="0005757B" w14:paraId="7959BBD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AB691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EC0E5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7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EE2DA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5255</w:t>
            </w:r>
          </w:p>
        </w:tc>
      </w:tr>
      <w:tr w:rsidR="007C5213" w:rsidRPr="0005757B" w14:paraId="24043AE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887AC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DB036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66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1D66F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0703</w:t>
            </w:r>
          </w:p>
        </w:tc>
      </w:tr>
      <w:tr w:rsidR="007C5213" w:rsidRPr="0005757B" w14:paraId="71EA4AA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15528C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0956B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5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50AC2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74859</w:t>
            </w:r>
          </w:p>
        </w:tc>
      </w:tr>
      <w:tr w:rsidR="007C5213" w:rsidRPr="0005757B" w14:paraId="2D98210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3F091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4C8D2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CFC3D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9725</w:t>
            </w:r>
          </w:p>
        </w:tc>
      </w:tr>
      <w:tr w:rsidR="007C5213" w:rsidRPr="0005757B" w14:paraId="12DF4DC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3836A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94889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24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48FB5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7697</w:t>
            </w:r>
          </w:p>
        </w:tc>
      </w:tr>
      <w:tr w:rsidR="007C5213" w:rsidRPr="0005757B" w14:paraId="01B8880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B80AA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7DCBC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342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FFC86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3181</w:t>
            </w:r>
          </w:p>
        </w:tc>
      </w:tr>
      <w:tr w:rsidR="007C5213" w:rsidRPr="0005757B" w14:paraId="1E60F66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46BE7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04EFB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53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6CF0D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1119</w:t>
            </w:r>
          </w:p>
        </w:tc>
      </w:tr>
      <w:tr w:rsidR="007C5213" w:rsidRPr="0005757B" w14:paraId="6AE8A41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D87B3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FCE67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44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22677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44</w:t>
            </w:r>
          </w:p>
        </w:tc>
      </w:tr>
      <w:tr w:rsidR="007C5213" w:rsidRPr="0005757B" w14:paraId="76DF5AF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EBC7F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64399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03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02E38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0997</w:t>
            </w:r>
          </w:p>
        </w:tc>
      </w:tr>
      <w:tr w:rsidR="007C5213" w:rsidRPr="0005757B" w14:paraId="41615E0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B1233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A120C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23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73D28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7208</w:t>
            </w:r>
          </w:p>
        </w:tc>
      </w:tr>
      <w:tr w:rsidR="007C5213" w:rsidRPr="0005757B" w14:paraId="6CBF46A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607D6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B8540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98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7C68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1338</w:t>
            </w:r>
          </w:p>
        </w:tc>
      </w:tr>
      <w:tr w:rsidR="007C5213" w:rsidRPr="0005757B" w14:paraId="302A138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05ACA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BDBA5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32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A196F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7146</w:t>
            </w:r>
          </w:p>
        </w:tc>
      </w:tr>
      <w:tr w:rsidR="007C5213" w:rsidRPr="0005757B" w14:paraId="11A129C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3BA43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17B61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53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B1373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75007</w:t>
            </w:r>
          </w:p>
        </w:tc>
      </w:tr>
      <w:tr w:rsidR="007C5213" w:rsidRPr="0005757B" w14:paraId="43F244E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CC927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1C54B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41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EA0C9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1856</w:t>
            </w:r>
          </w:p>
        </w:tc>
      </w:tr>
      <w:tr w:rsidR="007C5213" w:rsidRPr="0005757B" w14:paraId="5B9BBBC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4A9E1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40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9FFDC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847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D8575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8548</w:t>
            </w:r>
          </w:p>
        </w:tc>
      </w:tr>
      <w:tr w:rsidR="007C5213" w:rsidRPr="0005757B" w14:paraId="65F7767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080E32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97C2D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85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1A59E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3389</w:t>
            </w:r>
          </w:p>
        </w:tc>
      </w:tr>
      <w:tr w:rsidR="007C5213" w:rsidRPr="0005757B" w14:paraId="687B5DF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187952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71092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71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78E1C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828</w:t>
            </w:r>
          </w:p>
        </w:tc>
      </w:tr>
      <w:tr w:rsidR="007C5213" w:rsidRPr="0005757B" w14:paraId="325A738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FD1E87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CFD52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25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3019C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5983</w:t>
            </w:r>
          </w:p>
        </w:tc>
      </w:tr>
      <w:tr w:rsidR="007C5213" w:rsidRPr="0005757B" w14:paraId="6382C30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0F331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28283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48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9C840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751</w:t>
            </w:r>
          </w:p>
        </w:tc>
      </w:tr>
      <w:tr w:rsidR="007C5213" w:rsidRPr="0005757B" w14:paraId="2E49377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A8101B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2BB45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60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B1D51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8483</w:t>
            </w:r>
          </w:p>
        </w:tc>
      </w:tr>
      <w:tr w:rsidR="007C5213" w:rsidRPr="0005757B" w14:paraId="5BC8FE5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E09A3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899B6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5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1BB3A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3338</w:t>
            </w:r>
          </w:p>
        </w:tc>
      </w:tr>
      <w:tr w:rsidR="007C5213" w:rsidRPr="0005757B" w14:paraId="35C809D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D136A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2B6F1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17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5213A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1347</w:t>
            </w:r>
          </w:p>
        </w:tc>
      </w:tr>
      <w:tr w:rsidR="007C5213" w:rsidRPr="0005757B" w14:paraId="2A9332F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62F3F3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9942A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86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9FBFF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1657</w:t>
            </w:r>
          </w:p>
        </w:tc>
      </w:tr>
      <w:tr w:rsidR="007C5213" w:rsidRPr="0005757B" w14:paraId="6C07B21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17840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30C6E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36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4B54F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8083</w:t>
            </w:r>
          </w:p>
        </w:tc>
      </w:tr>
      <w:tr w:rsidR="007C5213" w:rsidRPr="0005757B" w14:paraId="398E605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4904A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459B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03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59DD5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7551</w:t>
            </w:r>
          </w:p>
        </w:tc>
      </w:tr>
      <w:tr w:rsidR="007C5213" w:rsidRPr="0005757B" w14:paraId="44584CF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122FB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2BC3D1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29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817AF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6477</w:t>
            </w:r>
          </w:p>
        </w:tc>
      </w:tr>
      <w:tr w:rsidR="007C5213" w:rsidRPr="0005757B" w14:paraId="0A0A577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8DB91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033A0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185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8D68DC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9298</w:t>
            </w:r>
          </w:p>
        </w:tc>
      </w:tr>
      <w:tr w:rsidR="007C5213" w:rsidRPr="0005757B" w14:paraId="359CDA8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CA95A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DCC3B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607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4D5AA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9032</w:t>
            </w:r>
          </w:p>
        </w:tc>
      </w:tr>
      <w:tr w:rsidR="007C5213" w:rsidRPr="0005757B" w14:paraId="182C5E4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D78E0B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51744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05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E63FD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9992</w:t>
            </w:r>
          </w:p>
        </w:tc>
      </w:tr>
      <w:tr w:rsidR="007C5213" w:rsidRPr="0005757B" w14:paraId="74A4264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2A4F4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2F574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54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350F9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82099</w:t>
            </w:r>
          </w:p>
        </w:tc>
      </w:tr>
      <w:tr w:rsidR="007C5213" w:rsidRPr="0005757B" w14:paraId="08AD908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5CD5B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7EE32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98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DD590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6548</w:t>
            </w:r>
          </w:p>
        </w:tc>
      </w:tr>
      <w:tr w:rsidR="007C5213" w:rsidRPr="0005757B" w14:paraId="1FA1EAE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58D5D5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436A9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135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5DDAD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5815</w:t>
            </w:r>
          </w:p>
        </w:tc>
      </w:tr>
      <w:tr w:rsidR="007C5213" w:rsidRPr="0005757B" w14:paraId="2C65876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BCCC7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FC244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305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08A31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7722</w:t>
            </w:r>
          </w:p>
        </w:tc>
      </w:tr>
      <w:tr w:rsidR="007C5213" w:rsidRPr="0005757B" w14:paraId="5CB8F56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E07DFA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1C82E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070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D5D0D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1195</w:t>
            </w:r>
          </w:p>
        </w:tc>
      </w:tr>
      <w:tr w:rsidR="007C5213" w:rsidRPr="0005757B" w14:paraId="4A58687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EAA9C6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3FC3B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693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42F25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4986</w:t>
            </w:r>
          </w:p>
        </w:tc>
      </w:tr>
      <w:tr w:rsidR="007C5213" w:rsidRPr="0005757B" w14:paraId="4ED8853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ACB48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95D52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84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1F825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1464</w:t>
            </w:r>
          </w:p>
        </w:tc>
      </w:tr>
      <w:tr w:rsidR="007C5213" w:rsidRPr="0005757B" w14:paraId="660A64D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7B9CF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6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41B7F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70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3AC7A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7577</w:t>
            </w:r>
          </w:p>
        </w:tc>
      </w:tr>
      <w:tr w:rsidR="007C5213" w:rsidRPr="0005757B" w14:paraId="3606B73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7CAE8F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19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581E4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7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8F504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973</w:t>
            </w:r>
          </w:p>
        </w:tc>
      </w:tr>
      <w:tr w:rsidR="007C5213" w:rsidRPr="0005757B" w14:paraId="61935BE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AAE83A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FD87F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37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56EB7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339</w:t>
            </w:r>
          </w:p>
        </w:tc>
      </w:tr>
      <w:tr w:rsidR="007C5213" w:rsidRPr="0005757B" w14:paraId="450F55C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390DB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0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D1430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019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048FD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884172</w:t>
            </w:r>
          </w:p>
        </w:tc>
      </w:tr>
      <w:tr w:rsidR="007C5213" w:rsidRPr="0005757B" w14:paraId="43C0756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85B1E0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9C68E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73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716F1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2497</w:t>
            </w:r>
          </w:p>
        </w:tc>
      </w:tr>
      <w:tr w:rsidR="007C5213" w:rsidRPr="0005757B" w14:paraId="3E57A07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65411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7F0A8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3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C41B4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222</w:t>
            </w:r>
          </w:p>
        </w:tc>
      </w:tr>
      <w:tr w:rsidR="007C5213" w:rsidRPr="0005757B" w14:paraId="33BC72D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B443C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9A2DB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59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D8DDA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8313</w:t>
            </w:r>
          </w:p>
        </w:tc>
      </w:tr>
      <w:tr w:rsidR="007C5213" w:rsidRPr="0005757B" w14:paraId="0BFD1E1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F8F534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2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7B10E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4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4451A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238</w:t>
            </w:r>
          </w:p>
        </w:tc>
      </w:tr>
      <w:tr w:rsidR="007C5213" w:rsidRPr="0005757B" w14:paraId="11DB5B5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77B7C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D18D2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30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20FEC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3158</w:t>
            </w:r>
          </w:p>
        </w:tc>
      </w:tr>
      <w:tr w:rsidR="007C5213" w:rsidRPr="0005757B" w14:paraId="2ADCD48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4B9E7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0A821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55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2C62F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8797</w:t>
            </w:r>
          </w:p>
        </w:tc>
      </w:tr>
      <w:tr w:rsidR="007C5213" w:rsidRPr="0005757B" w14:paraId="51A4582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D2073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6B064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941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DD521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8606</w:t>
            </w:r>
          </w:p>
        </w:tc>
      </w:tr>
      <w:tr w:rsidR="007C5213" w:rsidRPr="0005757B" w14:paraId="35668C1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8D7022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3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79484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32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D7F1D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37</w:t>
            </w:r>
          </w:p>
        </w:tc>
      </w:tr>
      <w:tr w:rsidR="007C5213" w:rsidRPr="0005757B" w14:paraId="15051B3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A19424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102AD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7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47F81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3461</w:t>
            </w:r>
          </w:p>
        </w:tc>
      </w:tr>
      <w:tr w:rsidR="007C5213" w:rsidRPr="0005757B" w14:paraId="0C5AB01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FF1E1C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70409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56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6C1B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8857</w:t>
            </w:r>
          </w:p>
        </w:tc>
      </w:tr>
      <w:tr w:rsidR="007C5213" w:rsidRPr="0005757B" w14:paraId="33EFC31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E212A2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5C14C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2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960FF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8684</w:t>
            </w:r>
          </w:p>
        </w:tc>
      </w:tr>
      <w:tr w:rsidR="007C5213" w:rsidRPr="0005757B" w14:paraId="6B654FB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01AFD1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6CA2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51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A0944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414</w:t>
            </w:r>
          </w:p>
        </w:tc>
      </w:tr>
      <w:tr w:rsidR="007C5213" w:rsidRPr="0005757B" w14:paraId="1EC53B5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8B01D3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5D728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18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FEF9E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35</w:t>
            </w:r>
          </w:p>
        </w:tc>
      </w:tr>
      <w:tr w:rsidR="007C5213" w:rsidRPr="0005757B" w14:paraId="3BA47D4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81D26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712E1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68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028B3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3309</w:t>
            </w:r>
          </w:p>
        </w:tc>
      </w:tr>
      <w:tr w:rsidR="007C5213" w:rsidRPr="0005757B" w14:paraId="2EF0E76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67D12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5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CFD1B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072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ADE9D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88773</w:t>
            </w:r>
          </w:p>
        </w:tc>
      </w:tr>
      <w:tr w:rsidR="007C5213" w:rsidRPr="0005757B" w14:paraId="1435580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AEAFFE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687A2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32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22918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1203</w:t>
            </w:r>
          </w:p>
        </w:tc>
      </w:tr>
      <w:tr w:rsidR="007C5213" w:rsidRPr="0005757B" w14:paraId="08B4C9D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D7E238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2529D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22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C1E68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937</w:t>
            </w:r>
          </w:p>
        </w:tc>
      </w:tr>
      <w:tr w:rsidR="007C5213" w:rsidRPr="0005757B" w14:paraId="4C42033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AF206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7BFD1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23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A85E9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5933</w:t>
            </w:r>
          </w:p>
        </w:tc>
      </w:tr>
      <w:tr w:rsidR="007C5213" w:rsidRPr="0005757B" w14:paraId="7502685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82944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26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7F10D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97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B669B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8115</w:t>
            </w:r>
          </w:p>
        </w:tc>
      </w:tr>
      <w:tr w:rsidR="007C5213" w:rsidRPr="0005757B" w14:paraId="5A9D23D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868FFA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23CEA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17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BADC2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228</w:t>
            </w:r>
          </w:p>
        </w:tc>
      </w:tr>
      <w:tr w:rsidR="007C5213" w:rsidRPr="0005757B" w14:paraId="4D22A55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745D6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6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30D72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52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BB6BC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7521</w:t>
            </w:r>
          </w:p>
        </w:tc>
      </w:tr>
      <w:tr w:rsidR="007C5213" w:rsidRPr="0005757B" w14:paraId="34A9069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2E7BC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4EAA4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578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E82A3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7885</w:t>
            </w:r>
          </w:p>
        </w:tc>
      </w:tr>
      <w:tr w:rsidR="007C5213" w:rsidRPr="0005757B" w14:paraId="61FD220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6F34B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46F4A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7640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23804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97914</w:t>
            </w:r>
          </w:p>
        </w:tc>
      </w:tr>
      <w:tr w:rsidR="007C5213" w:rsidRPr="0005757B" w14:paraId="37D0BB7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71002B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4631C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569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F16C3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6079</w:t>
            </w:r>
          </w:p>
        </w:tc>
      </w:tr>
      <w:tr w:rsidR="007C5213" w:rsidRPr="0005757B" w14:paraId="5AE4E5F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DB597E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907B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25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CD027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9977</w:t>
            </w:r>
          </w:p>
        </w:tc>
      </w:tr>
      <w:tr w:rsidR="007C5213" w:rsidRPr="0005757B" w14:paraId="3FAEC08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5771A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AEDDB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95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7D9AF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4025</w:t>
            </w:r>
          </w:p>
        </w:tc>
      </w:tr>
      <w:tr w:rsidR="007C5213" w:rsidRPr="0005757B" w14:paraId="2A8669B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1C1FB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8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F92C7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6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2C60B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1503</w:t>
            </w:r>
          </w:p>
        </w:tc>
      </w:tr>
      <w:tr w:rsidR="007C5213" w:rsidRPr="0005757B" w14:paraId="30F01D5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92CEF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1B0E7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6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067CD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463</w:t>
            </w:r>
          </w:p>
        </w:tc>
      </w:tr>
      <w:tr w:rsidR="007C5213" w:rsidRPr="0005757B" w14:paraId="62A2645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A29FA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D26AC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79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565FB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056</w:t>
            </w:r>
          </w:p>
        </w:tc>
      </w:tr>
      <w:tr w:rsidR="007C5213" w:rsidRPr="0005757B" w14:paraId="428C9B3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EF4EC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AE93A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017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62E8D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0843</w:t>
            </w:r>
          </w:p>
        </w:tc>
      </w:tr>
      <w:tr w:rsidR="007C5213" w:rsidRPr="0005757B" w14:paraId="72A0898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2C400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A181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680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E072C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4873</w:t>
            </w:r>
          </w:p>
        </w:tc>
      </w:tr>
      <w:tr w:rsidR="007C5213" w:rsidRPr="0005757B" w14:paraId="02BDA2B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3C8A0D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D0073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70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B0B28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3405</w:t>
            </w:r>
          </w:p>
        </w:tc>
      </w:tr>
      <w:tr w:rsidR="007C5213" w:rsidRPr="0005757B" w14:paraId="798038D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17E66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EEBF6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02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32D0C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8085</w:t>
            </w:r>
          </w:p>
        </w:tc>
      </w:tr>
      <w:tr w:rsidR="007C5213" w:rsidRPr="0005757B" w14:paraId="0BD2103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7113BB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2CAA6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39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912F5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0562</w:t>
            </w:r>
          </w:p>
        </w:tc>
      </w:tr>
      <w:tr w:rsidR="007C5213" w:rsidRPr="0005757B" w14:paraId="639416E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C518A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29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85060A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347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984B7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42263</w:t>
            </w:r>
          </w:p>
        </w:tc>
      </w:tr>
      <w:tr w:rsidR="007C5213" w:rsidRPr="0005757B" w14:paraId="088D699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33F93B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13316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42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5BB07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7565</w:t>
            </w:r>
          </w:p>
        </w:tc>
      </w:tr>
      <w:tr w:rsidR="007C5213" w:rsidRPr="0005757B" w14:paraId="38E70D2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17E3A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8445F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8853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7C201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0845</w:t>
            </w:r>
          </w:p>
        </w:tc>
      </w:tr>
      <w:tr w:rsidR="007C5213" w:rsidRPr="0005757B" w14:paraId="208BC00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EFACD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C685A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54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013CF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4795</w:t>
            </w:r>
          </w:p>
        </w:tc>
      </w:tr>
      <w:tr w:rsidR="007C5213" w:rsidRPr="0005757B" w14:paraId="424633C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C524AD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0D2D4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67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90136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9254</w:t>
            </w:r>
          </w:p>
        </w:tc>
      </w:tr>
      <w:tr w:rsidR="007C5213" w:rsidRPr="0005757B" w14:paraId="1ADD78C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3E65A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CEFFF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35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3DFB4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3874</w:t>
            </w:r>
          </w:p>
        </w:tc>
      </w:tr>
      <w:tr w:rsidR="007C5213" w:rsidRPr="0005757B" w14:paraId="6A3D419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6F6E0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DC75B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99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9D5E7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85985</w:t>
            </w:r>
          </w:p>
        </w:tc>
      </w:tr>
      <w:tr w:rsidR="007C5213" w:rsidRPr="0005757B" w14:paraId="62C2D6B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0AE3B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CF302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86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785E3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53</w:t>
            </w:r>
          </w:p>
        </w:tc>
      </w:tr>
      <w:tr w:rsidR="007C5213" w:rsidRPr="0005757B" w14:paraId="0253A96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B424E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F8F73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90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3069B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6897</w:t>
            </w:r>
          </w:p>
        </w:tc>
      </w:tr>
      <w:tr w:rsidR="007C5213" w:rsidRPr="0005757B" w14:paraId="431F23F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96C92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1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AFDD3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5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C6AE7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927</w:t>
            </w:r>
          </w:p>
        </w:tc>
      </w:tr>
      <w:tr w:rsidR="007C5213" w:rsidRPr="0005757B" w14:paraId="64B0927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CB4227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9BC1C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920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656A6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5294</w:t>
            </w:r>
          </w:p>
        </w:tc>
      </w:tr>
      <w:tr w:rsidR="007C5213" w:rsidRPr="0005757B" w14:paraId="207DC7B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F0BCC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86B8F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0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72CF0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487</w:t>
            </w:r>
          </w:p>
        </w:tc>
      </w:tr>
      <w:tr w:rsidR="007C5213" w:rsidRPr="0005757B" w14:paraId="409456BE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64A05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67A6A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922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725E3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13355</w:t>
            </w:r>
          </w:p>
        </w:tc>
      </w:tr>
      <w:tr w:rsidR="007C5213" w:rsidRPr="0005757B" w14:paraId="5FA8BF2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D081C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1079F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91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234F5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845</w:t>
            </w:r>
          </w:p>
        </w:tc>
      </w:tr>
      <w:tr w:rsidR="007C5213" w:rsidRPr="0005757B" w14:paraId="64F17CF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BA64F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BFD56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89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6ADEC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8305</w:t>
            </w:r>
          </w:p>
        </w:tc>
      </w:tr>
      <w:tr w:rsidR="007C5213" w:rsidRPr="0005757B" w14:paraId="795191B9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54EA2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A69CE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551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DE042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56095</w:t>
            </w:r>
          </w:p>
        </w:tc>
      </w:tr>
      <w:tr w:rsidR="007C5213" w:rsidRPr="0005757B" w14:paraId="5BD5A6F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504C5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2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8D48E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92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32683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4199</w:t>
            </w:r>
          </w:p>
        </w:tc>
      </w:tr>
      <w:tr w:rsidR="007C5213" w:rsidRPr="0005757B" w14:paraId="2468A9F0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73B537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FBC42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16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0A065A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8623</w:t>
            </w:r>
          </w:p>
        </w:tc>
      </w:tr>
      <w:tr w:rsidR="007C5213" w:rsidRPr="0005757B" w14:paraId="1D8A984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4C0FB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04A9C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04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F3016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8216</w:t>
            </w:r>
          </w:p>
        </w:tc>
      </w:tr>
      <w:tr w:rsidR="007C5213" w:rsidRPr="0005757B" w14:paraId="5D8342A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00A20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53BB6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307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4963B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71573</w:t>
            </w:r>
          </w:p>
        </w:tc>
      </w:tr>
      <w:tr w:rsidR="007C5213" w:rsidRPr="0005757B" w14:paraId="200117D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A05B4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DA9A7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85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65BC9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04044</w:t>
            </w:r>
          </w:p>
        </w:tc>
      </w:tr>
      <w:tr w:rsidR="007C5213" w:rsidRPr="0005757B" w14:paraId="7A9740A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FC804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D1F03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33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F978A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7732</w:t>
            </w:r>
          </w:p>
        </w:tc>
      </w:tr>
      <w:tr w:rsidR="007C5213" w:rsidRPr="0005757B" w14:paraId="57567B4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97AB7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99F6F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2.0423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A4D39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6907</w:t>
            </w:r>
          </w:p>
        </w:tc>
      </w:tr>
      <w:tr w:rsidR="007C5213" w:rsidRPr="0005757B" w14:paraId="4BE29C5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C560AA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4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1A20D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94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6BA69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7902</w:t>
            </w:r>
          </w:p>
        </w:tc>
      </w:tr>
      <w:tr w:rsidR="007C5213" w:rsidRPr="0005757B" w14:paraId="1E87BB9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9472E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08AB5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721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A2BF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31831</w:t>
            </w:r>
          </w:p>
        </w:tc>
      </w:tr>
      <w:tr w:rsidR="007C5213" w:rsidRPr="0005757B" w14:paraId="7E0FC40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33C12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86E63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17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39AF8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631</w:t>
            </w:r>
          </w:p>
        </w:tc>
      </w:tr>
      <w:tr w:rsidR="007C5213" w:rsidRPr="0005757B" w14:paraId="31249EF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E12A2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1ABE3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6659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FFDF4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31352</w:t>
            </w:r>
          </w:p>
        </w:tc>
      </w:tr>
      <w:tr w:rsidR="007C5213" w:rsidRPr="0005757B" w14:paraId="6411BBC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F2B50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18BFB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3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7EA87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2836</w:t>
            </w:r>
          </w:p>
        </w:tc>
      </w:tr>
      <w:tr w:rsidR="007C5213" w:rsidRPr="0005757B" w14:paraId="304802A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5E1711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(114.35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A7A31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9761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299BB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41993</w:t>
            </w:r>
          </w:p>
        </w:tc>
      </w:tr>
      <w:tr w:rsidR="007C5213" w:rsidRPr="0005757B" w14:paraId="21C4A40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9A1FC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5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C1D2B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643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BE4E0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62364</w:t>
            </w:r>
          </w:p>
        </w:tc>
      </w:tr>
      <w:tr w:rsidR="007C5213" w:rsidRPr="0005757B" w14:paraId="6200881A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D4BA6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005E9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42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3A41F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3642</w:t>
            </w:r>
          </w:p>
        </w:tc>
      </w:tr>
      <w:tr w:rsidR="007C5213" w:rsidRPr="0005757B" w14:paraId="4144080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72274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59ED3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96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ED4A32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1952</w:t>
            </w:r>
          </w:p>
        </w:tc>
      </w:tr>
      <w:tr w:rsidR="007C5213" w:rsidRPr="0005757B" w14:paraId="6FECED7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F4C04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81EF9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15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D12E6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5706</w:t>
            </w:r>
          </w:p>
        </w:tc>
      </w:tr>
      <w:tr w:rsidR="007C5213" w:rsidRPr="0005757B" w14:paraId="60D6132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5EF13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58453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08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64030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5982</w:t>
            </w:r>
          </w:p>
        </w:tc>
      </w:tr>
      <w:tr w:rsidR="007C5213" w:rsidRPr="0005757B" w14:paraId="68783E9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A92AD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DE318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2443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1E1E2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7317</w:t>
            </w:r>
          </w:p>
        </w:tc>
      </w:tr>
      <w:tr w:rsidR="007C5213" w:rsidRPr="0005757B" w14:paraId="480E639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80556E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E3E36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43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97366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8346</w:t>
            </w:r>
          </w:p>
        </w:tc>
      </w:tr>
      <w:tr w:rsidR="007C5213" w:rsidRPr="0005757B" w14:paraId="2EE4864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B1023DF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7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3D17C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716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C6DBA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9355</w:t>
            </w:r>
          </w:p>
        </w:tc>
      </w:tr>
      <w:tr w:rsidR="007C5213" w:rsidRPr="0005757B" w14:paraId="00E6BA2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FF527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0C6E4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449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F0B1E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1249</w:t>
            </w:r>
          </w:p>
        </w:tc>
      </w:tr>
      <w:tr w:rsidR="007C5213" w:rsidRPr="0005757B" w14:paraId="44B070B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80109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09EB1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19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8DB6F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6725</w:t>
            </w:r>
          </w:p>
        </w:tc>
      </w:tr>
      <w:tr w:rsidR="007C5213" w:rsidRPr="0005757B" w14:paraId="0AA0229C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E01862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14388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141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C94D1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8211</w:t>
            </w:r>
          </w:p>
        </w:tc>
      </w:tr>
      <w:tr w:rsidR="007C5213" w:rsidRPr="0005757B" w14:paraId="5308E9E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5C82A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0E160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278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706CC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37553</w:t>
            </w:r>
          </w:p>
        </w:tc>
      </w:tr>
      <w:tr w:rsidR="007C5213" w:rsidRPr="0005757B" w14:paraId="534A057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80208D4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19728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3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84C5447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0711</w:t>
            </w:r>
          </w:p>
        </w:tc>
      </w:tr>
      <w:tr w:rsidR="007C5213" w:rsidRPr="0005757B" w14:paraId="6DB2B9C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C00EE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09877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61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9FCE1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1288</w:t>
            </w:r>
          </w:p>
        </w:tc>
      </w:tr>
      <w:tr w:rsidR="007C5213" w:rsidRPr="0005757B" w14:paraId="39138CC2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C8DC43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38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AD1904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89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A5A0B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22863</w:t>
            </w:r>
          </w:p>
        </w:tc>
      </w:tr>
      <w:tr w:rsidR="007C5213" w:rsidRPr="0005757B" w14:paraId="72E569EF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E0BC71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E29F2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6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01033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902</w:t>
            </w:r>
          </w:p>
        </w:tc>
      </w:tr>
      <w:tr w:rsidR="007C5213" w:rsidRPr="0005757B" w14:paraId="7284362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1DF9E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09B59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647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87458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4721</w:t>
            </w:r>
          </w:p>
        </w:tc>
      </w:tr>
      <w:tr w:rsidR="007C5213" w:rsidRPr="0005757B" w14:paraId="5615652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1F0AC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2EE4BF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85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E609D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9051</w:t>
            </w:r>
          </w:p>
        </w:tc>
      </w:tr>
      <w:tr w:rsidR="007C5213" w:rsidRPr="0005757B" w14:paraId="7AC454D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D5C13D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630C9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19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E7B98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64075</w:t>
            </w:r>
          </w:p>
        </w:tc>
      </w:tr>
      <w:tr w:rsidR="007C5213" w:rsidRPr="0005757B" w14:paraId="6EE08D96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F89BAB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78D2DA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32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3DC5F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8959</w:t>
            </w:r>
          </w:p>
        </w:tc>
      </w:tr>
      <w:tr w:rsidR="007C5213" w:rsidRPr="0005757B" w14:paraId="75679CA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7A4B32C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0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7A663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41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B1286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961</w:t>
            </w:r>
          </w:p>
        </w:tc>
      </w:tr>
      <w:tr w:rsidR="007C5213" w:rsidRPr="0005757B" w14:paraId="0B791E8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2F1BD70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FD347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53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D1F38C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4336</w:t>
            </w:r>
          </w:p>
        </w:tc>
      </w:tr>
      <w:tr w:rsidR="007C5213" w:rsidRPr="0005757B" w14:paraId="4C18E8DB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95AEC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5F2B4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093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0B85C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57048</w:t>
            </w:r>
          </w:p>
        </w:tc>
      </w:tr>
      <w:tr w:rsidR="007C5213" w:rsidRPr="0005757B" w14:paraId="409C3443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A9FC29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3BB29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6488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3F5B3E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119738</w:t>
            </w:r>
          </w:p>
        </w:tc>
      </w:tr>
      <w:tr w:rsidR="007C5213" w:rsidRPr="0005757B" w14:paraId="5A2EC10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38DC6E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14809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502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95A6D9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16906</w:t>
            </w:r>
          </w:p>
        </w:tc>
      </w:tr>
      <w:tr w:rsidR="007C5213" w:rsidRPr="0005757B" w14:paraId="21999FC4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EB0F10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1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1C7E0D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49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1C9C0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479</w:t>
            </w:r>
          </w:p>
        </w:tc>
      </w:tr>
      <w:tr w:rsidR="007C5213" w:rsidRPr="0005757B" w14:paraId="174729E7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D92EE08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C27BDB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87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1636F5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7825</w:t>
            </w:r>
          </w:p>
        </w:tc>
      </w:tr>
      <w:tr w:rsidR="007C5213" w:rsidRPr="0005757B" w14:paraId="16D2EEB1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01F2EAE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4E7FAF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60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853870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8775</w:t>
            </w:r>
          </w:p>
        </w:tc>
      </w:tr>
      <w:tr w:rsidR="007C5213" w:rsidRPr="0005757B" w14:paraId="4A7A3B9D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1BB326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3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B49126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5089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31183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024693</w:t>
            </w:r>
          </w:p>
        </w:tc>
      </w:tr>
      <w:tr w:rsidR="007C5213" w:rsidRPr="0005757B" w14:paraId="29399585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E4DD3C5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C20F5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4515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D2A611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85715</w:t>
            </w:r>
          </w:p>
        </w:tc>
      </w:tr>
      <w:tr w:rsidR="007C5213" w:rsidRPr="0005757B" w14:paraId="58A77AC8" w14:textId="77777777" w:rsidTr="00E83C48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29E3C3" w14:textId="77777777" w:rsidR="007C5213" w:rsidRPr="0005757B" w:rsidRDefault="007C5213" w:rsidP="00E83C4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(114.44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137E83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1.38493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E95D28" w14:textId="77777777" w:rsidR="007C5213" w:rsidRPr="0005757B" w:rsidRDefault="007C5213" w:rsidP="00E83C4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C5213">
              <w:rPr>
                <w:rFonts w:ascii="Times New Roman" w:eastAsia="DengXian" w:hAnsi="Times New Roman" w:cs="Times New Roman"/>
                <w:color w:val="000000"/>
                <w:sz w:val="22"/>
              </w:rPr>
              <w:t>0.94049</w:t>
            </w:r>
          </w:p>
        </w:tc>
      </w:tr>
    </w:tbl>
    <w:p w14:paraId="15868515" w14:textId="28C80795" w:rsidR="005C58A4" w:rsidRDefault="005C58A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BA2EB6" w14:textId="43716D7D" w:rsidR="005C58A4" w:rsidRDefault="005C58A4" w:rsidP="005C58A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7EC4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37EC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b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  <w:color w:val="000000" w:themeColor="text1"/>
                    <w:sz w:val="24"/>
                    <w:szCs w:val="24"/>
                  </w:rPr>
                  <m:t>l</m:t>
                </m:r>
              </m:sub>
            </m:sSub>
          </m:e>
        </m:acc>
      </m:oMath>
      <w:r w:rsidR="00C96BB6" w:rsidRPr="002833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6BB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i</m:t>
                </m:r>
              </m:e>
            </m:acc>
          </m:sub>
        </m:sSub>
      </m:oMath>
      <w:r w:rsidR="00C96BB6" w:rsidRPr="002833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>values for all nodes in Wuhan in 2023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 xml:space="preserve">presented in Fig 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="00C96BB6"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="00C96BB6" w:rsidRPr="00C96BB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4437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05757B" w:rsidRPr="005C58A4" w14:paraId="50766B8B" w14:textId="77777777" w:rsidTr="005C58A4">
        <w:trPr>
          <w:trHeight w:val="454"/>
        </w:trPr>
        <w:tc>
          <w:tcPr>
            <w:tcW w:w="269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E8774" w14:textId="77777777" w:rsidR="00C96BB6" w:rsidRDefault="005C58A4" w:rsidP="00C96BB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ordinates of th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ntral </w:t>
            </w:r>
          </w:p>
          <w:p w14:paraId="2A37FD9C" w14:textId="16CF6541" w:rsidR="0005757B" w:rsidRPr="005C58A4" w:rsidRDefault="005C58A4" w:rsidP="00C96BB6">
            <w:pPr>
              <w:widowControl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5C58A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int</w:t>
            </w:r>
            <w:r w:rsidR="00C96BB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96BB6" w:rsidRPr="00C96B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f </w:t>
            </w:r>
            <w:r w:rsidR="00C96BB6" w:rsidRPr="00C96BB6">
              <w:rPr>
                <w:rFonts w:ascii="Times New Roman" w:hAnsi="Times New Roman" w:cs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92502" w14:textId="1D03812D" w:rsidR="0005757B" w:rsidRPr="005C58A4" w:rsidRDefault="00C96BB6" w:rsidP="0005757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sub>
                  </m:sSub>
                </m:e>
              </m:acc>
            </m:oMath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="0005757B"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DA7AE" w14:textId="71F9DB12" w:rsidR="0005757B" w:rsidRPr="005C58A4" w:rsidRDefault="00C96BB6" w:rsidP="0005757B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i</m:t>
                      </m:r>
                    </m:e>
                  </m:acc>
                </m:sub>
              </m:sSub>
            </m:oMath>
            <w:r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="0005757B" w:rsidRPr="005C58A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es</w:t>
            </w:r>
          </w:p>
        </w:tc>
      </w:tr>
      <w:tr w:rsidR="005C58A4" w:rsidRPr="0005757B" w14:paraId="66EFBBCC" w14:textId="77777777" w:rsidTr="005C58A4">
        <w:trPr>
          <w:trHeight w:val="300"/>
        </w:trPr>
        <w:tc>
          <w:tcPr>
            <w:tcW w:w="2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10D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0875E,30.4525N)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E5C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6823</w:t>
            </w:r>
          </w:p>
        </w:tc>
        <w:tc>
          <w:tcPr>
            <w:tcW w:w="11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25C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1119</w:t>
            </w:r>
          </w:p>
        </w:tc>
      </w:tr>
      <w:tr w:rsidR="005C58A4" w:rsidRPr="0005757B" w14:paraId="092FF12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047B0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08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F0369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4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6B65D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7009</w:t>
            </w:r>
          </w:p>
        </w:tc>
      </w:tr>
      <w:tr w:rsidR="005C58A4" w:rsidRPr="0005757B" w14:paraId="6311BB6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42660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08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5077E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48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159C1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4298</w:t>
            </w:r>
          </w:p>
        </w:tc>
      </w:tr>
      <w:tr w:rsidR="005C58A4" w:rsidRPr="0005757B" w14:paraId="7DF7115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A503C3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08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231CF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90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1BFE4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2619</w:t>
            </w:r>
          </w:p>
        </w:tc>
      </w:tr>
      <w:tr w:rsidR="005C58A4" w:rsidRPr="0005757B" w14:paraId="7C8F077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60C96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E1BB1C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34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7F5FE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6077</w:t>
            </w:r>
          </w:p>
        </w:tc>
      </w:tr>
      <w:tr w:rsidR="005C58A4" w:rsidRPr="0005757B" w14:paraId="280219D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1F602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B8FA9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39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72F3D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9629</w:t>
            </w:r>
          </w:p>
        </w:tc>
      </w:tr>
      <w:tr w:rsidR="005C58A4" w:rsidRPr="0005757B" w14:paraId="43F9124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A500C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1B9F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537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BBDC2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7393</w:t>
            </w:r>
          </w:p>
        </w:tc>
      </w:tr>
      <w:tr w:rsidR="005C58A4" w:rsidRPr="0005757B" w14:paraId="35301D2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3E959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FDA85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45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30977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4078</w:t>
            </w:r>
          </w:p>
        </w:tc>
      </w:tr>
      <w:tr w:rsidR="005C58A4" w:rsidRPr="0005757B" w14:paraId="7B44B6B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1DB485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73366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1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F9FBF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377</w:t>
            </w:r>
          </w:p>
        </w:tc>
      </w:tr>
      <w:tr w:rsidR="005C58A4" w:rsidRPr="0005757B" w14:paraId="6A4E48C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23090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1D934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52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A7E6C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5003</w:t>
            </w:r>
          </w:p>
        </w:tc>
      </w:tr>
      <w:tr w:rsidR="005C58A4" w:rsidRPr="0005757B" w14:paraId="06632B4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4AA8E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3E58A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01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DB8AA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0644</w:t>
            </w:r>
          </w:p>
        </w:tc>
      </w:tr>
      <w:tr w:rsidR="005C58A4" w:rsidRPr="0005757B" w14:paraId="0435519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7FC08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0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0A837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3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62467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6177</w:t>
            </w:r>
          </w:p>
        </w:tc>
      </w:tr>
      <w:tr w:rsidR="005C58A4" w:rsidRPr="0005757B" w14:paraId="6253AA6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C86EC8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2D1AD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67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6B602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1954</w:t>
            </w:r>
          </w:p>
        </w:tc>
      </w:tr>
      <w:tr w:rsidR="005C58A4" w:rsidRPr="0005757B" w14:paraId="5755E6D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EBD182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541E6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08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1F42E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069</w:t>
            </w:r>
          </w:p>
        </w:tc>
      </w:tr>
      <w:tr w:rsidR="005C58A4" w:rsidRPr="0005757B" w14:paraId="0160CE2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85A0F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7E16C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20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3C965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8734</w:t>
            </w:r>
          </w:p>
        </w:tc>
      </w:tr>
      <w:tr w:rsidR="005C58A4" w:rsidRPr="0005757B" w14:paraId="31D81B4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D2086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9A68B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14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B0D49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3791</w:t>
            </w:r>
          </w:p>
        </w:tc>
      </w:tr>
      <w:tr w:rsidR="005C58A4" w:rsidRPr="0005757B" w14:paraId="7090F95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A9ACFF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288BB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20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85080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8297</w:t>
            </w:r>
          </w:p>
        </w:tc>
      </w:tr>
      <w:tr w:rsidR="005C58A4" w:rsidRPr="0005757B" w14:paraId="30B5DE8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BB26F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D1FAB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10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8D02E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318</w:t>
            </w:r>
          </w:p>
        </w:tc>
      </w:tr>
      <w:tr w:rsidR="005C58A4" w:rsidRPr="0005757B" w14:paraId="495AFCF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2746E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D8B01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E737F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1</w:t>
            </w:r>
          </w:p>
        </w:tc>
      </w:tr>
      <w:tr w:rsidR="005C58A4" w:rsidRPr="0005757B" w14:paraId="313AB93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A82BD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A7685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962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5BC8F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9337</w:t>
            </w:r>
          </w:p>
        </w:tc>
      </w:tr>
      <w:tr w:rsidR="005C58A4" w:rsidRPr="0005757B" w14:paraId="700669F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E0B0B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E7999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67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FB480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5588</w:t>
            </w:r>
          </w:p>
        </w:tc>
      </w:tr>
      <w:tr w:rsidR="005C58A4" w:rsidRPr="0005757B" w14:paraId="4BAAB32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1CF30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A3ADB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366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4BB6A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7124</w:t>
            </w:r>
          </w:p>
        </w:tc>
      </w:tr>
      <w:tr w:rsidR="005C58A4" w:rsidRPr="0005757B" w14:paraId="6888EF7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A6D4F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1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463CF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305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9C983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3075</w:t>
            </w:r>
          </w:p>
        </w:tc>
      </w:tr>
      <w:tr w:rsidR="005C58A4" w:rsidRPr="0005757B" w14:paraId="0FDBBE7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858895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9AB7C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32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887A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6827</w:t>
            </w:r>
          </w:p>
        </w:tc>
      </w:tr>
      <w:tr w:rsidR="005C58A4" w:rsidRPr="0005757B" w14:paraId="2A6D0AB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C27040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FD2FCE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4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3CFAC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722</w:t>
            </w:r>
          </w:p>
        </w:tc>
      </w:tr>
      <w:tr w:rsidR="005C58A4" w:rsidRPr="0005757B" w14:paraId="7728623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41F73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B4AF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446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CECA0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3084</w:t>
            </w:r>
          </w:p>
        </w:tc>
      </w:tr>
      <w:tr w:rsidR="005C58A4" w:rsidRPr="0005757B" w14:paraId="59E2213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4C36A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D8EBA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07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D5106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479</w:t>
            </w:r>
          </w:p>
        </w:tc>
      </w:tr>
      <w:tr w:rsidR="005C58A4" w:rsidRPr="0005757B" w14:paraId="2784D43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2236B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99F99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98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094AB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4088</w:t>
            </w:r>
          </w:p>
        </w:tc>
      </w:tr>
      <w:tr w:rsidR="005C58A4" w:rsidRPr="0005757B" w14:paraId="57FC201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CDBAC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83A07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42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AEC65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0277</w:t>
            </w:r>
          </w:p>
        </w:tc>
      </w:tr>
      <w:tr w:rsidR="005C58A4" w:rsidRPr="0005757B" w14:paraId="106ED46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690C5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0C5A7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21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F6C19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017</w:t>
            </w:r>
          </w:p>
        </w:tc>
      </w:tr>
      <w:tr w:rsidR="005C58A4" w:rsidRPr="0005757B" w14:paraId="12D9E1C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D7D6A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53817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82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9A8B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532</w:t>
            </w:r>
          </w:p>
        </w:tc>
      </w:tr>
      <w:tr w:rsidR="005C58A4" w:rsidRPr="0005757B" w14:paraId="4BBDB6C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B6DA5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E2458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35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91CEF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2934</w:t>
            </w:r>
          </w:p>
        </w:tc>
      </w:tr>
      <w:tr w:rsidR="005C58A4" w:rsidRPr="0005757B" w14:paraId="51B7D3C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1A542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1B1DC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805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53462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6035</w:t>
            </w:r>
          </w:p>
        </w:tc>
      </w:tr>
      <w:tr w:rsidR="005C58A4" w:rsidRPr="0005757B" w14:paraId="53387C8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43A82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9678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88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8C021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1122</w:t>
            </w:r>
          </w:p>
        </w:tc>
      </w:tr>
      <w:tr w:rsidR="005C58A4" w:rsidRPr="0005757B" w14:paraId="76FB38E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0F226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A7F34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8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2CE28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808</w:t>
            </w:r>
          </w:p>
        </w:tc>
      </w:tr>
      <w:tr w:rsidR="005C58A4" w:rsidRPr="0005757B" w14:paraId="48B33EA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C3947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22A3A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522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EDB12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4998</w:t>
            </w:r>
          </w:p>
        </w:tc>
      </w:tr>
      <w:tr w:rsidR="005C58A4" w:rsidRPr="0005757B" w14:paraId="1CC4397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7759B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B8D10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88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3747A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3807</w:t>
            </w:r>
          </w:p>
        </w:tc>
      </w:tr>
      <w:tr w:rsidR="005C58A4" w:rsidRPr="0005757B" w14:paraId="36E5323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DD70B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3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03AA25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04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73508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8553</w:t>
            </w:r>
          </w:p>
        </w:tc>
      </w:tr>
      <w:tr w:rsidR="005C58A4" w:rsidRPr="0005757B" w14:paraId="75903FD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1C47B2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14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B4E40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482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9CB31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1541</w:t>
            </w:r>
          </w:p>
        </w:tc>
      </w:tr>
      <w:tr w:rsidR="005C58A4" w:rsidRPr="0005757B" w14:paraId="29C3D9E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ED1E8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B7EB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577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2DD95A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1745</w:t>
            </w:r>
          </w:p>
        </w:tc>
      </w:tr>
      <w:tr w:rsidR="005C58A4" w:rsidRPr="0005757B" w14:paraId="15E1797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8B346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664A2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79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389CB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2264</w:t>
            </w:r>
          </w:p>
        </w:tc>
      </w:tr>
      <w:tr w:rsidR="005C58A4" w:rsidRPr="0005757B" w14:paraId="5726CF4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5FE9C2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B98C0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19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3D34F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4996</w:t>
            </w:r>
          </w:p>
        </w:tc>
      </w:tr>
      <w:tr w:rsidR="005C58A4" w:rsidRPr="0005757B" w14:paraId="581DB54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EBFE2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8168E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18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A1ED6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166</w:t>
            </w:r>
          </w:p>
        </w:tc>
      </w:tr>
      <w:tr w:rsidR="005C58A4" w:rsidRPr="0005757B" w14:paraId="2C3E396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C0405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71BB8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752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34D78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383</w:t>
            </w:r>
          </w:p>
        </w:tc>
      </w:tr>
      <w:tr w:rsidR="005C58A4" w:rsidRPr="0005757B" w14:paraId="3C71D7E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A2DF87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0A0EBD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29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84099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9375</w:t>
            </w:r>
          </w:p>
        </w:tc>
      </w:tr>
      <w:tr w:rsidR="005C58A4" w:rsidRPr="0005757B" w14:paraId="2327C41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75891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1A44E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55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D309B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4768</w:t>
            </w:r>
          </w:p>
        </w:tc>
      </w:tr>
      <w:tr w:rsidR="005C58A4" w:rsidRPr="0005757B" w14:paraId="0F1F107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79A525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559E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34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C0F90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6509</w:t>
            </w:r>
          </w:p>
        </w:tc>
      </w:tr>
      <w:tr w:rsidR="005C58A4" w:rsidRPr="0005757B" w14:paraId="10B2BA9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C837B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0D688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477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70CE9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0615</w:t>
            </w:r>
          </w:p>
        </w:tc>
      </w:tr>
      <w:tr w:rsidR="005C58A4" w:rsidRPr="0005757B" w14:paraId="35648A7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AC379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DDCA2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40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A08D9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1486</w:t>
            </w:r>
          </w:p>
        </w:tc>
      </w:tr>
      <w:tr w:rsidR="005C58A4" w:rsidRPr="0005757B" w14:paraId="7D8BCBF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218C7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168DC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18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497EA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8174</w:t>
            </w:r>
          </w:p>
        </w:tc>
      </w:tr>
      <w:tr w:rsidR="005C58A4" w:rsidRPr="0005757B" w14:paraId="5FF9CF4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1BB42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DAAFF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3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9D0C9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037</w:t>
            </w:r>
          </w:p>
        </w:tc>
      </w:tr>
      <w:tr w:rsidR="005C58A4" w:rsidRPr="0005757B" w14:paraId="6410E68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92CF5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27D9B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44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D867C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83</w:t>
            </w:r>
          </w:p>
        </w:tc>
      </w:tr>
      <w:tr w:rsidR="005C58A4" w:rsidRPr="0005757B" w14:paraId="7FAC0C7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6972B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63630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55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DAB7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9276</w:t>
            </w:r>
          </w:p>
        </w:tc>
      </w:tr>
      <w:tr w:rsidR="005C58A4" w:rsidRPr="0005757B" w14:paraId="5CEB7A8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67F0C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8DB6C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66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A99CA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5557</w:t>
            </w:r>
          </w:p>
        </w:tc>
      </w:tr>
      <w:tr w:rsidR="005C58A4" w:rsidRPr="0005757B" w14:paraId="0CA06A4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0C847F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7C93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03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27597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2564</w:t>
            </w:r>
          </w:p>
        </w:tc>
      </w:tr>
      <w:tr w:rsidR="005C58A4" w:rsidRPr="0005757B" w14:paraId="6022BE5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19C7E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161BB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92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331E6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455</w:t>
            </w:r>
          </w:p>
        </w:tc>
      </w:tr>
      <w:tr w:rsidR="005C58A4" w:rsidRPr="0005757B" w14:paraId="0A874C5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FEE11A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276C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65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881B2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7243</w:t>
            </w:r>
          </w:p>
        </w:tc>
      </w:tr>
      <w:tr w:rsidR="005C58A4" w:rsidRPr="0005757B" w14:paraId="6C76AEC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895C6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4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AAECB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40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4796F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9591</w:t>
            </w:r>
          </w:p>
        </w:tc>
      </w:tr>
      <w:tr w:rsidR="005C58A4" w:rsidRPr="0005757B" w14:paraId="3A34608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01C2BF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CE7B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97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673A4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5378</w:t>
            </w:r>
          </w:p>
        </w:tc>
      </w:tr>
      <w:tr w:rsidR="005C58A4" w:rsidRPr="0005757B" w14:paraId="082040B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6822F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1224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03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050F1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3456</w:t>
            </w:r>
          </w:p>
        </w:tc>
      </w:tr>
      <w:tr w:rsidR="005C58A4" w:rsidRPr="0005757B" w14:paraId="6AB16DA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5F8D2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B65DB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96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35314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8933</w:t>
            </w:r>
          </w:p>
        </w:tc>
      </w:tr>
      <w:tr w:rsidR="005C58A4" w:rsidRPr="0005757B" w14:paraId="0DCBF82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C8843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854F6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53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44144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266</w:t>
            </w:r>
          </w:p>
        </w:tc>
      </w:tr>
      <w:tr w:rsidR="005C58A4" w:rsidRPr="0005757B" w14:paraId="77A2DB1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FB1D9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AB49F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86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41DC0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7334</w:t>
            </w:r>
          </w:p>
        </w:tc>
      </w:tr>
      <w:tr w:rsidR="005C58A4" w:rsidRPr="0005757B" w14:paraId="7D09158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BB3C4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04112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05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123F0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8175</w:t>
            </w:r>
          </w:p>
        </w:tc>
      </w:tr>
      <w:tr w:rsidR="005C58A4" w:rsidRPr="0005757B" w14:paraId="191DE49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8B02E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FA45B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58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52088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2258</w:t>
            </w:r>
          </w:p>
        </w:tc>
      </w:tr>
      <w:tr w:rsidR="005C58A4" w:rsidRPr="0005757B" w14:paraId="0C3E1DA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AD7E5A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92EFB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657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043A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0445</w:t>
            </w:r>
          </w:p>
        </w:tc>
      </w:tr>
      <w:tr w:rsidR="005C58A4" w:rsidRPr="0005757B" w14:paraId="7A44A80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6045C8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5F284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20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98CE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6026</w:t>
            </w:r>
          </w:p>
        </w:tc>
      </w:tr>
      <w:tr w:rsidR="005C58A4" w:rsidRPr="0005757B" w14:paraId="4E44175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F034F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2DE38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006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7F1B3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1036</w:t>
            </w:r>
          </w:p>
        </w:tc>
      </w:tr>
      <w:tr w:rsidR="005C58A4" w:rsidRPr="0005757B" w14:paraId="1203654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41842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77DAE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94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15D11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56</w:t>
            </w:r>
          </w:p>
        </w:tc>
      </w:tr>
      <w:tr w:rsidR="005C58A4" w:rsidRPr="0005757B" w14:paraId="49A7CB7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5038C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9F96D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88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6AA0C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205</w:t>
            </w:r>
          </w:p>
        </w:tc>
      </w:tr>
      <w:tr w:rsidR="005C58A4" w:rsidRPr="0005757B" w14:paraId="6015BDF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364D4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3F98F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642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DB7B4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1742</w:t>
            </w:r>
          </w:p>
        </w:tc>
      </w:tr>
      <w:tr w:rsidR="005C58A4" w:rsidRPr="0005757B" w14:paraId="66B304C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2699A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E0A5F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91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4B742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961</w:t>
            </w:r>
          </w:p>
        </w:tc>
      </w:tr>
      <w:tr w:rsidR="005C58A4" w:rsidRPr="0005757B" w14:paraId="7B56D5F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CCC457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922FB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06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3D439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2769</w:t>
            </w:r>
          </w:p>
        </w:tc>
      </w:tr>
      <w:tr w:rsidR="005C58A4" w:rsidRPr="0005757B" w14:paraId="67EA7CF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5B43F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4B2F7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663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691F8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1379</w:t>
            </w:r>
          </w:p>
        </w:tc>
      </w:tr>
      <w:tr w:rsidR="005C58A4" w:rsidRPr="0005757B" w14:paraId="2085104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9C804B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625E,30.6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6AA2A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27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EF7C6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4645</w:t>
            </w:r>
          </w:p>
        </w:tc>
      </w:tr>
      <w:tr w:rsidR="005C58A4" w:rsidRPr="0005757B" w14:paraId="041F509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CE53D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573A6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4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D26FF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7507</w:t>
            </w:r>
          </w:p>
        </w:tc>
      </w:tr>
      <w:tr w:rsidR="005C58A4" w:rsidRPr="0005757B" w14:paraId="34E69A5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63B19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A07D3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70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F089E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9342</w:t>
            </w:r>
          </w:p>
        </w:tc>
      </w:tr>
      <w:tr w:rsidR="005C58A4" w:rsidRPr="0005757B" w14:paraId="61AF0F1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BAC88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ABB8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59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C7C3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0923</w:t>
            </w:r>
          </w:p>
        </w:tc>
      </w:tr>
      <w:tr w:rsidR="005C58A4" w:rsidRPr="0005757B" w14:paraId="197390B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3E30F7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D4485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02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E7960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5686</w:t>
            </w:r>
          </w:p>
        </w:tc>
      </w:tr>
      <w:tr w:rsidR="005C58A4" w:rsidRPr="0005757B" w14:paraId="161EC69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8488B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7D971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33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1A398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1411</w:t>
            </w:r>
          </w:p>
        </w:tc>
      </w:tr>
      <w:tr w:rsidR="005C58A4" w:rsidRPr="0005757B" w14:paraId="5D55B5D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B6608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A31A8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91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3D78F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954</w:t>
            </w:r>
          </w:p>
        </w:tc>
      </w:tr>
      <w:tr w:rsidR="005C58A4" w:rsidRPr="0005757B" w14:paraId="06AF2FA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2D5EA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95284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12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37E09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8637</w:t>
            </w:r>
          </w:p>
        </w:tc>
      </w:tr>
      <w:tr w:rsidR="005C58A4" w:rsidRPr="0005757B" w14:paraId="19C2D09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9C3379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17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38584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73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9E522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181</w:t>
            </w:r>
          </w:p>
        </w:tc>
      </w:tr>
      <w:tr w:rsidR="005C58A4" w:rsidRPr="0005757B" w14:paraId="549629E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1C9786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1C630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043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0EEC9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7211</w:t>
            </w:r>
          </w:p>
        </w:tc>
      </w:tr>
      <w:tr w:rsidR="005C58A4" w:rsidRPr="0005757B" w14:paraId="065FE36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D34C3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2032D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425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4A95C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1154</w:t>
            </w:r>
          </w:p>
        </w:tc>
      </w:tr>
      <w:tr w:rsidR="005C58A4" w:rsidRPr="0005757B" w14:paraId="6B847DA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A4D66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C1959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55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94A4D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8382</w:t>
            </w:r>
          </w:p>
        </w:tc>
      </w:tr>
      <w:tr w:rsidR="005C58A4" w:rsidRPr="0005757B" w14:paraId="3F9F8AC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4D48C2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11F8B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09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7EFC3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264</w:t>
            </w:r>
          </w:p>
        </w:tc>
      </w:tr>
      <w:tr w:rsidR="005C58A4" w:rsidRPr="0005757B" w14:paraId="4462626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9AB26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BA09C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39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160FA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7753</w:t>
            </w:r>
          </w:p>
        </w:tc>
      </w:tr>
      <w:tr w:rsidR="005C58A4" w:rsidRPr="0005757B" w14:paraId="7B71886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65541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5703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92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3940A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1367</w:t>
            </w:r>
          </w:p>
        </w:tc>
      </w:tr>
      <w:tr w:rsidR="005C58A4" w:rsidRPr="0005757B" w14:paraId="456957C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8AB36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125EE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56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CF728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601</w:t>
            </w:r>
          </w:p>
        </w:tc>
      </w:tr>
      <w:tr w:rsidR="005C58A4" w:rsidRPr="0005757B" w14:paraId="36CD8C8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558F94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601B6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22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07BC4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0706</w:t>
            </w:r>
          </w:p>
        </w:tc>
      </w:tr>
      <w:tr w:rsidR="005C58A4" w:rsidRPr="0005757B" w14:paraId="349EC85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9540D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775E,30.6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E4F5C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799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B5E1A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334</w:t>
            </w:r>
          </w:p>
        </w:tc>
      </w:tr>
      <w:tr w:rsidR="005C58A4" w:rsidRPr="0005757B" w14:paraId="57D36AE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A798BE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F9CB6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08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FD132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4696</w:t>
            </w:r>
          </w:p>
        </w:tc>
      </w:tr>
      <w:tr w:rsidR="005C58A4" w:rsidRPr="0005757B" w14:paraId="4A74F78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B8BCD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31624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18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94971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305</w:t>
            </w:r>
          </w:p>
        </w:tc>
      </w:tr>
      <w:tr w:rsidR="005C58A4" w:rsidRPr="0005757B" w14:paraId="44675DD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494D1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1F2A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14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B4CE9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4238</w:t>
            </w:r>
          </w:p>
        </w:tc>
      </w:tr>
      <w:tr w:rsidR="005C58A4" w:rsidRPr="0005757B" w14:paraId="4261B37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87BDC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8919E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039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B3376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1358</w:t>
            </w:r>
          </w:p>
        </w:tc>
      </w:tr>
      <w:tr w:rsidR="005C58A4" w:rsidRPr="0005757B" w14:paraId="39D40E2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2E29B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03B47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91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2E0DC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418</w:t>
            </w:r>
          </w:p>
        </w:tc>
      </w:tr>
      <w:tr w:rsidR="005C58A4" w:rsidRPr="0005757B" w14:paraId="32447DE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30774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5C37E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60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D98EB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2399</w:t>
            </w:r>
          </w:p>
        </w:tc>
      </w:tr>
      <w:tr w:rsidR="005C58A4" w:rsidRPr="0005757B" w14:paraId="22CD26B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9F2A6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2AE5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29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A0D9B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847</w:t>
            </w:r>
          </w:p>
        </w:tc>
      </w:tr>
      <w:tr w:rsidR="005C58A4" w:rsidRPr="0005757B" w14:paraId="42857AB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52D6C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0769A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83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6C730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0322</w:t>
            </w:r>
          </w:p>
        </w:tc>
      </w:tr>
      <w:tr w:rsidR="005C58A4" w:rsidRPr="0005757B" w14:paraId="44C0944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C231B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F96AB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83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80657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9415</w:t>
            </w:r>
          </w:p>
        </w:tc>
      </w:tr>
      <w:tr w:rsidR="005C58A4" w:rsidRPr="0005757B" w14:paraId="5E2AAFB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04C3F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DF2E6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2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04046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5162</w:t>
            </w:r>
          </w:p>
        </w:tc>
      </w:tr>
      <w:tr w:rsidR="005C58A4" w:rsidRPr="0005757B" w14:paraId="0DEFC5A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A43C2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A465E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28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E54E0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843</w:t>
            </w:r>
          </w:p>
        </w:tc>
      </w:tr>
      <w:tr w:rsidR="005C58A4" w:rsidRPr="0005757B" w14:paraId="1E3544B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27E605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43178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9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E9ECF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0502</w:t>
            </w:r>
          </w:p>
        </w:tc>
      </w:tr>
      <w:tr w:rsidR="005C58A4" w:rsidRPr="0005757B" w14:paraId="449D3BE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C99A06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AB88A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34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A6447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814</w:t>
            </w:r>
          </w:p>
        </w:tc>
      </w:tr>
      <w:tr w:rsidR="005C58A4" w:rsidRPr="0005757B" w14:paraId="0856706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F0F1ED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1F4B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11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9460E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66</w:t>
            </w:r>
          </w:p>
        </w:tc>
      </w:tr>
      <w:tr w:rsidR="005C58A4" w:rsidRPr="0005757B" w14:paraId="3A15CA7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23349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A5C43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497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65951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4382</w:t>
            </w:r>
          </w:p>
        </w:tc>
      </w:tr>
      <w:tr w:rsidR="005C58A4" w:rsidRPr="0005757B" w14:paraId="5638F8E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05A7D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042D0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36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3F7A0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7528</w:t>
            </w:r>
          </w:p>
        </w:tc>
      </w:tr>
      <w:tr w:rsidR="005C58A4" w:rsidRPr="0005757B" w14:paraId="7B377F3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2B2325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1925E,30.6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410E9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63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FDA77E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5758</w:t>
            </w:r>
          </w:p>
        </w:tc>
      </w:tr>
      <w:tr w:rsidR="005C58A4" w:rsidRPr="0005757B" w14:paraId="3A0694F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190D3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1CF0E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85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52229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8634</w:t>
            </w:r>
          </w:p>
        </w:tc>
      </w:tr>
      <w:tr w:rsidR="005C58A4" w:rsidRPr="0005757B" w14:paraId="67194ED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98D767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075A1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36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175B6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99</w:t>
            </w:r>
          </w:p>
        </w:tc>
      </w:tr>
      <w:tr w:rsidR="005C58A4" w:rsidRPr="0005757B" w14:paraId="0A35159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0F337B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AD79F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14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2CD6B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1503</w:t>
            </w:r>
          </w:p>
        </w:tc>
      </w:tr>
      <w:tr w:rsidR="005C58A4" w:rsidRPr="0005757B" w14:paraId="17B27E0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18A6B7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4AA39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68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733B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0627</w:t>
            </w:r>
          </w:p>
        </w:tc>
      </w:tr>
      <w:tr w:rsidR="005C58A4" w:rsidRPr="0005757B" w14:paraId="2806C41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99810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F6A82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91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9DC11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919</w:t>
            </w:r>
          </w:p>
        </w:tc>
      </w:tr>
      <w:tr w:rsidR="005C58A4" w:rsidRPr="0005757B" w14:paraId="4D95C52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9E5E2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8E10C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94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264E4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649</w:t>
            </w:r>
          </w:p>
        </w:tc>
      </w:tr>
      <w:tr w:rsidR="005C58A4" w:rsidRPr="0005757B" w14:paraId="35C9E5B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5B9F87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7E7C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240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6E76A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6712</w:t>
            </w:r>
          </w:p>
        </w:tc>
      </w:tr>
      <w:tr w:rsidR="005C58A4" w:rsidRPr="0005757B" w14:paraId="771E4E5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D7F690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ED754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62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B8298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8906</w:t>
            </w:r>
          </w:p>
        </w:tc>
      </w:tr>
      <w:tr w:rsidR="005C58A4" w:rsidRPr="0005757B" w14:paraId="68F1C8F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AFB30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73C4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020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39A16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1582</w:t>
            </w:r>
          </w:p>
        </w:tc>
      </w:tr>
      <w:tr w:rsidR="005C58A4" w:rsidRPr="0005757B" w14:paraId="1C5A01D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B71EF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2CD4C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90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EAF2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3984</w:t>
            </w:r>
          </w:p>
        </w:tc>
      </w:tr>
      <w:tr w:rsidR="005C58A4" w:rsidRPr="0005757B" w14:paraId="456274A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0660B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BA0A4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09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28200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4803</w:t>
            </w:r>
          </w:p>
        </w:tc>
      </w:tr>
      <w:tr w:rsidR="005C58A4" w:rsidRPr="0005757B" w14:paraId="053A9BF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22140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66C62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58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CBB06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8138</w:t>
            </w:r>
          </w:p>
        </w:tc>
      </w:tr>
      <w:tr w:rsidR="005C58A4" w:rsidRPr="0005757B" w14:paraId="5A31C00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7EDA1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82033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1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C1504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898</w:t>
            </w:r>
          </w:p>
        </w:tc>
      </w:tr>
      <w:tr w:rsidR="005C58A4" w:rsidRPr="0005757B" w14:paraId="50C38C9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A1E60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02679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32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4C1B6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9585</w:t>
            </w:r>
          </w:p>
        </w:tc>
      </w:tr>
      <w:tr w:rsidR="005C58A4" w:rsidRPr="0005757B" w14:paraId="0C5162B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8F55EB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3F4E7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497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B34B0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4828</w:t>
            </w:r>
          </w:p>
        </w:tc>
      </w:tr>
      <w:tr w:rsidR="005C58A4" w:rsidRPr="0005757B" w14:paraId="0565990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945024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74A0E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743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4C97B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216</w:t>
            </w:r>
          </w:p>
        </w:tc>
      </w:tr>
      <w:tr w:rsidR="005C58A4" w:rsidRPr="0005757B" w14:paraId="1B8CE04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AD89C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8C3D8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79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21963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098</w:t>
            </w:r>
          </w:p>
        </w:tc>
      </w:tr>
      <w:tr w:rsidR="005C58A4" w:rsidRPr="0005757B" w14:paraId="3E2659E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85AA6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20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E7601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271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5DA24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288</w:t>
            </w:r>
          </w:p>
        </w:tc>
      </w:tr>
      <w:tr w:rsidR="005C58A4" w:rsidRPr="0005757B" w14:paraId="7C94708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54A96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0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F4634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7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91B33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016</w:t>
            </w:r>
          </w:p>
        </w:tc>
      </w:tr>
      <w:tr w:rsidR="005C58A4" w:rsidRPr="0005757B" w14:paraId="00E6DBF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AE1CD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958C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78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2977D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4424</w:t>
            </w:r>
          </w:p>
        </w:tc>
      </w:tr>
      <w:tr w:rsidR="005C58A4" w:rsidRPr="0005757B" w14:paraId="2DF0623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90F4A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07BDA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877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02CF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6025</w:t>
            </w:r>
          </w:p>
        </w:tc>
      </w:tr>
      <w:tr w:rsidR="005C58A4" w:rsidRPr="0005757B" w14:paraId="6B07E83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F48FA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37D1E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69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7D969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8389</w:t>
            </w:r>
          </w:p>
        </w:tc>
      </w:tr>
      <w:tr w:rsidR="005C58A4" w:rsidRPr="0005757B" w14:paraId="233CF69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96558E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0F9F2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386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599F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2229</w:t>
            </w:r>
          </w:p>
        </w:tc>
      </w:tr>
      <w:tr w:rsidR="005C58A4" w:rsidRPr="0005757B" w14:paraId="5E5EC42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CCC5E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D076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55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6A48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2482</w:t>
            </w:r>
          </w:p>
        </w:tc>
      </w:tr>
      <w:tr w:rsidR="005C58A4" w:rsidRPr="0005757B" w14:paraId="3748507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96F62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6E6A5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3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F3928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7299</w:t>
            </w:r>
          </w:p>
        </w:tc>
      </w:tr>
      <w:tr w:rsidR="005C58A4" w:rsidRPr="0005757B" w14:paraId="56C5B5B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435A1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E3158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12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BE476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3665</w:t>
            </w:r>
          </w:p>
        </w:tc>
      </w:tr>
      <w:tr w:rsidR="005C58A4" w:rsidRPr="0005757B" w14:paraId="568E92D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D85CD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6F2CA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67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11D11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415</w:t>
            </w:r>
          </w:p>
        </w:tc>
      </w:tr>
      <w:tr w:rsidR="005C58A4" w:rsidRPr="0005757B" w14:paraId="5FB9775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A4A3F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3219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21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16E76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019</w:t>
            </w:r>
          </w:p>
        </w:tc>
      </w:tr>
      <w:tr w:rsidR="005C58A4" w:rsidRPr="0005757B" w14:paraId="612925B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246BF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4FE7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042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66BB3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1281</w:t>
            </w:r>
          </w:p>
        </w:tc>
      </w:tr>
      <w:tr w:rsidR="005C58A4" w:rsidRPr="0005757B" w14:paraId="12AC112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97C2A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145CB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35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35813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837</w:t>
            </w:r>
          </w:p>
        </w:tc>
      </w:tr>
      <w:tr w:rsidR="005C58A4" w:rsidRPr="0005757B" w14:paraId="1BFF597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1BA32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4F8ED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11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27053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411</w:t>
            </w:r>
          </w:p>
        </w:tc>
      </w:tr>
      <w:tr w:rsidR="005C58A4" w:rsidRPr="0005757B" w14:paraId="1E447F4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18A95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261AE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76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E383C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07</w:t>
            </w:r>
          </w:p>
        </w:tc>
      </w:tr>
      <w:tr w:rsidR="005C58A4" w:rsidRPr="0005757B" w14:paraId="3BC25B8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D2D66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777F59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0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014DF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6772</w:t>
            </w:r>
          </w:p>
        </w:tc>
      </w:tr>
      <w:tr w:rsidR="005C58A4" w:rsidRPr="0005757B" w14:paraId="18A9815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A3D000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374C2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30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709FA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863</w:t>
            </w:r>
          </w:p>
        </w:tc>
      </w:tr>
      <w:tr w:rsidR="005C58A4" w:rsidRPr="0005757B" w14:paraId="0EF8689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D3CA5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0616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332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8769F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2811</w:t>
            </w:r>
          </w:p>
        </w:tc>
      </w:tr>
      <w:tr w:rsidR="005C58A4" w:rsidRPr="0005757B" w14:paraId="1FC74EA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AD1567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EF56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73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CA87C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165</w:t>
            </w:r>
          </w:p>
        </w:tc>
      </w:tr>
      <w:tr w:rsidR="005C58A4" w:rsidRPr="0005757B" w14:paraId="7A7ABF1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22594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2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C8D4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49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9FA49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8029</w:t>
            </w:r>
          </w:p>
        </w:tc>
      </w:tr>
      <w:tr w:rsidR="005C58A4" w:rsidRPr="0005757B" w14:paraId="0C204EA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0123E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CB334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37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7A126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801</w:t>
            </w:r>
          </w:p>
        </w:tc>
      </w:tr>
      <w:tr w:rsidR="005C58A4" w:rsidRPr="0005757B" w14:paraId="214F427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E75818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F8033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877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A064F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1884</w:t>
            </w:r>
          </w:p>
        </w:tc>
      </w:tr>
      <w:tr w:rsidR="005C58A4" w:rsidRPr="0005757B" w14:paraId="3E975AA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8B568B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7EB84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573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71460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7134</w:t>
            </w:r>
          </w:p>
        </w:tc>
      </w:tr>
      <w:tr w:rsidR="005C58A4" w:rsidRPr="0005757B" w14:paraId="25D09FD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7D545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18823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08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493DB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6111</w:t>
            </w:r>
          </w:p>
        </w:tc>
      </w:tr>
      <w:tr w:rsidR="005C58A4" w:rsidRPr="0005757B" w14:paraId="55A0A9E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90F49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03230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7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62F6B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3524</w:t>
            </w:r>
          </w:p>
        </w:tc>
      </w:tr>
      <w:tr w:rsidR="005C58A4" w:rsidRPr="0005757B" w14:paraId="095F60D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A28BF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E11B8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106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EB350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3954</w:t>
            </w:r>
          </w:p>
        </w:tc>
      </w:tr>
      <w:tr w:rsidR="005C58A4" w:rsidRPr="0005757B" w14:paraId="4369FC3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11AF4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7F0F7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1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8110B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6464</w:t>
            </w:r>
          </w:p>
        </w:tc>
      </w:tr>
      <w:tr w:rsidR="005C58A4" w:rsidRPr="0005757B" w14:paraId="687D155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FDA05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FE46E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59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F32F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8704</w:t>
            </w:r>
          </w:p>
        </w:tc>
      </w:tr>
      <w:tr w:rsidR="005C58A4" w:rsidRPr="0005757B" w14:paraId="117B592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A9D82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D6D0B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71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1220A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029</w:t>
            </w:r>
          </w:p>
        </w:tc>
      </w:tr>
      <w:tr w:rsidR="005C58A4" w:rsidRPr="0005757B" w14:paraId="0042DA1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18B0C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43445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09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A1D3A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5299</w:t>
            </w:r>
          </w:p>
        </w:tc>
      </w:tr>
      <w:tr w:rsidR="005C58A4" w:rsidRPr="0005757B" w14:paraId="0C7F17B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B6467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BA9C2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85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05404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947</w:t>
            </w:r>
          </w:p>
        </w:tc>
      </w:tr>
      <w:tr w:rsidR="005C58A4" w:rsidRPr="0005757B" w14:paraId="1C23CA0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BE9FD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07412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85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5ADED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535</w:t>
            </w:r>
          </w:p>
        </w:tc>
      </w:tr>
      <w:tr w:rsidR="005C58A4" w:rsidRPr="0005757B" w14:paraId="5D2A993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409516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85538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274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E264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757</w:t>
            </w:r>
          </w:p>
        </w:tc>
      </w:tr>
      <w:tr w:rsidR="005C58A4" w:rsidRPr="0005757B" w14:paraId="744BF8E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643F47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07841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32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63BCB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2768</w:t>
            </w:r>
          </w:p>
        </w:tc>
      </w:tr>
      <w:tr w:rsidR="005C58A4" w:rsidRPr="0005757B" w14:paraId="7D8BE3A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98546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EB3DA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97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A8ECA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3999</w:t>
            </w:r>
          </w:p>
        </w:tc>
      </w:tr>
      <w:tr w:rsidR="005C58A4" w:rsidRPr="0005757B" w14:paraId="65697B3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AAABE0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3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495D1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37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847AD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6254</w:t>
            </w:r>
          </w:p>
        </w:tc>
      </w:tr>
      <w:tr w:rsidR="005C58A4" w:rsidRPr="0005757B" w14:paraId="7BBF174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AA1B5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E8CC2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241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EDAAD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69</w:t>
            </w:r>
          </w:p>
        </w:tc>
      </w:tr>
      <w:tr w:rsidR="005C58A4" w:rsidRPr="0005757B" w14:paraId="4B733A0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ECC23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E417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22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5A90D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611</w:t>
            </w:r>
          </w:p>
        </w:tc>
      </w:tr>
      <w:tr w:rsidR="005C58A4" w:rsidRPr="0005757B" w14:paraId="404F3BA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85378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AFA62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40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86394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0092</w:t>
            </w:r>
          </w:p>
        </w:tc>
      </w:tr>
      <w:tr w:rsidR="005C58A4" w:rsidRPr="0005757B" w14:paraId="6497F2B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AB0ECC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78907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85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4A2C7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9087</w:t>
            </w:r>
          </w:p>
        </w:tc>
      </w:tr>
      <w:tr w:rsidR="005C58A4" w:rsidRPr="0005757B" w14:paraId="1776A6A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48615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CB9CF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88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51F0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2468</w:t>
            </w:r>
          </w:p>
        </w:tc>
      </w:tr>
      <w:tr w:rsidR="005C58A4" w:rsidRPr="0005757B" w14:paraId="0CF7541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E49ED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ADE10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054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9F150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441</w:t>
            </w:r>
          </w:p>
        </w:tc>
      </w:tr>
      <w:tr w:rsidR="005C58A4" w:rsidRPr="0005757B" w14:paraId="6FCBA7C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761AAF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E8401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67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F05A7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5612</w:t>
            </w:r>
          </w:p>
        </w:tc>
      </w:tr>
      <w:tr w:rsidR="005C58A4" w:rsidRPr="0005757B" w14:paraId="05C9D89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F1472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4286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39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39F07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5055</w:t>
            </w:r>
          </w:p>
        </w:tc>
      </w:tr>
      <w:tr w:rsidR="005C58A4" w:rsidRPr="0005757B" w14:paraId="6311A4E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872C3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25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B9050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752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0230A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0644</w:t>
            </w:r>
          </w:p>
        </w:tc>
      </w:tr>
      <w:tr w:rsidR="005C58A4" w:rsidRPr="0005757B" w14:paraId="218EA05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EF0B4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907DD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936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38227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375</w:t>
            </w:r>
          </w:p>
        </w:tc>
      </w:tr>
      <w:tr w:rsidR="005C58A4" w:rsidRPr="0005757B" w14:paraId="3BABB66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A93E0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BCB2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10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267D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1281</w:t>
            </w:r>
          </w:p>
        </w:tc>
      </w:tr>
      <w:tr w:rsidR="005C58A4" w:rsidRPr="0005757B" w14:paraId="4B00024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819D5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7E834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7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7EFEC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3099</w:t>
            </w:r>
          </w:p>
        </w:tc>
      </w:tr>
      <w:tr w:rsidR="005C58A4" w:rsidRPr="0005757B" w14:paraId="61A0B64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A6491F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41B78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73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2BAD3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801</w:t>
            </w:r>
          </w:p>
        </w:tc>
      </w:tr>
      <w:tr w:rsidR="005C58A4" w:rsidRPr="0005757B" w14:paraId="102C5CF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7E7EF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D99F2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34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BB515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759</w:t>
            </w:r>
          </w:p>
        </w:tc>
      </w:tr>
      <w:tr w:rsidR="005C58A4" w:rsidRPr="0005757B" w14:paraId="730C587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0F7017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00F41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29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A22FB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258</w:t>
            </w:r>
          </w:p>
        </w:tc>
      </w:tr>
      <w:tr w:rsidR="005C58A4" w:rsidRPr="0005757B" w14:paraId="2EA64BB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AAABC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8D471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66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EC131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1921</w:t>
            </w:r>
          </w:p>
        </w:tc>
      </w:tr>
      <w:tr w:rsidR="005C58A4" w:rsidRPr="0005757B" w14:paraId="4C59FE0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B3F2A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704FC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72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B142B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137</w:t>
            </w:r>
          </w:p>
        </w:tc>
      </w:tr>
      <w:tr w:rsidR="005C58A4" w:rsidRPr="0005757B" w14:paraId="5024F1F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73940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01EA6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36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8ACE9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44</w:t>
            </w:r>
          </w:p>
        </w:tc>
      </w:tr>
      <w:tr w:rsidR="005C58A4" w:rsidRPr="0005757B" w14:paraId="01C4401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62780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5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A3775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78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26136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5415</w:t>
            </w:r>
          </w:p>
        </w:tc>
      </w:tr>
      <w:tr w:rsidR="005C58A4" w:rsidRPr="0005757B" w14:paraId="6537E9A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DBD07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D8D6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76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97738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4779</w:t>
            </w:r>
          </w:p>
        </w:tc>
      </w:tr>
      <w:tr w:rsidR="005C58A4" w:rsidRPr="0005757B" w14:paraId="208DDC4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0C270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43071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26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73263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866</w:t>
            </w:r>
          </w:p>
        </w:tc>
      </w:tr>
      <w:tr w:rsidR="005C58A4" w:rsidRPr="0005757B" w14:paraId="5519954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D496B6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A980A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B8FEF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446</w:t>
            </w:r>
          </w:p>
        </w:tc>
      </w:tr>
      <w:tr w:rsidR="005C58A4" w:rsidRPr="0005757B" w14:paraId="5F1D7D2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180BF4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37C62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5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B90C6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7036</w:t>
            </w:r>
          </w:p>
        </w:tc>
      </w:tr>
      <w:tr w:rsidR="005C58A4" w:rsidRPr="0005757B" w14:paraId="5423B12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957CBD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33BC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072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C7696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9196</w:t>
            </w:r>
          </w:p>
        </w:tc>
      </w:tr>
      <w:tr w:rsidR="005C58A4" w:rsidRPr="0005757B" w14:paraId="4AED251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850982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EA390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93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29BB7F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9591</w:t>
            </w:r>
          </w:p>
        </w:tc>
      </w:tr>
      <w:tr w:rsidR="005C58A4" w:rsidRPr="0005757B" w14:paraId="0C5A656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B4E39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8AB69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65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8CCB2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9066</w:t>
            </w:r>
          </w:p>
        </w:tc>
      </w:tr>
      <w:tr w:rsidR="005C58A4" w:rsidRPr="0005757B" w14:paraId="6780102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F09F7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21A46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81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AC713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1095</w:t>
            </w:r>
          </w:p>
        </w:tc>
      </w:tr>
      <w:tr w:rsidR="005C58A4" w:rsidRPr="0005757B" w14:paraId="3FE6FA8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F801B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6735C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23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87F5A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4812</w:t>
            </w:r>
          </w:p>
        </w:tc>
      </w:tr>
      <w:tr w:rsidR="005C58A4" w:rsidRPr="0005757B" w14:paraId="669D094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24F89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62590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FE520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0122</w:t>
            </w:r>
          </w:p>
        </w:tc>
      </w:tr>
      <w:tr w:rsidR="005C58A4" w:rsidRPr="0005757B" w14:paraId="0C80FC0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17A51B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9EDB8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21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58033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1985</w:t>
            </w:r>
          </w:p>
        </w:tc>
      </w:tr>
      <w:tr w:rsidR="005C58A4" w:rsidRPr="0005757B" w14:paraId="45F14DD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523DB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174C4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80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D6511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33</w:t>
            </w:r>
          </w:p>
        </w:tc>
      </w:tr>
      <w:tr w:rsidR="005C58A4" w:rsidRPr="0005757B" w14:paraId="511A0EB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435E2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8021D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57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9DF70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1725</w:t>
            </w:r>
          </w:p>
        </w:tc>
      </w:tr>
      <w:tr w:rsidR="005C58A4" w:rsidRPr="0005757B" w14:paraId="6FB218A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B49B5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B920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69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2BD5B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147</w:t>
            </w:r>
          </w:p>
        </w:tc>
      </w:tr>
      <w:tr w:rsidR="005C58A4" w:rsidRPr="0005757B" w14:paraId="297F181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68BCB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1BE66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21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0640E2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3</w:t>
            </w:r>
          </w:p>
        </w:tc>
      </w:tr>
      <w:tr w:rsidR="005C58A4" w:rsidRPr="0005757B" w14:paraId="51280FE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BCB760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7CD92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62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A4178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4827</w:t>
            </w:r>
          </w:p>
        </w:tc>
      </w:tr>
      <w:tr w:rsidR="005C58A4" w:rsidRPr="0005757B" w14:paraId="2ACF906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F7EE8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86C5C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922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5E2C2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8619</w:t>
            </w:r>
          </w:p>
        </w:tc>
      </w:tr>
      <w:tr w:rsidR="005C58A4" w:rsidRPr="0005757B" w14:paraId="48F1119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7E2C16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21DF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80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7DECC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9679</w:t>
            </w:r>
          </w:p>
        </w:tc>
      </w:tr>
      <w:tr w:rsidR="005C58A4" w:rsidRPr="0005757B" w14:paraId="2BE4514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3CA76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675E,30.6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EEA9D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189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F6FA1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098</w:t>
            </w:r>
          </w:p>
        </w:tc>
      </w:tr>
      <w:tr w:rsidR="005C58A4" w:rsidRPr="0005757B" w14:paraId="646B295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0E778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0CE12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21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27080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408</w:t>
            </w:r>
          </w:p>
        </w:tc>
      </w:tr>
      <w:tr w:rsidR="005C58A4" w:rsidRPr="0005757B" w14:paraId="1F83E0C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1CD42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04B4B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80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94A4D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7842</w:t>
            </w:r>
          </w:p>
        </w:tc>
      </w:tr>
      <w:tr w:rsidR="005C58A4" w:rsidRPr="0005757B" w14:paraId="029EBB7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543AD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623B8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4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9343D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725</w:t>
            </w:r>
          </w:p>
        </w:tc>
      </w:tr>
      <w:tr w:rsidR="005C58A4" w:rsidRPr="0005757B" w14:paraId="4C5213D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89AF3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13068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774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ED5E9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3978</w:t>
            </w:r>
          </w:p>
        </w:tc>
      </w:tr>
      <w:tr w:rsidR="005C58A4" w:rsidRPr="0005757B" w14:paraId="2083804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CF917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0C802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91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9E71D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4051</w:t>
            </w:r>
          </w:p>
        </w:tc>
      </w:tr>
      <w:tr w:rsidR="005C58A4" w:rsidRPr="0005757B" w14:paraId="2A8EC0A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DE19C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8F171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515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76CC7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295</w:t>
            </w:r>
          </w:p>
        </w:tc>
      </w:tr>
      <w:tr w:rsidR="005C58A4" w:rsidRPr="0005757B" w14:paraId="5487661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81B53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10C93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21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03B6C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2377</w:t>
            </w:r>
          </w:p>
        </w:tc>
      </w:tr>
      <w:tr w:rsidR="005C58A4" w:rsidRPr="0005757B" w14:paraId="3A00E4D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64D8A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D9278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8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CE7F9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9452</w:t>
            </w:r>
          </w:p>
        </w:tc>
      </w:tr>
      <w:tr w:rsidR="005C58A4" w:rsidRPr="0005757B" w14:paraId="015D37B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58266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C5575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147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B57BD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9258</w:t>
            </w:r>
          </w:p>
        </w:tc>
      </w:tr>
      <w:tr w:rsidR="005C58A4" w:rsidRPr="0005757B" w14:paraId="617F4E3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2EE89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9E519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556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ACAD4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4784</w:t>
            </w:r>
          </w:p>
        </w:tc>
      </w:tr>
      <w:tr w:rsidR="005C58A4" w:rsidRPr="0005757B" w14:paraId="52FD51C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BE83EE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C273E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98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E5E13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7229</w:t>
            </w:r>
          </w:p>
        </w:tc>
      </w:tr>
      <w:tr w:rsidR="005C58A4" w:rsidRPr="0005757B" w14:paraId="6C9023C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B36D02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DC3CF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80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1C810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6009</w:t>
            </w:r>
          </w:p>
        </w:tc>
      </w:tr>
      <w:tr w:rsidR="005C58A4" w:rsidRPr="0005757B" w14:paraId="31DC19D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B9180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DCA2B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67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59E61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5569</w:t>
            </w:r>
          </w:p>
        </w:tc>
      </w:tr>
      <w:tr w:rsidR="005C58A4" w:rsidRPr="0005757B" w14:paraId="49DCFB4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3D8ADD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90FAC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07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F2561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829</w:t>
            </w:r>
          </w:p>
        </w:tc>
      </w:tr>
      <w:tr w:rsidR="005C58A4" w:rsidRPr="0005757B" w14:paraId="3FE7EAD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A1C87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28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942AA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15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348BE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8865</w:t>
            </w:r>
          </w:p>
        </w:tc>
      </w:tr>
      <w:tr w:rsidR="005C58A4" w:rsidRPr="0005757B" w14:paraId="671749E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294DB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825E,30.6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96DCD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5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A3E86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573</w:t>
            </w:r>
          </w:p>
        </w:tc>
      </w:tr>
      <w:tr w:rsidR="005C58A4" w:rsidRPr="0005757B" w14:paraId="1C6EDC8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7BDDD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FA6BA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37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00CAB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3539</w:t>
            </w:r>
          </w:p>
        </w:tc>
      </w:tr>
      <w:tr w:rsidR="005C58A4" w:rsidRPr="0005757B" w14:paraId="55F7EC5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40DEF8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AB878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25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7C272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001</w:t>
            </w:r>
          </w:p>
        </w:tc>
      </w:tr>
      <w:tr w:rsidR="005C58A4" w:rsidRPr="0005757B" w14:paraId="3410D67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331F31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48538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69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B98AD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9831</w:t>
            </w:r>
          </w:p>
        </w:tc>
      </w:tr>
      <w:tr w:rsidR="005C58A4" w:rsidRPr="0005757B" w14:paraId="7675D4B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500641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0C2CB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12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1CD72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707</w:t>
            </w:r>
          </w:p>
        </w:tc>
      </w:tr>
      <w:tr w:rsidR="005C58A4" w:rsidRPr="0005757B" w14:paraId="26E9767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6D83F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6D33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697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688C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9375</w:t>
            </w:r>
          </w:p>
        </w:tc>
      </w:tr>
      <w:tr w:rsidR="005C58A4" w:rsidRPr="0005757B" w14:paraId="457283B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73236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20F9C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45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1B5AA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8147</w:t>
            </w:r>
          </w:p>
        </w:tc>
      </w:tr>
      <w:tr w:rsidR="005C58A4" w:rsidRPr="0005757B" w14:paraId="1DB351A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33569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8E0CF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02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9524D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162</w:t>
            </w:r>
          </w:p>
        </w:tc>
      </w:tr>
      <w:tr w:rsidR="005C58A4" w:rsidRPr="0005757B" w14:paraId="7365366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4F5B3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6A282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20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92AF8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0993</w:t>
            </w:r>
          </w:p>
        </w:tc>
      </w:tr>
      <w:tr w:rsidR="005C58A4" w:rsidRPr="0005757B" w14:paraId="07A91F3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CE4A4C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A92FEE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2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49A0C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412</w:t>
            </w:r>
          </w:p>
        </w:tc>
      </w:tr>
      <w:tr w:rsidR="005C58A4" w:rsidRPr="0005757B" w14:paraId="3642D4C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1EB08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6641E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1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FBB45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317</w:t>
            </w:r>
          </w:p>
        </w:tc>
      </w:tr>
      <w:tr w:rsidR="005C58A4" w:rsidRPr="0005757B" w14:paraId="43622AB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E8FE2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6BED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907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768F3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1701</w:t>
            </w:r>
          </w:p>
        </w:tc>
      </w:tr>
      <w:tr w:rsidR="005C58A4" w:rsidRPr="0005757B" w14:paraId="1B08D9D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80CBB1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7245B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09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E82CB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7501</w:t>
            </w:r>
          </w:p>
        </w:tc>
      </w:tr>
      <w:tr w:rsidR="005C58A4" w:rsidRPr="0005757B" w14:paraId="026685C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994FF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9D882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97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7E113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2153</w:t>
            </w:r>
          </w:p>
        </w:tc>
      </w:tr>
      <w:tr w:rsidR="005C58A4" w:rsidRPr="0005757B" w14:paraId="53E52D9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22607B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03DA9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43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E4D5A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0322</w:t>
            </w:r>
          </w:p>
        </w:tc>
      </w:tr>
      <w:tr w:rsidR="005C58A4" w:rsidRPr="0005757B" w14:paraId="19FA4FA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124C4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05EF0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06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AFBD3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8274</w:t>
            </w:r>
          </w:p>
        </w:tc>
      </w:tr>
      <w:tr w:rsidR="005C58A4" w:rsidRPr="0005757B" w14:paraId="5429E0F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2CF8D3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6A64D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2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ABFD8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364</w:t>
            </w:r>
          </w:p>
        </w:tc>
      </w:tr>
      <w:tr w:rsidR="005C58A4" w:rsidRPr="0005757B" w14:paraId="1A7DC5C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5A80AB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AF138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2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8CD2C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987</w:t>
            </w:r>
          </w:p>
        </w:tc>
      </w:tr>
      <w:tr w:rsidR="005C58A4" w:rsidRPr="0005757B" w14:paraId="3029A19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19155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54B7B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9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1802A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096</w:t>
            </w:r>
          </w:p>
        </w:tc>
      </w:tr>
      <w:tr w:rsidR="005C58A4" w:rsidRPr="0005757B" w14:paraId="555C010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292C8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29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9DBE2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177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950E8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0358</w:t>
            </w:r>
          </w:p>
        </w:tc>
      </w:tr>
      <w:tr w:rsidR="005C58A4" w:rsidRPr="0005757B" w14:paraId="7AE7A3C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A0402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CA3DD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36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B3058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6673</w:t>
            </w:r>
          </w:p>
        </w:tc>
      </w:tr>
      <w:tr w:rsidR="005C58A4" w:rsidRPr="0005757B" w14:paraId="3DD1A0D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38392E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A7F1B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3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F03FF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823</w:t>
            </w:r>
          </w:p>
        </w:tc>
      </w:tr>
      <w:tr w:rsidR="005C58A4" w:rsidRPr="0005757B" w14:paraId="037FBAF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14635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332D5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97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6003D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8055</w:t>
            </w:r>
          </w:p>
        </w:tc>
      </w:tr>
      <w:tr w:rsidR="005C58A4" w:rsidRPr="0005757B" w14:paraId="515C189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633DB6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76256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30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852EA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919</w:t>
            </w:r>
          </w:p>
        </w:tc>
      </w:tr>
      <w:tr w:rsidR="005C58A4" w:rsidRPr="0005757B" w14:paraId="199CF56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27EA6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57C52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0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329C2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1773</w:t>
            </w:r>
          </w:p>
        </w:tc>
      </w:tr>
      <w:tr w:rsidR="005C58A4" w:rsidRPr="0005757B" w14:paraId="2A16BD7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7F790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5246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192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78B07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196</w:t>
            </w:r>
          </w:p>
        </w:tc>
      </w:tr>
      <w:tr w:rsidR="005C58A4" w:rsidRPr="0005757B" w14:paraId="3521FA3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7052B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21AB9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19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C1994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4548</w:t>
            </w:r>
          </w:p>
        </w:tc>
      </w:tr>
      <w:tr w:rsidR="005C58A4" w:rsidRPr="0005757B" w14:paraId="555317D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88982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432B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F684D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1223</w:t>
            </w:r>
          </w:p>
        </w:tc>
      </w:tr>
      <w:tr w:rsidR="005C58A4" w:rsidRPr="0005757B" w14:paraId="47E9987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C6E7A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B2BDC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26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2649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3714</w:t>
            </w:r>
          </w:p>
        </w:tc>
      </w:tr>
      <w:tr w:rsidR="005C58A4" w:rsidRPr="0005757B" w14:paraId="42223B4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8AA4A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DCA1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5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37C8E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562</w:t>
            </w:r>
          </w:p>
        </w:tc>
      </w:tr>
      <w:tr w:rsidR="005C58A4" w:rsidRPr="0005757B" w14:paraId="5863360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49D17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8F589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79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AB302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0043</w:t>
            </w:r>
          </w:p>
        </w:tc>
      </w:tr>
      <w:tr w:rsidR="005C58A4" w:rsidRPr="0005757B" w14:paraId="06F27FD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1BF5D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B42B4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53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EC1BC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808</w:t>
            </w:r>
          </w:p>
        </w:tc>
      </w:tr>
      <w:tr w:rsidR="005C58A4" w:rsidRPr="0005757B" w14:paraId="22AA83C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01FB0E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D163A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E9F00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097</w:t>
            </w:r>
          </w:p>
        </w:tc>
      </w:tr>
      <w:tr w:rsidR="005C58A4" w:rsidRPr="0005757B" w14:paraId="56BE607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8E427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9862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76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EFBA38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288</w:t>
            </w:r>
          </w:p>
        </w:tc>
      </w:tr>
      <w:tr w:rsidR="005C58A4" w:rsidRPr="0005757B" w14:paraId="48A85F2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86B16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51B5C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215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B6A36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275</w:t>
            </w:r>
          </w:p>
        </w:tc>
      </w:tr>
      <w:tr w:rsidR="005C58A4" w:rsidRPr="0005757B" w14:paraId="3615655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E57D4E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8F8B6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91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E4581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9986</w:t>
            </w:r>
          </w:p>
        </w:tc>
      </w:tr>
      <w:tr w:rsidR="005C58A4" w:rsidRPr="0005757B" w14:paraId="281E9E8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DDB0C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D33A3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77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6C9F0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5856</w:t>
            </w:r>
          </w:p>
        </w:tc>
      </w:tr>
      <w:tr w:rsidR="005C58A4" w:rsidRPr="0005757B" w14:paraId="17FF055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9B53F3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462EF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83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839B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5759</w:t>
            </w:r>
          </w:p>
        </w:tc>
      </w:tr>
      <w:tr w:rsidR="005C58A4" w:rsidRPr="0005757B" w14:paraId="25B899D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7C99D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1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26D90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98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5F8D3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8178</w:t>
            </w:r>
          </w:p>
        </w:tc>
      </w:tr>
      <w:tr w:rsidR="005C58A4" w:rsidRPr="0005757B" w14:paraId="751D5D0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F2D5C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FFF2C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04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10D08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185</w:t>
            </w:r>
          </w:p>
        </w:tc>
      </w:tr>
      <w:tr w:rsidR="005C58A4" w:rsidRPr="0005757B" w14:paraId="24A1D13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87C5E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BF939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47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8D166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2809</w:t>
            </w:r>
          </w:p>
        </w:tc>
      </w:tr>
      <w:tr w:rsidR="005C58A4" w:rsidRPr="0005757B" w14:paraId="4F97D7E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E3728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AEBA6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87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31F52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634</w:t>
            </w:r>
          </w:p>
        </w:tc>
      </w:tr>
      <w:tr w:rsidR="005C58A4" w:rsidRPr="0005757B" w14:paraId="039AD6B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428BD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FC7A0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4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E2F34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8659</w:t>
            </w:r>
          </w:p>
        </w:tc>
      </w:tr>
      <w:tr w:rsidR="005C58A4" w:rsidRPr="0005757B" w14:paraId="1F0DF06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2CC72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32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E03F3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12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E5EEF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6368</w:t>
            </w:r>
          </w:p>
        </w:tc>
      </w:tr>
      <w:tr w:rsidR="005C58A4" w:rsidRPr="0005757B" w14:paraId="7316163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CC2B0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9BB1A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13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FBA5D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9158</w:t>
            </w:r>
          </w:p>
        </w:tc>
      </w:tr>
      <w:tr w:rsidR="005C58A4" w:rsidRPr="0005757B" w14:paraId="0D7AB3F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15E8E5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87D4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82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FDBE4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707</w:t>
            </w:r>
          </w:p>
        </w:tc>
      </w:tr>
      <w:tr w:rsidR="005C58A4" w:rsidRPr="0005757B" w14:paraId="25D840D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757E23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8DB0F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817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C9F56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338</w:t>
            </w:r>
          </w:p>
        </w:tc>
      </w:tr>
      <w:tr w:rsidR="005C58A4" w:rsidRPr="0005757B" w14:paraId="652BCC4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3B680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12565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91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872F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362</w:t>
            </w:r>
          </w:p>
        </w:tc>
      </w:tr>
      <w:tr w:rsidR="005C58A4" w:rsidRPr="0005757B" w14:paraId="5601BA6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C49154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C1982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032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F646A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291</w:t>
            </w:r>
          </w:p>
        </w:tc>
      </w:tr>
      <w:tr w:rsidR="005C58A4" w:rsidRPr="0005757B" w14:paraId="6B43786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58E8B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E5AD5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278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38E20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705</w:t>
            </w:r>
          </w:p>
        </w:tc>
      </w:tr>
      <w:tr w:rsidR="005C58A4" w:rsidRPr="0005757B" w14:paraId="6C2F87D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6E4C0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66745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472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8A0D5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7845</w:t>
            </w:r>
          </w:p>
        </w:tc>
      </w:tr>
      <w:tr w:rsidR="005C58A4" w:rsidRPr="0005757B" w14:paraId="04AA170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7C3CB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3330D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43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E5B6F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4417</w:t>
            </w:r>
          </w:p>
        </w:tc>
      </w:tr>
      <w:tr w:rsidR="005C58A4" w:rsidRPr="0005757B" w14:paraId="499003C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C42187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B1A4E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532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0F648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1439</w:t>
            </w:r>
          </w:p>
        </w:tc>
      </w:tr>
      <w:tr w:rsidR="005C58A4" w:rsidRPr="0005757B" w14:paraId="191DF86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EEC63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37C1D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12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13367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8187</w:t>
            </w:r>
          </w:p>
        </w:tc>
      </w:tr>
      <w:tr w:rsidR="005C58A4" w:rsidRPr="0005757B" w14:paraId="7D667D4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D0757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3655F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05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C8C4CA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0918</w:t>
            </w:r>
          </w:p>
        </w:tc>
      </w:tr>
      <w:tr w:rsidR="005C58A4" w:rsidRPr="0005757B" w14:paraId="7FF0C24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FE13DB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27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08D0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65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02CC0E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7744</w:t>
            </w:r>
          </w:p>
        </w:tc>
      </w:tr>
      <w:tr w:rsidR="005C58A4" w:rsidRPr="0005757B" w14:paraId="035D799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259AA0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DBD99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44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136EE3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1741</w:t>
            </w:r>
          </w:p>
        </w:tc>
      </w:tr>
      <w:tr w:rsidR="005C58A4" w:rsidRPr="0005757B" w14:paraId="59616F8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0E65E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767424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89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6679F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4826</w:t>
            </w:r>
          </w:p>
        </w:tc>
      </w:tr>
      <w:tr w:rsidR="005C58A4" w:rsidRPr="0005757B" w14:paraId="0591C81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9FFE7A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67D80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513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D83C6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279</w:t>
            </w:r>
          </w:p>
        </w:tc>
      </w:tr>
      <w:tr w:rsidR="005C58A4" w:rsidRPr="0005757B" w14:paraId="4142B18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B59BD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28EC5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510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FE850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8105</w:t>
            </w:r>
          </w:p>
        </w:tc>
      </w:tr>
      <w:tr w:rsidR="005C58A4" w:rsidRPr="0005757B" w14:paraId="10538F6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6A0E98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2C7C7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2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AFF4E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438</w:t>
            </w:r>
          </w:p>
        </w:tc>
      </w:tr>
      <w:tr w:rsidR="005C58A4" w:rsidRPr="0005757B" w14:paraId="610B207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B00B9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B9CF7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40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59BF4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7374</w:t>
            </w:r>
          </w:p>
        </w:tc>
      </w:tr>
      <w:tr w:rsidR="005C58A4" w:rsidRPr="0005757B" w14:paraId="4E1A127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E8644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5A8C8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90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CD96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174</w:t>
            </w:r>
          </w:p>
        </w:tc>
      </w:tr>
      <w:tr w:rsidR="005C58A4" w:rsidRPr="0005757B" w14:paraId="0A75892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943FC4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3148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97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B02B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0834</w:t>
            </w:r>
          </w:p>
        </w:tc>
      </w:tr>
      <w:tr w:rsidR="005C58A4" w:rsidRPr="0005757B" w14:paraId="24930A9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A1BB0A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53D5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30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438D5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7163</w:t>
            </w:r>
          </w:p>
        </w:tc>
      </w:tr>
      <w:tr w:rsidR="005C58A4" w:rsidRPr="0005757B" w14:paraId="084D50A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809382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BC74C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36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D8E81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3449</w:t>
            </w:r>
          </w:p>
        </w:tc>
      </w:tr>
      <w:tr w:rsidR="005C58A4" w:rsidRPr="0005757B" w14:paraId="23DD3E8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1B6E9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6E1D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260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611E8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2321</w:t>
            </w:r>
          </w:p>
        </w:tc>
      </w:tr>
      <w:tr w:rsidR="005C58A4" w:rsidRPr="0005757B" w14:paraId="2F45BD6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B52CF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8BE59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94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F3991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41</w:t>
            </w:r>
          </w:p>
        </w:tc>
      </w:tr>
      <w:tr w:rsidR="005C58A4" w:rsidRPr="0005757B" w14:paraId="75F3CFF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18030C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DAF3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43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C7758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2542</w:t>
            </w:r>
          </w:p>
        </w:tc>
      </w:tr>
      <w:tr w:rsidR="005C58A4" w:rsidRPr="0005757B" w14:paraId="3F892E9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7F465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66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B9AC2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41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0E316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9746</w:t>
            </w:r>
          </w:p>
        </w:tc>
      </w:tr>
      <w:tr w:rsidR="005C58A4" w:rsidRPr="0005757B" w14:paraId="199BC7A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CCCC38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425E,30.6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75CAC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43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F087F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3069</w:t>
            </w:r>
          </w:p>
        </w:tc>
      </w:tr>
      <w:tr w:rsidR="005C58A4" w:rsidRPr="0005757B" w14:paraId="5F94ED0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46ED6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0DF71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48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CDC89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8843</w:t>
            </w:r>
          </w:p>
        </w:tc>
      </w:tr>
      <w:tr w:rsidR="005C58A4" w:rsidRPr="0005757B" w14:paraId="7F73C3C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56B4E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680AE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47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77A7F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6448</w:t>
            </w:r>
          </w:p>
        </w:tc>
      </w:tr>
      <w:tr w:rsidR="005C58A4" w:rsidRPr="0005757B" w14:paraId="1AC4E37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29F49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F9A371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30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3FC06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567</w:t>
            </w:r>
          </w:p>
        </w:tc>
      </w:tr>
      <w:tr w:rsidR="005C58A4" w:rsidRPr="0005757B" w14:paraId="2E82699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E583BD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FC12C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17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6A13B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4851</w:t>
            </w:r>
          </w:p>
        </w:tc>
      </w:tr>
      <w:tr w:rsidR="005C58A4" w:rsidRPr="0005757B" w14:paraId="42D2DCD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C1A464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70641D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39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18DC9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9114</w:t>
            </w:r>
          </w:p>
        </w:tc>
      </w:tr>
      <w:tr w:rsidR="005C58A4" w:rsidRPr="0005757B" w14:paraId="7870CD1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6E7A4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5681C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39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BED7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732</w:t>
            </w:r>
          </w:p>
        </w:tc>
      </w:tr>
      <w:tr w:rsidR="005C58A4" w:rsidRPr="0005757B" w14:paraId="79D2DE5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77DBF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3D936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513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4DA57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2651</w:t>
            </w:r>
          </w:p>
        </w:tc>
      </w:tr>
      <w:tr w:rsidR="005C58A4" w:rsidRPr="0005757B" w14:paraId="06DF9B0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9A995D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E61CE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620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F0259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04</w:t>
            </w:r>
          </w:p>
        </w:tc>
      </w:tr>
      <w:tr w:rsidR="005C58A4" w:rsidRPr="0005757B" w14:paraId="0297F47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4B2EB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4BEDC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0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EE008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615</w:t>
            </w:r>
          </w:p>
        </w:tc>
      </w:tr>
      <w:tr w:rsidR="005C58A4" w:rsidRPr="0005757B" w14:paraId="0A94269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A8A71D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3F160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27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3E281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8283</w:t>
            </w:r>
          </w:p>
        </w:tc>
      </w:tr>
      <w:tr w:rsidR="005C58A4" w:rsidRPr="0005757B" w14:paraId="76B8678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991F7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59AD7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91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608AC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724</w:t>
            </w:r>
          </w:p>
        </w:tc>
      </w:tr>
      <w:tr w:rsidR="005C58A4" w:rsidRPr="0005757B" w14:paraId="698AF83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B69911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BEF3B5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6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C3CC8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8209</w:t>
            </w:r>
          </w:p>
        </w:tc>
      </w:tr>
      <w:tr w:rsidR="005C58A4" w:rsidRPr="0005757B" w14:paraId="004EF6B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36047C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AE0D7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41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481B6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2933</w:t>
            </w:r>
          </w:p>
        </w:tc>
      </w:tr>
      <w:tr w:rsidR="005C58A4" w:rsidRPr="0005757B" w14:paraId="1F4C4B5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5C615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1020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54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AEF7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309</w:t>
            </w:r>
          </w:p>
        </w:tc>
      </w:tr>
      <w:tr w:rsidR="005C58A4" w:rsidRPr="0005757B" w14:paraId="1EBB5EA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F4117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5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A4EE48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37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A2419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2687</w:t>
            </w:r>
          </w:p>
        </w:tc>
      </w:tr>
      <w:tr w:rsidR="005C58A4" w:rsidRPr="0005757B" w14:paraId="01D7F77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52AFED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3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80481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2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5A721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126</w:t>
            </w:r>
          </w:p>
        </w:tc>
      </w:tr>
      <w:tr w:rsidR="005C58A4" w:rsidRPr="0005757B" w14:paraId="0BAD663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53D1D3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37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95CAE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9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95D2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5752</w:t>
            </w:r>
          </w:p>
        </w:tc>
      </w:tr>
      <w:tr w:rsidR="005C58A4" w:rsidRPr="0005757B" w14:paraId="3484A00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636F93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0467E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94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132BD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8747</w:t>
            </w:r>
          </w:p>
        </w:tc>
      </w:tr>
      <w:tr w:rsidR="005C58A4" w:rsidRPr="0005757B" w14:paraId="052428D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FD1C9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3EC61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22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42362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054</w:t>
            </w:r>
          </w:p>
        </w:tc>
      </w:tr>
      <w:tr w:rsidR="005C58A4" w:rsidRPr="0005757B" w14:paraId="15D2705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73ED20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0C83A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89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22819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5678</w:t>
            </w:r>
          </w:p>
        </w:tc>
      </w:tr>
      <w:tr w:rsidR="005C58A4" w:rsidRPr="0005757B" w14:paraId="164B4D6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2CCEC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05E7A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70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9514C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3959</w:t>
            </w:r>
          </w:p>
        </w:tc>
      </w:tr>
      <w:tr w:rsidR="005C58A4" w:rsidRPr="0005757B" w14:paraId="7B976ED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1E5D90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9C32B7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13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6688B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5998</w:t>
            </w:r>
          </w:p>
        </w:tc>
      </w:tr>
      <w:tr w:rsidR="005C58A4" w:rsidRPr="0005757B" w14:paraId="31AD55D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B849EF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D49BF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145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6F376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014</w:t>
            </w:r>
          </w:p>
        </w:tc>
      </w:tr>
      <w:tr w:rsidR="005C58A4" w:rsidRPr="0005757B" w14:paraId="54254A4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1C3EB4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425130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49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56C08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7564</w:t>
            </w:r>
          </w:p>
        </w:tc>
      </w:tr>
      <w:tr w:rsidR="005C58A4" w:rsidRPr="0005757B" w14:paraId="73D3546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A0091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78AB6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02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F9AE1B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2048</w:t>
            </w:r>
          </w:p>
        </w:tc>
      </w:tr>
      <w:tr w:rsidR="005C58A4" w:rsidRPr="0005757B" w14:paraId="5C4E5DA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5A8CA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D1A46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45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9DBC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4542</w:t>
            </w:r>
          </w:p>
        </w:tc>
      </w:tr>
      <w:tr w:rsidR="005C58A4" w:rsidRPr="0005757B" w14:paraId="311D4F9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6B643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EFC98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76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13011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0276</w:t>
            </w:r>
          </w:p>
        </w:tc>
      </w:tr>
      <w:tr w:rsidR="005C58A4" w:rsidRPr="0005757B" w14:paraId="2070613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C82CF8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5F99E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17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9FE71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026</w:t>
            </w:r>
          </w:p>
        </w:tc>
      </w:tr>
      <w:tr w:rsidR="005C58A4" w:rsidRPr="0005757B" w14:paraId="66D4C6A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24DBC3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39756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29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599C7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6633</w:t>
            </w:r>
          </w:p>
        </w:tc>
      </w:tr>
      <w:tr w:rsidR="005C58A4" w:rsidRPr="0005757B" w14:paraId="511B4C7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BD6599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3732D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90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5A760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6725</w:t>
            </w:r>
          </w:p>
        </w:tc>
      </w:tr>
      <w:tr w:rsidR="005C58A4" w:rsidRPr="0005757B" w14:paraId="11D9ED5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F51A1B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B4ADB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15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78F19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4782</w:t>
            </w:r>
          </w:p>
        </w:tc>
      </w:tr>
      <w:tr w:rsidR="005C58A4" w:rsidRPr="0005757B" w14:paraId="5F8EBEF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0735CF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7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C1CC8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78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CFAF8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2251</w:t>
            </w:r>
          </w:p>
        </w:tc>
      </w:tr>
      <w:tr w:rsidR="005C58A4" w:rsidRPr="0005757B" w14:paraId="31242CB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241D90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3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30020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50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CB16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021</w:t>
            </w:r>
          </w:p>
        </w:tc>
      </w:tr>
      <w:tr w:rsidR="005C58A4" w:rsidRPr="0005757B" w14:paraId="39F80CC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3D45C0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DB091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48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F909C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8343</w:t>
            </w:r>
          </w:p>
        </w:tc>
      </w:tr>
      <w:tr w:rsidR="005C58A4" w:rsidRPr="0005757B" w14:paraId="17D47CA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C0E013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5137D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91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D7975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0868</w:t>
            </w:r>
          </w:p>
        </w:tc>
      </w:tr>
      <w:tr w:rsidR="005C58A4" w:rsidRPr="0005757B" w14:paraId="183755E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BDF88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F4AD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57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C36C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5385</w:t>
            </w:r>
          </w:p>
        </w:tc>
      </w:tr>
      <w:tr w:rsidR="005C58A4" w:rsidRPr="0005757B" w14:paraId="0936548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DE8796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A8569F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3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3FCA0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832</w:t>
            </w:r>
          </w:p>
        </w:tc>
      </w:tr>
      <w:tr w:rsidR="005C58A4" w:rsidRPr="0005757B" w14:paraId="1F196EB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55546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939DF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18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220604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2254</w:t>
            </w:r>
          </w:p>
        </w:tc>
      </w:tr>
      <w:tr w:rsidR="005C58A4" w:rsidRPr="0005757B" w14:paraId="442C123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DB81DF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6195B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48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BA892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2007</w:t>
            </w:r>
          </w:p>
        </w:tc>
      </w:tr>
      <w:tr w:rsidR="005C58A4" w:rsidRPr="0005757B" w14:paraId="6AB7BE0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C4275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526208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03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B9BDE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2587</w:t>
            </w:r>
          </w:p>
        </w:tc>
      </w:tr>
      <w:tr w:rsidR="005C58A4" w:rsidRPr="0005757B" w14:paraId="7009F69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0214B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E0B7B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340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F4090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013</w:t>
            </w:r>
          </w:p>
        </w:tc>
      </w:tr>
      <w:tr w:rsidR="005C58A4" w:rsidRPr="0005757B" w14:paraId="2042A1F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46553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405F7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20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9B70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6023</w:t>
            </w:r>
          </w:p>
        </w:tc>
      </w:tr>
      <w:tr w:rsidR="005C58A4" w:rsidRPr="0005757B" w14:paraId="4ED444C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74C5D7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AB96A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903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C00D8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3521</w:t>
            </w:r>
          </w:p>
        </w:tc>
      </w:tr>
      <w:tr w:rsidR="005C58A4" w:rsidRPr="0005757B" w14:paraId="276C70C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05FFB8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417DC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74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8402C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1544</w:t>
            </w:r>
          </w:p>
        </w:tc>
      </w:tr>
      <w:tr w:rsidR="005C58A4" w:rsidRPr="0005757B" w14:paraId="306C80B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304BC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38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D6F87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148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05CBE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7478</w:t>
            </w:r>
          </w:p>
        </w:tc>
      </w:tr>
      <w:tr w:rsidR="005C58A4" w:rsidRPr="0005757B" w14:paraId="2A136A4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92A28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3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71074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898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31158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5407</w:t>
            </w:r>
          </w:p>
        </w:tc>
      </w:tr>
      <w:tr w:rsidR="005C58A4" w:rsidRPr="0005757B" w14:paraId="25E8DEE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E1134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ACD9A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59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263C6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834</w:t>
            </w:r>
          </w:p>
        </w:tc>
      </w:tr>
      <w:tr w:rsidR="005C58A4" w:rsidRPr="0005757B" w14:paraId="19531D8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BB9AA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280F7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445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CE6478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397</w:t>
            </w:r>
          </w:p>
        </w:tc>
      </w:tr>
      <w:tr w:rsidR="005C58A4" w:rsidRPr="0005757B" w14:paraId="116564E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4A1685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F2C9B5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91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5001E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8138</w:t>
            </w:r>
          </w:p>
        </w:tc>
      </w:tr>
      <w:tr w:rsidR="005C58A4" w:rsidRPr="0005757B" w14:paraId="4E49052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9DC493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F2447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3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3834A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791</w:t>
            </w:r>
          </w:p>
        </w:tc>
      </w:tr>
      <w:tr w:rsidR="005C58A4" w:rsidRPr="0005757B" w14:paraId="2A43125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258314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67C89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02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87012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4779</w:t>
            </w:r>
          </w:p>
        </w:tc>
      </w:tr>
      <w:tr w:rsidR="005C58A4" w:rsidRPr="0005757B" w14:paraId="46998D1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A23C57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5C082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92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B0AAE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0032</w:t>
            </w:r>
          </w:p>
        </w:tc>
      </w:tr>
      <w:tr w:rsidR="005C58A4" w:rsidRPr="0005757B" w14:paraId="7D91066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BC6095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61169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34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AD4DD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9251</w:t>
            </w:r>
          </w:p>
        </w:tc>
      </w:tr>
      <w:tr w:rsidR="005C58A4" w:rsidRPr="0005757B" w14:paraId="74AEB0B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FAF85A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A6D7E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95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AB5349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4743</w:t>
            </w:r>
          </w:p>
        </w:tc>
      </w:tr>
      <w:tr w:rsidR="005C58A4" w:rsidRPr="0005757B" w14:paraId="32FBA51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BE10A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90DA8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287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1BAE5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1105</w:t>
            </w:r>
          </w:p>
        </w:tc>
      </w:tr>
      <w:tr w:rsidR="005C58A4" w:rsidRPr="0005757B" w14:paraId="0FE76EB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AF8E4E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73512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9878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FE3FE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9661</w:t>
            </w:r>
          </w:p>
        </w:tc>
      </w:tr>
      <w:tr w:rsidR="005C58A4" w:rsidRPr="0005757B" w14:paraId="0F22E91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8F59D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76748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758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606C2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976</w:t>
            </w:r>
          </w:p>
        </w:tc>
      </w:tr>
      <w:tr w:rsidR="005C58A4" w:rsidRPr="0005757B" w14:paraId="566D91D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55030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61FE0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55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5C491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7481</w:t>
            </w:r>
          </w:p>
        </w:tc>
      </w:tr>
      <w:tr w:rsidR="005C58A4" w:rsidRPr="0005757B" w14:paraId="77E9283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80905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2E2C0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32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5BDAE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8661</w:t>
            </w:r>
          </w:p>
        </w:tc>
      </w:tr>
      <w:tr w:rsidR="005C58A4" w:rsidRPr="0005757B" w14:paraId="7C9CC8F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6B848C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02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CBE35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254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DC4D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4572</w:t>
            </w:r>
          </w:p>
        </w:tc>
      </w:tr>
      <w:tr w:rsidR="005C58A4" w:rsidRPr="0005757B" w14:paraId="62E7A93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5D704A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4175E,30.37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DA287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7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04E9C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7397</w:t>
            </w:r>
          </w:p>
        </w:tc>
      </w:tr>
      <w:tr w:rsidR="005C58A4" w:rsidRPr="0005757B" w14:paraId="4A81D91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C543AE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64FC3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68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2DE39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654</w:t>
            </w:r>
          </w:p>
        </w:tc>
      </w:tr>
      <w:tr w:rsidR="005C58A4" w:rsidRPr="0005757B" w14:paraId="0841025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717BF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6AE0A0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54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C2764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5151</w:t>
            </w:r>
          </w:p>
        </w:tc>
      </w:tr>
      <w:tr w:rsidR="005C58A4" w:rsidRPr="0005757B" w14:paraId="52ED27F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03E7C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DF6F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97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FD0A8E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8502</w:t>
            </w:r>
          </w:p>
        </w:tc>
      </w:tr>
      <w:tr w:rsidR="005C58A4" w:rsidRPr="0005757B" w14:paraId="2490597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F2344C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713B2B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63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9BCA19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211</w:t>
            </w:r>
          </w:p>
        </w:tc>
      </w:tr>
      <w:tr w:rsidR="005C58A4" w:rsidRPr="0005757B" w14:paraId="2FB0058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0C5709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7C3CF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0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63AFAB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0949</w:t>
            </w:r>
          </w:p>
        </w:tc>
      </w:tr>
      <w:tr w:rsidR="005C58A4" w:rsidRPr="0005757B" w14:paraId="4205298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ED20DB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B64623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509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17EDA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069</w:t>
            </w:r>
          </w:p>
        </w:tc>
      </w:tr>
      <w:tr w:rsidR="005C58A4" w:rsidRPr="0005757B" w14:paraId="40C2935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B174F0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3E91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21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6E7D1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5164</w:t>
            </w:r>
          </w:p>
        </w:tc>
      </w:tr>
      <w:tr w:rsidR="005C58A4" w:rsidRPr="0005757B" w14:paraId="227EC39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9BF16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8828F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27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97BEC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7835</w:t>
            </w:r>
          </w:p>
        </w:tc>
      </w:tr>
      <w:tr w:rsidR="005C58A4" w:rsidRPr="0005757B" w14:paraId="51136F6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2255E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45E41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7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84C458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975</w:t>
            </w:r>
          </w:p>
        </w:tc>
      </w:tr>
      <w:tr w:rsidR="005C58A4" w:rsidRPr="0005757B" w14:paraId="3E64A2B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1A6BBA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7AF18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781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91AB4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7215</w:t>
            </w:r>
          </w:p>
        </w:tc>
      </w:tr>
      <w:tr w:rsidR="005C58A4" w:rsidRPr="0005757B" w14:paraId="39A181D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C29A0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9CA33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326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52E3B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5839</w:t>
            </w:r>
          </w:p>
        </w:tc>
      </w:tr>
      <w:tr w:rsidR="005C58A4" w:rsidRPr="0005757B" w14:paraId="5730AC0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3FF1A6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A4C09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89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7CBB7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2036</w:t>
            </w:r>
          </w:p>
        </w:tc>
      </w:tr>
      <w:tr w:rsidR="005C58A4" w:rsidRPr="0005757B" w14:paraId="2ABB1F8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43922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84AE2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9062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BE6A7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2255</w:t>
            </w:r>
          </w:p>
        </w:tc>
      </w:tr>
      <w:tr w:rsidR="005C58A4" w:rsidRPr="0005757B" w14:paraId="1830E73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7B55C6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A732F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19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5A6DB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5035</w:t>
            </w:r>
          </w:p>
        </w:tc>
      </w:tr>
      <w:tr w:rsidR="005C58A4" w:rsidRPr="0005757B" w14:paraId="1656A04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2316F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35412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151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12125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6102</w:t>
            </w:r>
          </w:p>
        </w:tc>
      </w:tr>
      <w:tr w:rsidR="005C58A4" w:rsidRPr="0005757B" w14:paraId="4B733B2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44E687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0AF72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08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2B7423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7045</w:t>
            </w:r>
          </w:p>
        </w:tc>
      </w:tr>
      <w:tr w:rsidR="005C58A4" w:rsidRPr="0005757B" w14:paraId="50E90D6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EB1097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175E,30.64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C59B0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064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D8881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0538</w:t>
            </w:r>
          </w:p>
        </w:tc>
      </w:tr>
      <w:tr w:rsidR="005C58A4" w:rsidRPr="0005757B" w14:paraId="634FD62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B413B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39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65318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07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F296D3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351</w:t>
            </w:r>
          </w:p>
        </w:tc>
      </w:tr>
      <w:tr w:rsidR="005C58A4" w:rsidRPr="0005757B" w14:paraId="5CAB1DE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8D6B98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99694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041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69C4A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1723</w:t>
            </w:r>
          </w:p>
        </w:tc>
      </w:tr>
      <w:tr w:rsidR="005C58A4" w:rsidRPr="0005757B" w14:paraId="6C132FD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A706D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1BDB9A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211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688E05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9249</w:t>
            </w:r>
          </w:p>
        </w:tc>
      </w:tr>
      <w:tr w:rsidR="005C58A4" w:rsidRPr="0005757B" w14:paraId="2AD4D21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71E1FF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BD4C0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22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1A87B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2497</w:t>
            </w:r>
          </w:p>
        </w:tc>
      </w:tr>
      <w:tr w:rsidR="005C58A4" w:rsidRPr="0005757B" w14:paraId="789F301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8CA40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B7E95E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81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249E9E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9284</w:t>
            </w:r>
          </w:p>
        </w:tc>
      </w:tr>
      <w:tr w:rsidR="005C58A4" w:rsidRPr="0005757B" w14:paraId="7625E44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E04AEC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4B212F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20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8F2FB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1917</w:t>
            </w:r>
          </w:p>
        </w:tc>
      </w:tr>
      <w:tr w:rsidR="005C58A4" w:rsidRPr="0005757B" w14:paraId="1571224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B37A7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6E1F0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22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A9AD7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48</w:t>
            </w:r>
          </w:p>
        </w:tc>
      </w:tr>
      <w:tr w:rsidR="005C58A4" w:rsidRPr="0005757B" w14:paraId="6F8250F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3CA22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24CFD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22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471F2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8923</w:t>
            </w:r>
          </w:p>
        </w:tc>
      </w:tr>
      <w:tr w:rsidR="005C58A4" w:rsidRPr="0005757B" w14:paraId="6D09DA6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569DA7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EFF2D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46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44A8B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7339</w:t>
            </w:r>
          </w:p>
        </w:tc>
      </w:tr>
      <w:tr w:rsidR="005C58A4" w:rsidRPr="0005757B" w14:paraId="719571A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0DBF9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07D14C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826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993AE6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7964</w:t>
            </w:r>
          </w:p>
        </w:tc>
      </w:tr>
      <w:tr w:rsidR="005C58A4" w:rsidRPr="0005757B" w14:paraId="7A12CFE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D3669F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8BEF1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010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600E5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8271</w:t>
            </w:r>
          </w:p>
        </w:tc>
      </w:tr>
      <w:tr w:rsidR="005C58A4" w:rsidRPr="0005757B" w14:paraId="2B5CC05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EBFE3B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29069F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00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3D9A7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5948</w:t>
            </w:r>
          </w:p>
        </w:tc>
      </w:tr>
      <w:tr w:rsidR="005C58A4" w:rsidRPr="0005757B" w14:paraId="040A892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04BD16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AC2ED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1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8C9A5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6485</w:t>
            </w:r>
          </w:p>
        </w:tc>
      </w:tr>
      <w:tr w:rsidR="005C58A4" w:rsidRPr="0005757B" w14:paraId="0F1DD5A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33B51F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C433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06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ECBD1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144</w:t>
            </w:r>
          </w:p>
        </w:tc>
      </w:tr>
      <w:tr w:rsidR="005C58A4" w:rsidRPr="0005757B" w14:paraId="7D24C04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99013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325E,30.63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CF72C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705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72AB5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9877</w:t>
            </w:r>
          </w:p>
        </w:tc>
      </w:tr>
      <w:tr w:rsidR="005C58A4" w:rsidRPr="0005757B" w14:paraId="1B09FCC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5F2996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0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F2C9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607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2239A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738</w:t>
            </w:r>
          </w:p>
        </w:tc>
      </w:tr>
      <w:tr w:rsidR="005C58A4" w:rsidRPr="0005757B" w14:paraId="5639720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934358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F6CCA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419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15A3C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9777</w:t>
            </w:r>
          </w:p>
        </w:tc>
      </w:tr>
      <w:tr w:rsidR="005C58A4" w:rsidRPr="0005757B" w14:paraId="6D8CC02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D80A6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13CA1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42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3BADF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7078</w:t>
            </w:r>
          </w:p>
        </w:tc>
      </w:tr>
      <w:tr w:rsidR="005C58A4" w:rsidRPr="0005757B" w14:paraId="2692872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B39A1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2A3D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214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37A516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641</w:t>
            </w:r>
          </w:p>
        </w:tc>
      </w:tr>
      <w:tr w:rsidR="005C58A4" w:rsidRPr="0005757B" w14:paraId="0688295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E57EB1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E297D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766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E8D03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577</w:t>
            </w:r>
          </w:p>
        </w:tc>
      </w:tr>
      <w:tr w:rsidR="005C58A4" w:rsidRPr="0005757B" w14:paraId="501EB84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A6CF4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6A235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479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D9BC6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3366</w:t>
            </w:r>
          </w:p>
        </w:tc>
      </w:tr>
      <w:tr w:rsidR="005C58A4" w:rsidRPr="0005757B" w14:paraId="790C44C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590605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ECD070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52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A93897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3663</w:t>
            </w:r>
          </w:p>
        </w:tc>
      </w:tr>
      <w:tr w:rsidR="005C58A4" w:rsidRPr="0005757B" w14:paraId="49F5C9B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6B6B3B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A19939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70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2405B2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623</w:t>
            </w:r>
          </w:p>
        </w:tc>
      </w:tr>
      <w:tr w:rsidR="005C58A4" w:rsidRPr="0005757B" w14:paraId="34C3260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547AC6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9AD8CC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30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FDE83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2983</w:t>
            </w:r>
          </w:p>
        </w:tc>
      </w:tr>
      <w:tr w:rsidR="005C58A4" w:rsidRPr="0005757B" w14:paraId="76A33A2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D95D6E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61E3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595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63D30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0021</w:t>
            </w:r>
          </w:p>
        </w:tc>
      </w:tr>
      <w:tr w:rsidR="005C58A4" w:rsidRPr="0005757B" w14:paraId="013FC88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FA29F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285C5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357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D6C5D3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6557</w:t>
            </w:r>
          </w:p>
        </w:tc>
      </w:tr>
      <w:tr w:rsidR="005C58A4" w:rsidRPr="0005757B" w14:paraId="194E54E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6FC2DC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44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74B2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745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EFBB4A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1494</w:t>
            </w:r>
          </w:p>
        </w:tc>
      </w:tr>
      <w:tr w:rsidR="005C58A4" w:rsidRPr="0005757B" w14:paraId="31F8850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1B14A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2F521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82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25CB6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4776</w:t>
            </w:r>
          </w:p>
        </w:tc>
      </w:tr>
      <w:tr w:rsidR="005C58A4" w:rsidRPr="0005757B" w14:paraId="2215837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15601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4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147C2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74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EB61D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093</w:t>
            </w:r>
          </w:p>
        </w:tc>
      </w:tr>
      <w:tr w:rsidR="005C58A4" w:rsidRPr="0005757B" w14:paraId="342ADE0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6170E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42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3628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73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7B2747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2398</w:t>
            </w:r>
          </w:p>
        </w:tc>
      </w:tr>
      <w:tr w:rsidR="005C58A4" w:rsidRPr="0005757B" w14:paraId="5534922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B93D85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43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DEF40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002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4528A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0566</w:t>
            </w:r>
          </w:p>
        </w:tc>
      </w:tr>
      <w:tr w:rsidR="005C58A4" w:rsidRPr="0005757B" w14:paraId="03C94D6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CD726E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4FC373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514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DF4E3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7239</w:t>
            </w:r>
          </w:p>
        </w:tc>
      </w:tr>
      <w:tr w:rsidR="005C58A4" w:rsidRPr="0005757B" w14:paraId="7133DA3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CAB610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5B71A7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910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804DC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6752</w:t>
            </w:r>
          </w:p>
        </w:tc>
      </w:tr>
      <w:tr w:rsidR="005C58A4" w:rsidRPr="0005757B" w14:paraId="029C7A2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47B93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9A2EA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804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FCA03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6476</w:t>
            </w:r>
          </w:p>
        </w:tc>
      </w:tr>
      <w:tr w:rsidR="005C58A4" w:rsidRPr="0005757B" w14:paraId="31645D1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80758A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E1C04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672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99ABE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0099</w:t>
            </w:r>
          </w:p>
        </w:tc>
      </w:tr>
      <w:tr w:rsidR="005C58A4" w:rsidRPr="0005757B" w14:paraId="659686E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5305B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0FA56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472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48815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3769</w:t>
            </w:r>
          </w:p>
        </w:tc>
      </w:tr>
      <w:tr w:rsidR="005C58A4" w:rsidRPr="0005757B" w14:paraId="4C8F2E6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AC20A6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16245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5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97D721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705</w:t>
            </w:r>
          </w:p>
        </w:tc>
      </w:tr>
      <w:tr w:rsidR="005C58A4" w:rsidRPr="0005757B" w14:paraId="232A9764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BF31E6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E1FCC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57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0AA5FD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6706</w:t>
            </w:r>
          </w:p>
        </w:tc>
      </w:tr>
      <w:tr w:rsidR="005C58A4" w:rsidRPr="0005757B" w14:paraId="282FDBD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3FE8F3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7C9766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252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CF425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813</w:t>
            </w:r>
          </w:p>
        </w:tc>
      </w:tr>
      <w:tr w:rsidR="005C58A4" w:rsidRPr="0005757B" w14:paraId="2C85A02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F11ACB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41B814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75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E3B85B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1589</w:t>
            </w:r>
          </w:p>
        </w:tc>
      </w:tr>
      <w:tr w:rsidR="005C58A4" w:rsidRPr="0005757B" w14:paraId="0AAA1C3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D5E273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12B55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556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8C4382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6123</w:t>
            </w:r>
          </w:p>
        </w:tc>
      </w:tr>
      <w:tr w:rsidR="005C58A4" w:rsidRPr="0005757B" w14:paraId="6A100B2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081AE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62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0FC017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26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ED19A1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039</w:t>
            </w:r>
          </w:p>
        </w:tc>
      </w:tr>
      <w:tr w:rsidR="005C58A4" w:rsidRPr="0005757B" w14:paraId="1CF69D6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48827D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6C383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65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B4A3A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1373</w:t>
            </w:r>
          </w:p>
        </w:tc>
      </w:tr>
      <w:tr w:rsidR="005C58A4" w:rsidRPr="0005757B" w14:paraId="5DA8825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C003AB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FD8C22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755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99D96A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8939</w:t>
            </w:r>
          </w:p>
        </w:tc>
      </w:tr>
      <w:tr w:rsidR="005C58A4" w:rsidRPr="0005757B" w14:paraId="6BF912B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49E2ED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378782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619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FA7306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8398</w:t>
            </w:r>
          </w:p>
        </w:tc>
      </w:tr>
      <w:tr w:rsidR="005C58A4" w:rsidRPr="0005757B" w14:paraId="3C599A2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D50103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8B9D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950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E187B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3841</w:t>
            </w:r>
          </w:p>
        </w:tc>
      </w:tr>
      <w:tr w:rsidR="005C58A4" w:rsidRPr="0005757B" w14:paraId="3C4D11B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47BFD7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3B7D7F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8440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EE5ADE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9857</w:t>
            </w:r>
          </w:p>
        </w:tc>
      </w:tr>
      <w:tr w:rsidR="005C58A4" w:rsidRPr="0005757B" w14:paraId="59CDC5C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3AE80E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894512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241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F9E4D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895</w:t>
            </w:r>
          </w:p>
        </w:tc>
      </w:tr>
      <w:tr w:rsidR="005C58A4" w:rsidRPr="0005757B" w14:paraId="1F11527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628644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69C494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110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B496F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6715</w:t>
            </w:r>
          </w:p>
        </w:tc>
      </w:tr>
      <w:tr w:rsidR="005C58A4" w:rsidRPr="0005757B" w14:paraId="4CFAD7B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695379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775E,30.61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822A3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937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D9B61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5985</w:t>
            </w:r>
          </w:p>
        </w:tc>
      </w:tr>
      <w:tr w:rsidR="005C58A4" w:rsidRPr="0005757B" w14:paraId="5C0B4B1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E331BE4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9C1D67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043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C4C740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4476</w:t>
            </w:r>
          </w:p>
        </w:tc>
      </w:tr>
      <w:tr w:rsidR="005C58A4" w:rsidRPr="0005757B" w14:paraId="319269B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84C8D7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BDB0AF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761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D4029D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0762</w:t>
            </w:r>
          </w:p>
        </w:tc>
      </w:tr>
      <w:tr w:rsidR="005C58A4" w:rsidRPr="0005757B" w14:paraId="04A3219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8EF2D75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AAFCB6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296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1A14F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8044</w:t>
            </w:r>
          </w:p>
        </w:tc>
      </w:tr>
      <w:tr w:rsidR="005C58A4" w:rsidRPr="0005757B" w14:paraId="3A90D09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14BAFC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FA3926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279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1335D5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5636</w:t>
            </w:r>
          </w:p>
        </w:tc>
      </w:tr>
      <w:tr w:rsidR="005C58A4" w:rsidRPr="0005757B" w14:paraId="17E875A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09DE4C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5D7BA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241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15EAB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8054</w:t>
            </w:r>
          </w:p>
        </w:tc>
      </w:tr>
      <w:tr w:rsidR="005C58A4" w:rsidRPr="0005757B" w14:paraId="751212A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BF54B7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5C49D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877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B8915B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01</w:t>
            </w:r>
          </w:p>
        </w:tc>
      </w:tr>
      <w:tr w:rsidR="005C58A4" w:rsidRPr="0005757B" w14:paraId="1801957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163357D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07D08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56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4D8B0C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3456</w:t>
            </w:r>
          </w:p>
        </w:tc>
      </w:tr>
      <w:tr w:rsidR="005C58A4" w:rsidRPr="0005757B" w14:paraId="45C1E8C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FCE9B7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42E08E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166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518715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1179</w:t>
            </w:r>
          </w:p>
        </w:tc>
      </w:tr>
      <w:tr w:rsidR="005C58A4" w:rsidRPr="0005757B" w14:paraId="7C46CED2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B0B2A9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58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66D29E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7666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4EDA7B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0896</w:t>
            </w:r>
          </w:p>
        </w:tc>
      </w:tr>
      <w:tr w:rsidR="005C58A4" w:rsidRPr="0005757B" w14:paraId="18D110F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3793DDB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49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46E6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76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FB3FF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6149</w:t>
            </w:r>
          </w:p>
        </w:tc>
      </w:tr>
      <w:tr w:rsidR="005C58A4" w:rsidRPr="0005757B" w14:paraId="22994AF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783A1D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FE4F9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417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E4FB32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6576</w:t>
            </w:r>
          </w:p>
        </w:tc>
      </w:tr>
      <w:tr w:rsidR="005C58A4" w:rsidRPr="0005757B" w14:paraId="129CDA1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DDDD778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2A00C7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005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10AB3B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0135</w:t>
            </w:r>
          </w:p>
        </w:tc>
      </w:tr>
      <w:tr w:rsidR="005C58A4" w:rsidRPr="0005757B" w14:paraId="6D070561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671B5E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C91ABE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755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B7D327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1619</w:t>
            </w:r>
          </w:p>
        </w:tc>
      </w:tr>
      <w:tr w:rsidR="005C58A4" w:rsidRPr="0005757B" w14:paraId="1DDCA35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16652E0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D861F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637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D7E35A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1259</w:t>
            </w:r>
          </w:p>
        </w:tc>
      </w:tr>
      <w:tr w:rsidR="005C58A4" w:rsidRPr="0005757B" w14:paraId="04DB8EA6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472A3C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52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0125F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917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019479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1767</w:t>
            </w:r>
          </w:p>
        </w:tc>
      </w:tr>
      <w:tr w:rsidR="005C58A4" w:rsidRPr="0005757B" w14:paraId="368C909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5FC2B4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54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6152CB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639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6248B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6694</w:t>
            </w:r>
          </w:p>
        </w:tc>
      </w:tr>
      <w:tr w:rsidR="005C58A4" w:rsidRPr="0005757B" w14:paraId="21BDD547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992B65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55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C6ABD4B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245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EC9FD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7191</w:t>
            </w:r>
          </w:p>
        </w:tc>
      </w:tr>
      <w:tr w:rsidR="005C58A4" w:rsidRPr="0005757B" w14:paraId="7FC98FA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AABBF2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57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9D174D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678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7C39F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422</w:t>
            </w:r>
          </w:p>
        </w:tc>
      </w:tr>
      <w:tr w:rsidR="005C58A4" w:rsidRPr="0005757B" w14:paraId="593C2C53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299C7E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07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0978E1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4914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133BF3C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2137</w:t>
            </w:r>
          </w:p>
        </w:tc>
      </w:tr>
      <w:tr w:rsidR="005C58A4" w:rsidRPr="0005757B" w14:paraId="31F7134C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747D499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2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57CECB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4125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492E20F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4697</w:t>
            </w:r>
          </w:p>
        </w:tc>
      </w:tr>
      <w:tr w:rsidR="005C58A4" w:rsidRPr="0005757B" w14:paraId="50C0B98D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6EAC06C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(114.52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88CD4A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376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2DC7457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0823</w:t>
            </w:r>
          </w:p>
        </w:tc>
      </w:tr>
      <w:tr w:rsidR="005C58A4" w:rsidRPr="0005757B" w14:paraId="158F2A4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0C9B2F77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22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878A885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808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7E5CA51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5163</w:t>
            </w:r>
          </w:p>
        </w:tc>
      </w:tr>
      <w:tr w:rsidR="005C58A4" w:rsidRPr="0005757B" w14:paraId="0602A76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05640C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22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8011C9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1033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DB1B892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6725</w:t>
            </w:r>
          </w:p>
        </w:tc>
      </w:tr>
      <w:tr w:rsidR="005C58A4" w:rsidRPr="0005757B" w14:paraId="0E4D427F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EDD2FFA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225E,30.51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6865293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42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A1AB98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0224</w:t>
            </w:r>
          </w:p>
        </w:tc>
      </w:tr>
      <w:tr w:rsidR="005C58A4" w:rsidRPr="0005757B" w14:paraId="443DF089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44FCC7AC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225E,30.60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3084DA8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9291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3C0BDCA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9501</w:t>
            </w:r>
          </w:p>
        </w:tc>
      </w:tr>
      <w:tr w:rsidR="005C58A4" w:rsidRPr="0005757B" w14:paraId="1F44A0F5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417EE1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37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6AD3FA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0858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F70A3B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7946</w:t>
            </w:r>
          </w:p>
        </w:tc>
      </w:tr>
      <w:tr w:rsidR="005C58A4" w:rsidRPr="0005757B" w14:paraId="7AF16480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26DFA0CF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37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C28FBD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4134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5159DD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2359</w:t>
            </w:r>
          </w:p>
        </w:tc>
      </w:tr>
      <w:tr w:rsidR="005C58A4" w:rsidRPr="0005757B" w14:paraId="4EF55B0B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9A96E06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375E,30.48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3EEA8D6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735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5CFC640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83</w:t>
            </w:r>
          </w:p>
        </w:tc>
      </w:tr>
      <w:tr w:rsidR="005C58A4" w:rsidRPr="0005757B" w14:paraId="005BC38E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35B28E03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375E,30.49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1DFEDAD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9446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1E2419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6091</w:t>
            </w:r>
          </w:p>
        </w:tc>
      </w:tr>
      <w:tr w:rsidR="005C58A4" w:rsidRPr="0005757B" w14:paraId="552567FA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5B69C459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525E,30.452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039E7928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1989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19AA7D4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5533</w:t>
            </w:r>
          </w:p>
        </w:tc>
      </w:tr>
      <w:tr w:rsidR="005C58A4" w:rsidRPr="0005757B" w14:paraId="413B3A08" w14:textId="77777777" w:rsidTr="005C58A4">
        <w:trPr>
          <w:trHeight w:val="300"/>
        </w:trPr>
        <w:tc>
          <w:tcPr>
            <w:tcW w:w="2692" w:type="pct"/>
            <w:shd w:val="clear" w:color="auto" w:fill="auto"/>
            <w:noWrap/>
            <w:vAlign w:val="center"/>
            <w:hideMark/>
          </w:tcPr>
          <w:p w14:paraId="1712B452" w14:textId="77777777" w:rsidR="0005757B" w:rsidRPr="0005757B" w:rsidRDefault="0005757B" w:rsidP="0005757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114.5525E,30.4675N)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39C60BE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6064</w:t>
            </w:r>
          </w:p>
        </w:tc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61382047" w14:textId="77777777" w:rsidR="0005757B" w:rsidRPr="0005757B" w:rsidRDefault="0005757B" w:rsidP="0005757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575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1941</w:t>
            </w:r>
          </w:p>
        </w:tc>
      </w:tr>
    </w:tbl>
    <w:p w14:paraId="2213A986" w14:textId="77777777" w:rsidR="00AE7A3A" w:rsidRPr="00E34C8E" w:rsidRDefault="00AE7A3A"/>
    <w:sectPr w:rsidR="00AE7A3A" w:rsidRPr="00E34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8E"/>
    <w:rsid w:val="0005757B"/>
    <w:rsid w:val="005C58A4"/>
    <w:rsid w:val="00761503"/>
    <w:rsid w:val="007C5213"/>
    <w:rsid w:val="008B348B"/>
    <w:rsid w:val="00AE7A3A"/>
    <w:rsid w:val="00C96BB6"/>
    <w:rsid w:val="00E34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0BB3E"/>
  <w15:chartTrackingRefBased/>
  <w15:docId w15:val="{2B45A6D5-CA7B-2348-A1AF-D4248FBFC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C8E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5757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5757B"/>
    <w:rPr>
      <w:color w:val="954F72"/>
      <w:u w:val="single"/>
    </w:rPr>
  </w:style>
  <w:style w:type="paragraph" w:customStyle="1" w:styleId="msonormal0">
    <w:name w:val="msonormal"/>
    <w:basedOn w:val="a"/>
    <w:rsid w:val="000575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5C5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1</Pages>
  <Words>5039</Words>
  <Characters>28724</Characters>
  <Application>Microsoft Office Word</Application>
  <DocSecurity>0</DocSecurity>
  <Lines>239</Lines>
  <Paragraphs>67</Paragraphs>
  <ScaleCrop>false</ScaleCrop>
  <Company/>
  <LinksUpToDate>false</LinksUpToDate>
  <CharactersWithSpaces>3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元 丁</dc:creator>
  <cp:keywords/>
  <dc:description/>
  <cp:lastModifiedBy>科元 丁</cp:lastModifiedBy>
  <cp:revision>2</cp:revision>
  <dcterms:created xsi:type="dcterms:W3CDTF">2024-02-24T12:09:00Z</dcterms:created>
  <dcterms:modified xsi:type="dcterms:W3CDTF">2024-02-24T13:46:00Z</dcterms:modified>
</cp:coreProperties>
</file>